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3E2D7" w14:textId="0E0CDABF" w:rsidR="001428CD" w:rsidRDefault="001428CD">
      <w:pPr>
        <w:spacing w:before="0" w:after="160" w:line="259" w:lineRule="auto"/>
        <w:jc w:val="left"/>
      </w:pPr>
    </w:p>
    <w:p w14:paraId="16BACF99" w14:textId="2DFFBCCD" w:rsidR="00327399" w:rsidRPr="00547324" w:rsidRDefault="00327399" w:rsidP="00327399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547324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.</w:t>
      </w:r>
      <w:r w:rsidRPr="003E0629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Pr="00547324">
        <w:rPr>
          <w:rFonts w:ascii="Times New Roman" w:hAnsi="Times New Roman" w:cs="Times New Roman"/>
          <w:color w:val="auto"/>
          <w:sz w:val="24"/>
          <w:szCs w:val="24"/>
        </w:rPr>
        <w:t xml:space="preserve">Changes in the treatment regimen with NSAIDs and glucocorticoids at each follow-up visit </w:t>
      </w:r>
      <w:r w:rsidR="003E0629" w:rsidRPr="00547324">
        <w:rPr>
          <w:rFonts w:ascii="Times New Roman" w:hAnsi="Times New Roman" w:cs="Times New Roman"/>
          <w:color w:val="auto"/>
          <w:sz w:val="24"/>
          <w:szCs w:val="24"/>
        </w:rPr>
        <w:t>compared</w:t>
      </w:r>
      <w:r w:rsidRPr="00547324">
        <w:rPr>
          <w:rFonts w:ascii="Times New Roman" w:hAnsi="Times New Roman" w:cs="Times New Roman"/>
          <w:color w:val="auto"/>
          <w:sz w:val="24"/>
          <w:szCs w:val="24"/>
        </w:rPr>
        <w:t xml:space="preserve"> to the previous one</w:t>
      </w:r>
    </w:p>
    <w:tbl>
      <w:tblPr>
        <w:tblStyle w:val="Tablaconcuadrcula1"/>
        <w:tblW w:w="9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3553"/>
        <w:gridCol w:w="1227"/>
        <w:gridCol w:w="1330"/>
        <w:gridCol w:w="1661"/>
      </w:tblGrid>
      <w:tr w:rsidR="00A25C9E" w:rsidRPr="001428CD" w14:paraId="46EE16BB" w14:textId="77777777" w:rsidTr="00AC357F">
        <w:trPr>
          <w:trHeight w:val="372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</w:tcBorders>
          </w:tcPr>
          <w:p w14:paraId="17BAED63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top w:val="nil"/>
              <w:bottom w:val="single" w:sz="4" w:space="0" w:color="auto"/>
            </w:tcBorders>
          </w:tcPr>
          <w:p w14:paraId="7931C069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14:paraId="04AF66FF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Week 12 </w:t>
            </w:r>
          </w:p>
          <w:p w14:paraId="580EF903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5173C0A8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Week 24 </w:t>
            </w:r>
          </w:p>
          <w:p w14:paraId="60B2BB54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  <w:right w:val="nil"/>
            </w:tcBorders>
          </w:tcPr>
          <w:p w14:paraId="43C97E9A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Week 52</w:t>
            </w:r>
          </w:p>
          <w:p w14:paraId="240AA1CE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n (%)</w:t>
            </w:r>
          </w:p>
        </w:tc>
      </w:tr>
      <w:tr w:rsidR="00A25C9E" w:rsidRPr="001428CD" w14:paraId="5319D66C" w14:textId="77777777" w:rsidTr="00AC357F">
        <w:trPr>
          <w:trHeight w:val="130"/>
        </w:trPr>
        <w:tc>
          <w:tcPr>
            <w:tcW w:w="17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AD4EF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NSAIDS</w:t>
            </w:r>
          </w:p>
        </w:tc>
        <w:tc>
          <w:tcPr>
            <w:tcW w:w="3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795DC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Addition of new drug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D0C3C" w14:textId="0FD74C0E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3 (3.6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B488A" w14:textId="4977A76A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3 (4.6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AC1CF" w14:textId="1289FFDD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 (2.6)</w:t>
            </w:r>
          </w:p>
        </w:tc>
      </w:tr>
      <w:tr w:rsidR="00A25C9E" w:rsidRPr="001428CD" w14:paraId="74A8D78D" w14:textId="77777777" w:rsidTr="00AC357F">
        <w:trPr>
          <w:trHeight w:val="13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43DE3A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14:paraId="43B12D9D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Dose increa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F2FB201" w14:textId="518D6078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A25C9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3CCC5A0" w14:textId="0E5E650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3 (4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1C66F4E" w14:textId="53297B5B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 (2.6)</w:t>
            </w:r>
          </w:p>
        </w:tc>
      </w:tr>
      <w:tr w:rsidR="00A25C9E" w:rsidRPr="001428CD" w14:paraId="7FF59D4B" w14:textId="77777777" w:rsidTr="00AC357F">
        <w:trPr>
          <w:trHeight w:val="13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6242B9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14:paraId="30A6687B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Active ingredient chang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B031624" w14:textId="37BABBF4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0754CA7" w14:textId="56567703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F0A79F5" w14:textId="796E2321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 (2.6)</w:t>
            </w:r>
          </w:p>
        </w:tc>
      </w:tr>
      <w:tr w:rsidR="00A25C9E" w:rsidRPr="001428CD" w14:paraId="305135D6" w14:textId="77777777" w:rsidTr="00AC357F">
        <w:trPr>
          <w:trHeight w:val="13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A038AA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14:paraId="79AA9351" w14:textId="235EF30A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Dose reduc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FE28828" w14:textId="11C949BF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7 (8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08E3894" w14:textId="4E209424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B1D5BA1" w14:textId="1146975C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3 (7.8)</w:t>
            </w:r>
          </w:p>
        </w:tc>
      </w:tr>
      <w:tr w:rsidR="00A25C9E" w:rsidRPr="001428CD" w14:paraId="6281501A" w14:textId="77777777" w:rsidTr="00AC357F">
        <w:trPr>
          <w:trHeight w:val="130"/>
        </w:trPr>
        <w:tc>
          <w:tcPr>
            <w:tcW w:w="17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B2072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76C1" w14:textId="0C9E88F3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Suppressio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08C93" w14:textId="721EF083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DC1A9" w14:textId="52E0120D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3 (4.6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B5D91" w14:textId="5C296D53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2 (5.9)</w:t>
            </w:r>
          </w:p>
        </w:tc>
      </w:tr>
      <w:tr w:rsidR="00A25C9E" w:rsidRPr="001428CD" w14:paraId="0AC87862" w14:textId="77777777" w:rsidTr="00AC357F">
        <w:trPr>
          <w:trHeight w:val="130"/>
        </w:trPr>
        <w:tc>
          <w:tcPr>
            <w:tcW w:w="17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AD9C7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Glucocorticoids</w:t>
            </w:r>
          </w:p>
        </w:tc>
        <w:tc>
          <w:tcPr>
            <w:tcW w:w="3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16315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Addition of new drug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31AE2" w14:textId="27FDC069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B2C7D" w14:textId="792168EA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68FD4" w14:textId="3C53FF3D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0 (</w:t>
            </w:r>
            <w:r w:rsidRPr="00A25C9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0.0</w:t>
            </w: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A25C9E" w:rsidRPr="001428CD" w14:paraId="0323021F" w14:textId="77777777" w:rsidTr="00AC357F">
        <w:trPr>
          <w:trHeight w:val="13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BEFC33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14:paraId="04DE1E00" w14:textId="38F87C3D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Dose reduc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831A7F0" w14:textId="4CCB487F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4047609" w14:textId="00300DF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2 (3.</w:t>
            </w:r>
            <w:r w:rsidR="002C484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</w:t>
            </w: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A30F490" w14:textId="7D73AB30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 (2.6)</w:t>
            </w:r>
          </w:p>
        </w:tc>
      </w:tr>
      <w:tr w:rsidR="00A25C9E" w:rsidRPr="001428CD" w14:paraId="0C6E0B41" w14:textId="77777777" w:rsidTr="00AC357F">
        <w:trPr>
          <w:trHeight w:val="130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150F83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14:paraId="500113E5" w14:textId="2FC2FF36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Suppress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46519F9" w14:textId="2DA90D80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5A240DF" w14:textId="7D431BAF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2 (3.</w:t>
            </w:r>
            <w:r w:rsidR="002C484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</w:t>
            </w: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C9F7590" w14:textId="597B3D15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1 (2.6)</w:t>
            </w:r>
          </w:p>
        </w:tc>
      </w:tr>
      <w:tr w:rsidR="004F01CC" w:rsidRPr="001428CD" w14:paraId="05E2646B" w14:textId="77777777" w:rsidTr="00AC357F">
        <w:trPr>
          <w:trHeight w:val="372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26C7D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BF8FA3B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9A4AF55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DE71A22" w14:textId="77777777" w:rsidR="00327399" w:rsidRPr="001428CD" w:rsidRDefault="00327399" w:rsidP="00AC357F">
            <w:pPr>
              <w:pStyle w:val="AppendixRevisionHistory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1428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  <w:t>38</w:t>
            </w:r>
          </w:p>
        </w:tc>
      </w:tr>
      <w:tr w:rsidR="00327399" w:rsidRPr="001428CD" w14:paraId="18EFA205" w14:textId="77777777" w:rsidTr="00AC357F">
        <w:trPr>
          <w:trHeight w:val="381"/>
        </w:trPr>
        <w:tc>
          <w:tcPr>
            <w:tcW w:w="952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9331D15" w14:textId="1D1C5391" w:rsidR="00327399" w:rsidRPr="001428CD" w:rsidRDefault="00327399" w:rsidP="00AC357F">
            <w:pPr>
              <w:pStyle w:val="AppendixRevisionHistory"/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428C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Note: this table describes </w:t>
            </w:r>
            <w:r w:rsidR="00B94FD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treatment </w:t>
            </w:r>
            <w:r w:rsidRPr="001428C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hanges compared to patient'</w:t>
            </w:r>
            <w:r w:rsidR="0059695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</w:t>
            </w:r>
            <w:r w:rsidRPr="001428C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previous visit. A patient may change more than once during follow-up.</w:t>
            </w:r>
          </w:p>
        </w:tc>
      </w:tr>
    </w:tbl>
    <w:p w14:paraId="2659B0A5" w14:textId="77777777" w:rsidR="006A720A" w:rsidRPr="003E0629" w:rsidRDefault="006A720A" w:rsidP="006A720A"/>
    <w:p w14:paraId="2A8654CD" w14:textId="77777777" w:rsidR="006A720A" w:rsidRPr="003E0629" w:rsidRDefault="006A720A" w:rsidP="006A720A"/>
    <w:p w14:paraId="3DC0EC3B" w14:textId="77777777" w:rsidR="0069403D" w:rsidRPr="003E0629" w:rsidRDefault="0069403D" w:rsidP="006A720A"/>
    <w:p w14:paraId="26D4A08C" w14:textId="77777777" w:rsidR="0069403D" w:rsidRPr="003E0629" w:rsidRDefault="0069403D" w:rsidP="006A720A"/>
    <w:p w14:paraId="4EE7D7A5" w14:textId="77777777" w:rsidR="0069403D" w:rsidRPr="003E0629" w:rsidRDefault="0069403D" w:rsidP="006A720A"/>
    <w:p w14:paraId="124C217F" w14:textId="77777777" w:rsidR="0069403D" w:rsidRPr="003E0629" w:rsidRDefault="0069403D" w:rsidP="006A720A"/>
    <w:p w14:paraId="3A55E5A9" w14:textId="24931FF0" w:rsidR="001428CD" w:rsidRDefault="001428CD">
      <w:pPr>
        <w:spacing w:before="0" w:after="160" w:line="259" w:lineRule="auto"/>
        <w:jc w:val="left"/>
      </w:pPr>
      <w:r>
        <w:br w:type="page"/>
      </w:r>
    </w:p>
    <w:p w14:paraId="3B3D01D2" w14:textId="77777777" w:rsidR="0069403D" w:rsidRPr="003E0629" w:rsidRDefault="0069403D" w:rsidP="006A720A">
      <w:pPr>
        <w:sectPr w:rsidR="0069403D" w:rsidRPr="003E0629" w:rsidSect="004F2DD3">
          <w:headerReference w:type="default" r:id="rId11"/>
          <w:footnotePr>
            <w:numFmt w:val="chicago"/>
          </w:footnotePr>
          <w:pgSz w:w="11906" w:h="16838"/>
          <w:pgMar w:top="1701" w:right="1134" w:bottom="1701" w:left="1134" w:header="680" w:footer="680" w:gutter="0"/>
          <w:pgNumType w:start="0"/>
          <w:cols w:space="708"/>
          <w:docGrid w:linePitch="360"/>
        </w:sectPr>
      </w:pPr>
    </w:p>
    <w:p w14:paraId="71492780" w14:textId="00A61F6F" w:rsidR="0069403D" w:rsidRPr="001428CD" w:rsidRDefault="0069403D" w:rsidP="0069403D">
      <w:pPr>
        <w:pStyle w:val="Descripcin"/>
        <w:keepNext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8"/>
        </w:rPr>
      </w:pPr>
      <w:r w:rsidRPr="001428CD">
        <w:rPr>
          <w:rFonts w:ascii="Times New Roman" w:hAnsi="Times New Roman" w:cs="Times New Roman"/>
          <w:color w:val="auto"/>
          <w:sz w:val="24"/>
          <w:szCs w:val="28"/>
        </w:rPr>
        <w:lastRenderedPageBreak/>
        <w:t>Supplementary Table 2</w:t>
      </w:r>
      <w:r w:rsidR="00E14FE7">
        <w:rPr>
          <w:rFonts w:ascii="Times New Roman" w:hAnsi="Times New Roman" w:cs="Times New Roman"/>
          <w:color w:val="auto"/>
          <w:sz w:val="24"/>
          <w:szCs w:val="28"/>
        </w:rPr>
        <w:t>.</w:t>
      </w:r>
      <w:r w:rsidRPr="001428CD">
        <w:rPr>
          <w:rFonts w:ascii="Times New Roman" w:hAnsi="Times New Roman" w:cs="Times New Roman"/>
          <w:color w:val="auto"/>
          <w:sz w:val="24"/>
          <w:szCs w:val="28"/>
        </w:rPr>
        <w:t xml:space="preserve"> </w:t>
      </w:r>
      <w:r w:rsidRPr="001428CD">
        <w:rPr>
          <w:rFonts w:ascii="Times New Roman" w:hAnsi="Times New Roman" w:cs="Times New Roman"/>
          <w:b w:val="0"/>
          <w:bCs w:val="0"/>
          <w:color w:val="auto"/>
          <w:sz w:val="24"/>
          <w:szCs w:val="28"/>
        </w:rPr>
        <w:t>Subgroup analyses asse</w:t>
      </w:r>
      <w:r w:rsidR="003E0629" w:rsidRPr="001428CD">
        <w:rPr>
          <w:rFonts w:ascii="Times New Roman" w:hAnsi="Times New Roman" w:cs="Times New Roman"/>
          <w:b w:val="0"/>
          <w:bCs w:val="0"/>
          <w:color w:val="auto"/>
          <w:sz w:val="24"/>
          <w:szCs w:val="28"/>
        </w:rPr>
        <w:t>s</w:t>
      </w:r>
      <w:r w:rsidRPr="001428CD">
        <w:rPr>
          <w:rFonts w:ascii="Times New Roman" w:hAnsi="Times New Roman" w:cs="Times New Roman"/>
          <w:b w:val="0"/>
          <w:bCs w:val="0"/>
          <w:color w:val="auto"/>
          <w:sz w:val="24"/>
          <w:szCs w:val="28"/>
        </w:rPr>
        <w:t>sing time to discontinuation and persistence of those patients that discontinued</w:t>
      </w:r>
    </w:p>
    <w:tbl>
      <w:tblPr>
        <w:tblStyle w:val="Tablaconcuadrcula1"/>
        <w:tblW w:w="13436" w:type="dxa"/>
        <w:tblLayout w:type="fixed"/>
        <w:tblLook w:val="04A0" w:firstRow="1" w:lastRow="0" w:firstColumn="1" w:lastColumn="0" w:noHBand="0" w:noVBand="1"/>
      </w:tblPr>
      <w:tblGrid>
        <w:gridCol w:w="4673"/>
        <w:gridCol w:w="2693"/>
        <w:gridCol w:w="993"/>
        <w:gridCol w:w="1417"/>
        <w:gridCol w:w="1559"/>
        <w:gridCol w:w="2101"/>
      </w:tblGrid>
      <w:tr w:rsidR="0069403D" w:rsidRPr="001428CD" w14:paraId="7EDB262E" w14:textId="77777777" w:rsidTr="2EA42C44">
        <w:trPr>
          <w:trHeight w:val="326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E7D5C07" w14:textId="77777777" w:rsidR="0069403D" w:rsidRPr="001428CD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03C34" w14:textId="404775B8" w:rsidR="0069403D" w:rsidRPr="001428CD" w:rsidRDefault="0069403D" w:rsidP="00AC35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1428CD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Time to discontinuation (mean</w:t>
            </w:r>
            <w:r w:rsidR="008D1B03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 </w:t>
            </w:r>
            <w:r w:rsidRPr="001428CD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[SD]</w:t>
            </w:r>
            <w:r w:rsidR="008D1B03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 </w:t>
            </w:r>
            <w:r w:rsidR="008D1B03"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weeks</w:t>
            </w:r>
            <w:r w:rsidRPr="001428CD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), median [95% CI]</w:t>
            </w:r>
          </w:p>
        </w:tc>
        <w:tc>
          <w:tcPr>
            <w:tcW w:w="60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52718E" w14:textId="77777777" w:rsidR="0069403D" w:rsidRPr="001428CD" w:rsidRDefault="0069403D" w:rsidP="00AC35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1428CD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Persistence</w:t>
            </w:r>
          </w:p>
        </w:tc>
      </w:tr>
      <w:tr w:rsidR="0069403D" w:rsidRPr="001428CD" w14:paraId="63833C35" w14:textId="77777777" w:rsidTr="2EA42C44">
        <w:trPr>
          <w:trHeight w:val="548"/>
        </w:trPr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3854AB7F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2343F97C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1C6D56E" w14:textId="2E91C7D4" w:rsidR="0069403D" w:rsidRPr="007957BC" w:rsidRDefault="0069403D" w:rsidP="00AC35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Mean</w:t>
            </w:r>
            <w:r w:rsidR="00060CC5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 </w:t>
            </w: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(SD)</w:t>
            </w:r>
            <w:r w:rsidR="00060CC5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 </w:t>
            </w:r>
            <w:r w:rsidR="00060CC5"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weeks </w:t>
            </w:r>
          </w:p>
        </w:tc>
        <w:tc>
          <w:tcPr>
            <w:tcW w:w="5077" w:type="dxa"/>
            <w:gridSpan w:val="3"/>
            <w:tcBorders>
              <w:top w:val="single" w:sz="4" w:space="0" w:color="auto"/>
            </w:tcBorders>
          </w:tcPr>
          <w:p w14:paraId="43F68619" w14:textId="77777777" w:rsidR="0069403D" w:rsidRPr="007957BC" w:rsidRDefault="0069403D" w:rsidP="00AC35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Median 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5% CI]</w:t>
            </w:r>
          </w:p>
        </w:tc>
      </w:tr>
      <w:tr w:rsidR="0069403D" w:rsidRPr="001428CD" w14:paraId="74B8AA2D" w14:textId="77777777" w:rsidTr="2EA42C44">
        <w:trPr>
          <w:trHeight w:val="547"/>
        </w:trPr>
        <w:tc>
          <w:tcPr>
            <w:tcW w:w="4673" w:type="dxa"/>
            <w:vMerge/>
          </w:tcPr>
          <w:p w14:paraId="3CA9A6E7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3" w:type="dxa"/>
            <w:vMerge/>
          </w:tcPr>
          <w:p w14:paraId="5374CA1A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  <w:vMerge/>
          </w:tcPr>
          <w:p w14:paraId="427A2DA6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643609DA" w14:textId="77777777" w:rsidR="0069403D" w:rsidRPr="007957BC" w:rsidRDefault="0069403D" w:rsidP="00AC35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12w</w:t>
            </w:r>
          </w:p>
        </w:tc>
        <w:tc>
          <w:tcPr>
            <w:tcW w:w="1559" w:type="dxa"/>
          </w:tcPr>
          <w:p w14:paraId="0824D427" w14:textId="77777777" w:rsidR="0069403D" w:rsidRPr="007957BC" w:rsidRDefault="0069403D" w:rsidP="00AC35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14w</w:t>
            </w:r>
          </w:p>
        </w:tc>
        <w:tc>
          <w:tcPr>
            <w:tcW w:w="2101" w:type="dxa"/>
          </w:tcPr>
          <w:p w14:paraId="07EB9B7C" w14:textId="77777777" w:rsidR="0069403D" w:rsidRPr="007957BC" w:rsidRDefault="0069403D" w:rsidP="00AC35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52w</w:t>
            </w:r>
          </w:p>
        </w:tc>
      </w:tr>
      <w:tr w:rsidR="0069403D" w:rsidRPr="001428CD" w14:paraId="6E1D4186" w14:textId="77777777" w:rsidTr="2EA42C44">
        <w:trPr>
          <w:trHeight w:val="11"/>
        </w:trPr>
        <w:tc>
          <w:tcPr>
            <w:tcW w:w="4673" w:type="dxa"/>
          </w:tcPr>
          <w:p w14:paraId="6B658126" w14:textId="39986C2E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According to sex</w:t>
            </w:r>
          </w:p>
        </w:tc>
        <w:tc>
          <w:tcPr>
            <w:tcW w:w="2693" w:type="dxa"/>
          </w:tcPr>
          <w:p w14:paraId="301871F0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</w:tcPr>
          <w:p w14:paraId="34D7C3A7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5479B1BD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559" w:type="dxa"/>
          </w:tcPr>
          <w:p w14:paraId="5BA471DB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101" w:type="dxa"/>
          </w:tcPr>
          <w:p w14:paraId="4EB0C25D" w14:textId="77777777" w:rsidR="0069403D" w:rsidRPr="007957BC" w:rsidRDefault="0069403D" w:rsidP="00AC357F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</w:tr>
      <w:tr w:rsidR="0069403D" w:rsidRPr="001428CD" w14:paraId="75470DB2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7367A66A" w14:textId="77777777" w:rsidR="0069403D" w:rsidRPr="007957BC" w:rsidRDefault="0069403D" w:rsidP="00AC357F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Male</w:t>
            </w:r>
          </w:p>
        </w:tc>
        <w:tc>
          <w:tcPr>
            <w:tcW w:w="2693" w:type="dxa"/>
          </w:tcPr>
          <w:p w14:paraId="6A6830B5" w14:textId="121984DC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30.3 (11.</w:t>
            </w:r>
            <w:r w:rsidR="002C4843">
              <w:rPr>
                <w:rFonts w:ascii="Times New Roman" w:eastAsia="Times New Roman" w:hAnsi="Times New Roman" w:cs="Times New Roman"/>
                <w:color w:val="auto"/>
                <w:szCs w:val="20"/>
              </w:rPr>
              <w:t>7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26.5 [21.</w:t>
            </w:r>
            <w:r w:rsidR="002C4843">
              <w:rPr>
                <w:rFonts w:ascii="Times New Roman" w:eastAsia="Times New Roman" w:hAnsi="Times New Roman" w:cs="Times New Roman"/>
                <w:color w:val="auto"/>
                <w:szCs w:val="20"/>
              </w:rPr>
              <w:t>8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34.</w:t>
            </w:r>
            <w:r w:rsidR="002C4843">
              <w:rPr>
                <w:rFonts w:ascii="Times New Roman" w:eastAsia="Times New Roman" w:hAnsi="Times New Roman" w:cs="Times New Roman"/>
                <w:color w:val="auto"/>
                <w:szCs w:val="20"/>
              </w:rPr>
              <w:t>4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993" w:type="dxa"/>
          </w:tcPr>
          <w:p w14:paraId="3A2187DD" w14:textId="399055E8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5.2 (2.1)</w:t>
            </w:r>
          </w:p>
        </w:tc>
        <w:tc>
          <w:tcPr>
            <w:tcW w:w="1417" w:type="dxa"/>
          </w:tcPr>
          <w:p w14:paraId="336609A5" w14:textId="77777777" w:rsidR="0069403D" w:rsidRPr="007957BC" w:rsidRDefault="0069403D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100</w:t>
            </w:r>
          </w:p>
          <w:p w14:paraId="6C8CC90B" w14:textId="68EA88FE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</w:t>
            </w:r>
            <w:proofErr w:type="spellStart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na</w:t>
            </w:r>
            <w:proofErr w:type="spellEnd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- </w:t>
            </w:r>
            <w:proofErr w:type="spellStart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na</w:t>
            </w:r>
            <w:proofErr w:type="spellEnd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]</w:t>
            </w:r>
          </w:p>
        </w:tc>
        <w:tc>
          <w:tcPr>
            <w:tcW w:w="1559" w:type="dxa"/>
          </w:tcPr>
          <w:p w14:paraId="70099D7C" w14:textId="17F64EB0" w:rsidR="0069403D" w:rsidRPr="007957BC" w:rsidRDefault="0069403D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84.1</w:t>
            </w:r>
          </w:p>
          <w:p w14:paraId="3BEB8CDE" w14:textId="77777777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75.1- 94.2]</w:t>
            </w:r>
          </w:p>
        </w:tc>
        <w:tc>
          <w:tcPr>
            <w:tcW w:w="2101" w:type="dxa"/>
          </w:tcPr>
          <w:p w14:paraId="5687ED00" w14:textId="5625AF0A" w:rsidR="0069403D" w:rsidRPr="007957BC" w:rsidRDefault="0069403D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56.9</w:t>
            </w:r>
          </w:p>
          <w:p w14:paraId="379BF65D" w14:textId="0DEF4523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44.5- 72.7]</w:t>
            </w:r>
          </w:p>
        </w:tc>
      </w:tr>
      <w:tr w:rsidR="0069403D" w:rsidRPr="001428CD" w14:paraId="356F6252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41E5638B" w14:textId="77777777" w:rsidR="0069403D" w:rsidRPr="007957BC" w:rsidRDefault="0069403D" w:rsidP="00AC357F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Female</w:t>
            </w:r>
          </w:p>
        </w:tc>
        <w:tc>
          <w:tcPr>
            <w:tcW w:w="2693" w:type="dxa"/>
          </w:tcPr>
          <w:p w14:paraId="1828AB55" w14:textId="7474F393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2.6 (</w:t>
            </w:r>
            <w:r w:rsidR="00D97AFD">
              <w:rPr>
                <w:rFonts w:ascii="Times New Roman" w:eastAsia="Times New Roman" w:hAnsi="Times New Roman" w:cs="Times New Roman"/>
                <w:color w:val="auto"/>
                <w:szCs w:val="20"/>
              </w:rPr>
              <w:t>8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.</w:t>
            </w:r>
            <w:r w:rsidR="00BA1D6E">
              <w:rPr>
                <w:rFonts w:ascii="Times New Roman" w:eastAsia="Times New Roman" w:hAnsi="Times New Roman" w:cs="Times New Roman"/>
                <w:color w:val="auto"/>
                <w:szCs w:val="20"/>
              </w:rPr>
              <w:t>0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23.</w:t>
            </w:r>
            <w:r w:rsidR="00BA1D6E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15.</w:t>
            </w:r>
            <w:r w:rsidR="00BA1D6E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27.7]</w:t>
            </w:r>
          </w:p>
        </w:tc>
        <w:tc>
          <w:tcPr>
            <w:tcW w:w="993" w:type="dxa"/>
          </w:tcPr>
          <w:p w14:paraId="6B419B91" w14:textId="713C86FC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2.9 (2.9)</w:t>
            </w:r>
          </w:p>
        </w:tc>
        <w:tc>
          <w:tcPr>
            <w:tcW w:w="1417" w:type="dxa"/>
          </w:tcPr>
          <w:p w14:paraId="4EF9F2A6" w14:textId="11DE01CD" w:rsidR="0069403D" w:rsidRPr="007957BC" w:rsidRDefault="0069403D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97.7</w:t>
            </w:r>
          </w:p>
          <w:p w14:paraId="65DEB693" w14:textId="0CF7C2BC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3.3- 99.7]</w:t>
            </w:r>
          </w:p>
        </w:tc>
        <w:tc>
          <w:tcPr>
            <w:tcW w:w="1559" w:type="dxa"/>
          </w:tcPr>
          <w:p w14:paraId="2C0F114D" w14:textId="5F3565BD" w:rsidR="0069403D" w:rsidRPr="007957BC" w:rsidRDefault="0069403D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72.3</w:t>
            </w:r>
          </w:p>
          <w:p w14:paraId="59178007" w14:textId="77777777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59.5- 87.8]</w:t>
            </w:r>
          </w:p>
        </w:tc>
        <w:tc>
          <w:tcPr>
            <w:tcW w:w="2101" w:type="dxa"/>
          </w:tcPr>
          <w:p w14:paraId="75976A33" w14:textId="516F2145" w:rsidR="0069403D" w:rsidRPr="007957BC" w:rsidRDefault="0069403D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5</w:t>
            </w:r>
            <w:r w:rsidR="00521D45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6.0</w:t>
            </w:r>
          </w:p>
          <w:p w14:paraId="4CD228AD" w14:textId="14E93DB1" w:rsidR="0069403D" w:rsidRPr="007957BC" w:rsidRDefault="0069403D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41.5- 75.5]</w:t>
            </w:r>
          </w:p>
        </w:tc>
      </w:tr>
      <w:tr w:rsidR="00AE69F5" w:rsidRPr="001428CD" w14:paraId="77DB7837" w14:textId="77777777" w:rsidTr="2EA42C44">
        <w:trPr>
          <w:trHeight w:val="192"/>
        </w:trPr>
        <w:tc>
          <w:tcPr>
            <w:tcW w:w="4673" w:type="dxa"/>
          </w:tcPr>
          <w:p w14:paraId="060CC6BC" w14:textId="22E6520C" w:rsidR="00AE69F5" w:rsidRPr="007957BC" w:rsidRDefault="00AE69F5" w:rsidP="00AE69F5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According to BMI</w:t>
            </w:r>
          </w:p>
        </w:tc>
        <w:tc>
          <w:tcPr>
            <w:tcW w:w="2693" w:type="dxa"/>
          </w:tcPr>
          <w:p w14:paraId="3330D677" w14:textId="77777777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</w:tcPr>
          <w:p w14:paraId="73A06799" w14:textId="77777777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6BB346A6" w14:textId="77777777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559" w:type="dxa"/>
          </w:tcPr>
          <w:p w14:paraId="57AA4810" w14:textId="77777777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101" w:type="dxa"/>
          </w:tcPr>
          <w:p w14:paraId="3A9B6E19" w14:textId="77777777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</w:tr>
      <w:tr w:rsidR="00AE69F5" w:rsidRPr="001428CD" w14:paraId="3922FA8B" w14:textId="77777777" w:rsidTr="2EA42C44">
        <w:trPr>
          <w:trHeight w:val="192"/>
        </w:trPr>
        <w:tc>
          <w:tcPr>
            <w:tcW w:w="4673" w:type="dxa"/>
            <w:vAlign w:val="bottom"/>
          </w:tcPr>
          <w:p w14:paraId="325E64C1" w14:textId="3A85308C" w:rsidR="00AE69F5" w:rsidRPr="007957BC" w:rsidRDefault="00AE69F5" w:rsidP="00AB5310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Normal weight</w:t>
            </w:r>
          </w:p>
        </w:tc>
        <w:tc>
          <w:tcPr>
            <w:tcW w:w="2693" w:type="dxa"/>
          </w:tcPr>
          <w:p w14:paraId="6A4C1707" w14:textId="39FD2C79" w:rsidR="00AE69F5" w:rsidRPr="007957BC" w:rsidRDefault="00AE69F5" w:rsidP="2EA42C4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="00BA1D6E">
              <w:rPr>
                <w:rFonts w:ascii="Times New Roman" w:eastAsia="Times New Roman" w:hAnsi="Times New Roman" w:cs="Times New Roman"/>
                <w:color w:val="auto"/>
                <w:szCs w:val="20"/>
              </w:rPr>
              <w:t>3.0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(9.0), 21.1</w:t>
            </w:r>
            <w:r>
              <w:tab/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14.9-31.</w:t>
            </w:r>
            <w:r w:rsidR="00BA1D6E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993" w:type="dxa"/>
            <w:vAlign w:val="bottom"/>
          </w:tcPr>
          <w:p w14:paraId="041C5C5C" w14:textId="18EE59A8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4</w:t>
            </w:r>
            <w:r w:rsidR="00D82900">
              <w:rPr>
                <w:rFonts w:ascii="Times New Roman" w:eastAsia="Times New Roman" w:hAnsi="Times New Roman" w:cs="Times New Roman"/>
                <w:color w:val="auto"/>
                <w:szCs w:val="20"/>
              </w:rPr>
              <w:t>3.0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(3.</w:t>
            </w:r>
            <w:r w:rsidR="00D82900">
              <w:rPr>
                <w:rFonts w:ascii="Times New Roman" w:eastAsia="Times New Roman" w:hAnsi="Times New Roman" w:cs="Times New Roman"/>
                <w:color w:val="auto"/>
                <w:szCs w:val="20"/>
              </w:rPr>
              <w:t>5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14:paraId="4F0FEFB7" w14:textId="654136BE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96.</w:t>
            </w:r>
            <w:r w:rsidR="00C97E98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91.0- 100]</w:t>
            </w:r>
          </w:p>
        </w:tc>
        <w:tc>
          <w:tcPr>
            <w:tcW w:w="1559" w:type="dxa"/>
            <w:vAlign w:val="bottom"/>
          </w:tcPr>
          <w:p w14:paraId="316C2576" w14:textId="6FB195B8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72.3 [57.</w:t>
            </w:r>
            <w:r w:rsidR="00C97E98">
              <w:rPr>
                <w:rFonts w:ascii="Times New Roman" w:eastAsia="Times New Roman" w:hAnsi="Times New Roman" w:cs="Times New Roman"/>
                <w:color w:val="auto"/>
                <w:szCs w:val="20"/>
              </w:rPr>
              <w:t>6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90.9]</w:t>
            </w:r>
          </w:p>
        </w:tc>
        <w:tc>
          <w:tcPr>
            <w:tcW w:w="2101" w:type="dxa"/>
            <w:vAlign w:val="bottom"/>
          </w:tcPr>
          <w:p w14:paraId="1CE5DB83" w14:textId="08935B39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53.</w:t>
            </w:r>
            <w:r w:rsidR="00521D45">
              <w:rPr>
                <w:rFonts w:ascii="Times New Roman" w:eastAsia="Times New Roman" w:hAnsi="Times New Roman" w:cs="Times New Roman"/>
                <w:color w:val="auto"/>
                <w:szCs w:val="20"/>
              </w:rPr>
              <w:t>8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7</w:t>
            </w:r>
            <w:r w:rsidR="001C36D2">
              <w:rPr>
                <w:rFonts w:ascii="Times New Roman" w:eastAsia="Times New Roman" w:hAnsi="Times New Roman" w:cs="Times New Roman"/>
                <w:color w:val="auto"/>
                <w:szCs w:val="20"/>
              </w:rPr>
              <w:t>8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.</w:t>
            </w:r>
            <w:r w:rsidR="001C36D2">
              <w:rPr>
                <w:rFonts w:ascii="Times New Roman" w:eastAsia="Times New Roman" w:hAnsi="Times New Roman" w:cs="Times New Roman"/>
                <w:color w:val="auto"/>
                <w:szCs w:val="20"/>
              </w:rPr>
              <w:t>0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37.</w:t>
            </w:r>
            <w:r w:rsidR="001C36D2">
              <w:rPr>
                <w:rFonts w:ascii="Times New Roman" w:eastAsia="Times New Roman" w:hAnsi="Times New Roman" w:cs="Times New Roman"/>
                <w:color w:val="auto"/>
                <w:szCs w:val="20"/>
              </w:rPr>
              <w:t>1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</w:tr>
      <w:tr w:rsidR="00AE69F5" w:rsidRPr="001428CD" w14:paraId="42C02DBB" w14:textId="77777777" w:rsidTr="2EA42C44">
        <w:trPr>
          <w:trHeight w:val="192"/>
        </w:trPr>
        <w:tc>
          <w:tcPr>
            <w:tcW w:w="4673" w:type="dxa"/>
            <w:vAlign w:val="bottom"/>
          </w:tcPr>
          <w:p w14:paraId="20A30378" w14:textId="41DD9A8E" w:rsidR="00AE69F5" w:rsidRPr="007957BC" w:rsidRDefault="00AE69F5" w:rsidP="00AB5310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Overweight</w:t>
            </w:r>
          </w:p>
        </w:tc>
        <w:tc>
          <w:tcPr>
            <w:tcW w:w="2693" w:type="dxa"/>
          </w:tcPr>
          <w:p w14:paraId="28C8DE0C" w14:textId="28F0D10B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6.6 (8.</w:t>
            </w:r>
            <w:r w:rsidR="00BA1D6E">
              <w:rPr>
                <w:rFonts w:ascii="Times New Roman" w:eastAsia="Times New Roman" w:hAnsi="Times New Roman" w:cs="Times New Roman"/>
                <w:color w:val="auto"/>
                <w:szCs w:val="20"/>
              </w:rPr>
              <w:t>6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25.6 [21.3-29.</w:t>
            </w:r>
            <w:r w:rsidR="00BA1D6E">
              <w:rPr>
                <w:rFonts w:ascii="Times New Roman" w:eastAsia="Times New Roman" w:hAnsi="Times New Roman" w:cs="Times New Roman"/>
                <w:color w:val="auto"/>
                <w:szCs w:val="20"/>
              </w:rPr>
              <w:t>4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993" w:type="dxa"/>
            <w:vAlign w:val="bottom"/>
          </w:tcPr>
          <w:p w14:paraId="3CFB48D4" w14:textId="0AF242FF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42.0 (3.1)</w:t>
            </w:r>
          </w:p>
        </w:tc>
        <w:tc>
          <w:tcPr>
            <w:tcW w:w="1417" w:type="dxa"/>
            <w:vAlign w:val="bottom"/>
          </w:tcPr>
          <w:p w14:paraId="0F25B806" w14:textId="1C350EC8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="00C97E98">
              <w:rPr>
                <w:rFonts w:ascii="Times New Roman" w:eastAsia="Times New Roman" w:hAnsi="Times New Roman" w:cs="Times New Roman"/>
                <w:color w:val="auto"/>
                <w:szCs w:val="20"/>
              </w:rPr>
              <w:t>7.0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91.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100]</w:t>
            </w:r>
          </w:p>
        </w:tc>
        <w:tc>
          <w:tcPr>
            <w:tcW w:w="1559" w:type="dxa"/>
            <w:vAlign w:val="bottom"/>
          </w:tcPr>
          <w:p w14:paraId="35116AD7" w14:textId="78BCDBC0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83.</w:t>
            </w:r>
            <w:r w:rsidR="00C97E98">
              <w:rPr>
                <w:rFonts w:ascii="Times New Roman" w:eastAsia="Times New Roman" w:hAnsi="Times New Roman" w:cs="Times New Roman"/>
                <w:color w:val="auto"/>
                <w:szCs w:val="20"/>
              </w:rPr>
              <w:t>1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70.5- 97.8]</w:t>
            </w:r>
          </w:p>
        </w:tc>
        <w:tc>
          <w:tcPr>
            <w:tcW w:w="2101" w:type="dxa"/>
            <w:vAlign w:val="bottom"/>
          </w:tcPr>
          <w:p w14:paraId="783C7778" w14:textId="0AA19104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47.7 [71.7- 31.7]</w:t>
            </w:r>
          </w:p>
        </w:tc>
      </w:tr>
      <w:tr w:rsidR="00AE69F5" w:rsidRPr="001428CD" w14:paraId="1CC6661F" w14:textId="77777777" w:rsidTr="2EA42C44">
        <w:trPr>
          <w:trHeight w:val="192"/>
        </w:trPr>
        <w:tc>
          <w:tcPr>
            <w:tcW w:w="4673" w:type="dxa"/>
            <w:vAlign w:val="bottom"/>
          </w:tcPr>
          <w:p w14:paraId="663F3339" w14:textId="1D0082F7" w:rsidR="00AE69F5" w:rsidRPr="007957BC" w:rsidRDefault="00AE69F5" w:rsidP="00AB5310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Obesity</w:t>
            </w:r>
          </w:p>
        </w:tc>
        <w:tc>
          <w:tcPr>
            <w:tcW w:w="2693" w:type="dxa"/>
          </w:tcPr>
          <w:p w14:paraId="219D065F" w14:textId="27260184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31.2 (13.2), 32.7 [17.9-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ab/>
              <w:t>45.3]</w:t>
            </w:r>
          </w:p>
        </w:tc>
        <w:tc>
          <w:tcPr>
            <w:tcW w:w="993" w:type="dxa"/>
            <w:vAlign w:val="bottom"/>
          </w:tcPr>
          <w:p w14:paraId="200A3D3C" w14:textId="337982A0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43.8 (3.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14:paraId="43DBEEA7" w14:textId="0D807A2C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95.8 [88.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100]</w:t>
            </w:r>
          </w:p>
        </w:tc>
        <w:tc>
          <w:tcPr>
            <w:tcW w:w="1559" w:type="dxa"/>
            <w:vAlign w:val="bottom"/>
          </w:tcPr>
          <w:p w14:paraId="675F5DEC" w14:textId="05D67593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78.</w:t>
            </w:r>
            <w:r w:rsidR="00C97E98">
              <w:rPr>
                <w:rFonts w:ascii="Times New Roman" w:eastAsia="Times New Roman" w:hAnsi="Times New Roman" w:cs="Times New Roman"/>
                <w:color w:val="auto"/>
                <w:szCs w:val="20"/>
              </w:rPr>
              <w:t>8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63.8- 97.</w:t>
            </w:r>
            <w:r w:rsidR="00C97E98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2101" w:type="dxa"/>
            <w:vAlign w:val="bottom"/>
          </w:tcPr>
          <w:p w14:paraId="50A31E18" w14:textId="2FB10C92" w:rsidR="00AE69F5" w:rsidRPr="007957BC" w:rsidRDefault="00AE69F5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34.</w:t>
            </w:r>
            <w:r w:rsidR="001C36D2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85.</w:t>
            </w:r>
            <w:r w:rsidR="001C36D2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13.</w:t>
            </w:r>
            <w:r w:rsidR="001C36D2">
              <w:rPr>
                <w:rFonts w:ascii="Times New Roman" w:eastAsia="Times New Roman" w:hAnsi="Times New Roman" w:cs="Times New Roman"/>
                <w:color w:val="auto"/>
                <w:szCs w:val="20"/>
              </w:rPr>
              <w:t>8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</w:tr>
      <w:tr w:rsidR="00670562" w:rsidRPr="001428CD" w14:paraId="55572433" w14:textId="77777777" w:rsidTr="2EA42C44">
        <w:trPr>
          <w:trHeight w:val="192"/>
        </w:trPr>
        <w:tc>
          <w:tcPr>
            <w:tcW w:w="4673" w:type="dxa"/>
          </w:tcPr>
          <w:p w14:paraId="2B76D275" w14:textId="11FCA509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According to smoking status</w:t>
            </w:r>
          </w:p>
        </w:tc>
        <w:tc>
          <w:tcPr>
            <w:tcW w:w="2693" w:type="dxa"/>
          </w:tcPr>
          <w:p w14:paraId="08749C76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</w:tcPr>
          <w:p w14:paraId="7CA3190E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18052526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559" w:type="dxa"/>
          </w:tcPr>
          <w:p w14:paraId="186EEE69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101" w:type="dxa"/>
          </w:tcPr>
          <w:p w14:paraId="72BCF02F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</w:tr>
      <w:tr w:rsidR="00670562" w:rsidRPr="001428CD" w14:paraId="36EE483E" w14:textId="77777777" w:rsidTr="2EA42C44">
        <w:trPr>
          <w:trHeight w:val="192"/>
        </w:trPr>
        <w:tc>
          <w:tcPr>
            <w:tcW w:w="4673" w:type="dxa"/>
            <w:vAlign w:val="bottom"/>
          </w:tcPr>
          <w:p w14:paraId="28A6DA3B" w14:textId="24540431" w:rsidR="00670562" w:rsidRPr="007957BC" w:rsidRDefault="00670562" w:rsidP="00AB5310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Never</w:t>
            </w:r>
          </w:p>
        </w:tc>
        <w:tc>
          <w:tcPr>
            <w:tcW w:w="2693" w:type="dxa"/>
          </w:tcPr>
          <w:p w14:paraId="240ED484" w14:textId="7C1B4FC2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6.2 (8.</w:t>
            </w:r>
            <w:r w:rsidR="00D82900">
              <w:rPr>
                <w:rFonts w:ascii="Times New Roman" w:eastAsia="Times New Roman" w:hAnsi="Times New Roman" w:cs="Times New Roman"/>
                <w:color w:val="auto"/>
                <w:szCs w:val="20"/>
              </w:rPr>
              <w:t>1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25.</w:t>
            </w:r>
            <w:r w:rsidR="00D82900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23.</w:t>
            </w:r>
            <w:r w:rsidR="00D82900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3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.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0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993" w:type="dxa"/>
            <w:vAlign w:val="bottom"/>
          </w:tcPr>
          <w:p w14:paraId="67FB7F94" w14:textId="76455D6F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42.5 (2.8)</w:t>
            </w:r>
          </w:p>
        </w:tc>
        <w:tc>
          <w:tcPr>
            <w:tcW w:w="1417" w:type="dxa"/>
            <w:vAlign w:val="bottom"/>
          </w:tcPr>
          <w:p w14:paraId="365A3060" w14:textId="7CAA0C28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97.5 [92.8- 100]</w:t>
            </w:r>
          </w:p>
        </w:tc>
        <w:tc>
          <w:tcPr>
            <w:tcW w:w="1559" w:type="dxa"/>
            <w:vAlign w:val="bottom"/>
          </w:tcPr>
          <w:p w14:paraId="3CFEA406" w14:textId="3731764C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78.2 [65.9- 92.</w:t>
            </w:r>
            <w:r w:rsidR="00C97E98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2101" w:type="dxa"/>
            <w:vAlign w:val="bottom"/>
          </w:tcPr>
          <w:p w14:paraId="0FE74928" w14:textId="38FA6E25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50.</w:t>
            </w:r>
            <w:r w:rsidR="001C36D2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35.6- 70.</w:t>
            </w:r>
            <w:r w:rsidR="00BD19FF">
              <w:rPr>
                <w:rFonts w:ascii="Times New Roman" w:eastAsia="Times New Roman" w:hAnsi="Times New Roman" w:cs="Times New Roman"/>
                <w:color w:val="auto"/>
                <w:szCs w:val="20"/>
              </w:rPr>
              <w:t>6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</w:tr>
      <w:tr w:rsidR="00670562" w:rsidRPr="001428CD" w14:paraId="23EB6C7C" w14:textId="77777777" w:rsidTr="2EA42C44">
        <w:trPr>
          <w:trHeight w:val="192"/>
        </w:trPr>
        <w:tc>
          <w:tcPr>
            <w:tcW w:w="4673" w:type="dxa"/>
            <w:vAlign w:val="bottom"/>
          </w:tcPr>
          <w:p w14:paraId="5CA70475" w14:textId="33F260F7" w:rsidR="00670562" w:rsidRPr="007957BC" w:rsidRDefault="00670562" w:rsidP="00AB5310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Smoker</w:t>
            </w:r>
          </w:p>
        </w:tc>
        <w:tc>
          <w:tcPr>
            <w:tcW w:w="2693" w:type="dxa"/>
          </w:tcPr>
          <w:p w14:paraId="0E62ECD3" w14:textId="486380DA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20.0 (7.4), 17.7                       </w:t>
            </w:r>
            <w:proofErr w:type="gramStart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  [</w:t>
            </w:r>
            <w:proofErr w:type="gramEnd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13.5-29.4]</w:t>
            </w:r>
          </w:p>
        </w:tc>
        <w:tc>
          <w:tcPr>
            <w:tcW w:w="993" w:type="dxa"/>
            <w:vAlign w:val="bottom"/>
          </w:tcPr>
          <w:p w14:paraId="042418D9" w14:textId="39D742C5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45.9 (3.2)</w:t>
            </w:r>
          </w:p>
        </w:tc>
        <w:tc>
          <w:tcPr>
            <w:tcW w:w="1417" w:type="dxa"/>
            <w:vAlign w:val="bottom"/>
          </w:tcPr>
          <w:p w14:paraId="77D9E72A" w14:textId="6FC53C5F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7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.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0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91.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100]</w:t>
            </w:r>
          </w:p>
        </w:tc>
        <w:tc>
          <w:tcPr>
            <w:tcW w:w="1559" w:type="dxa"/>
            <w:vAlign w:val="bottom"/>
          </w:tcPr>
          <w:p w14:paraId="7D862825" w14:textId="5BB35682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75.</w:t>
            </w:r>
            <w:r w:rsidR="00521D45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61.6- 91.7]</w:t>
            </w:r>
          </w:p>
        </w:tc>
        <w:tc>
          <w:tcPr>
            <w:tcW w:w="2101" w:type="dxa"/>
            <w:vAlign w:val="bottom"/>
          </w:tcPr>
          <w:p w14:paraId="1EBF173E" w14:textId="0DDCE023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67.8 [53.1- 86.</w:t>
            </w:r>
            <w:r w:rsidR="00BD19FF">
              <w:rPr>
                <w:rFonts w:ascii="Times New Roman" w:eastAsia="Times New Roman" w:hAnsi="Times New Roman" w:cs="Times New Roman"/>
                <w:color w:val="auto"/>
                <w:szCs w:val="20"/>
              </w:rPr>
              <w:t>7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</w:tr>
      <w:tr w:rsidR="00670562" w:rsidRPr="001428CD" w14:paraId="648D0568" w14:textId="77777777" w:rsidTr="2EA42C44">
        <w:trPr>
          <w:trHeight w:val="192"/>
        </w:trPr>
        <w:tc>
          <w:tcPr>
            <w:tcW w:w="4673" w:type="dxa"/>
            <w:vAlign w:val="bottom"/>
          </w:tcPr>
          <w:p w14:paraId="0E62F7D8" w14:textId="4C81BF6C" w:rsidR="00670562" w:rsidRPr="007957BC" w:rsidRDefault="00670562" w:rsidP="00AB5310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Ex-smoker</w:t>
            </w:r>
          </w:p>
        </w:tc>
        <w:tc>
          <w:tcPr>
            <w:tcW w:w="2693" w:type="dxa"/>
          </w:tcPr>
          <w:p w14:paraId="05CAE17B" w14:textId="686A1381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30.2 (12.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25.2 [20.4-45.2]</w:t>
            </w:r>
          </w:p>
        </w:tc>
        <w:tc>
          <w:tcPr>
            <w:tcW w:w="993" w:type="dxa"/>
            <w:vAlign w:val="bottom"/>
          </w:tcPr>
          <w:p w14:paraId="5338CE26" w14:textId="2357C99B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40.2 (3.8)</w:t>
            </w:r>
          </w:p>
        </w:tc>
        <w:tc>
          <w:tcPr>
            <w:tcW w:w="1417" w:type="dxa"/>
            <w:vAlign w:val="bottom"/>
          </w:tcPr>
          <w:p w14:paraId="454976EC" w14:textId="79DE164C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100 [100- 100]</w:t>
            </w:r>
          </w:p>
        </w:tc>
        <w:tc>
          <w:tcPr>
            <w:tcW w:w="1559" w:type="dxa"/>
            <w:vAlign w:val="bottom"/>
          </w:tcPr>
          <w:p w14:paraId="2E6423E3" w14:textId="5A9B5BD4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66.</w:t>
            </w:r>
            <w:r w:rsidR="00521D45">
              <w:rPr>
                <w:rFonts w:ascii="Times New Roman" w:eastAsia="Times New Roman" w:hAnsi="Times New Roman" w:cs="Times New Roman"/>
                <w:color w:val="auto"/>
                <w:szCs w:val="20"/>
              </w:rPr>
              <w:t>8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47.9- 93.</w:t>
            </w:r>
            <w:r w:rsidR="00521D45">
              <w:rPr>
                <w:rFonts w:ascii="Times New Roman" w:eastAsia="Times New Roman" w:hAnsi="Times New Roman" w:cs="Times New Roman"/>
                <w:color w:val="auto"/>
                <w:szCs w:val="20"/>
              </w:rPr>
              <w:t>1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2101" w:type="dxa"/>
            <w:vAlign w:val="bottom"/>
          </w:tcPr>
          <w:p w14:paraId="52C1815F" w14:textId="6BE1F8F3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4.</w:t>
            </w:r>
            <w:r w:rsidR="00BD19FF">
              <w:rPr>
                <w:rFonts w:ascii="Times New Roman" w:eastAsia="Times New Roman" w:hAnsi="Times New Roman" w:cs="Times New Roman"/>
                <w:color w:val="auto"/>
                <w:szCs w:val="20"/>
              </w:rPr>
              <w:t>4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7.9- 75.</w:t>
            </w:r>
            <w:r w:rsidR="00BD19FF">
              <w:rPr>
                <w:rFonts w:ascii="Times New Roman" w:eastAsia="Times New Roman" w:hAnsi="Times New Roman" w:cs="Times New Roman"/>
                <w:color w:val="auto"/>
                <w:szCs w:val="20"/>
              </w:rPr>
              <w:t>1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</w:tr>
      <w:tr w:rsidR="00670562" w:rsidRPr="001428CD" w14:paraId="76034BD7" w14:textId="77777777" w:rsidTr="2EA42C44">
        <w:trPr>
          <w:trHeight w:val="192"/>
        </w:trPr>
        <w:tc>
          <w:tcPr>
            <w:tcW w:w="4673" w:type="dxa"/>
          </w:tcPr>
          <w:p w14:paraId="0D1BA5BB" w14:textId="7D6C272E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According to </w:t>
            </w:r>
            <w:r w:rsidR="00807C4A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clinical form</w:t>
            </w:r>
          </w:p>
        </w:tc>
        <w:tc>
          <w:tcPr>
            <w:tcW w:w="2693" w:type="dxa"/>
          </w:tcPr>
          <w:p w14:paraId="78B1A469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</w:tcPr>
          <w:p w14:paraId="51FD5A29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7F78C735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559" w:type="dxa"/>
          </w:tcPr>
          <w:p w14:paraId="577F472B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101" w:type="dxa"/>
          </w:tcPr>
          <w:p w14:paraId="48DA33D5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</w:tr>
      <w:tr w:rsidR="00670562" w:rsidRPr="001428CD" w14:paraId="54A642CF" w14:textId="77777777" w:rsidTr="2EA42C44">
        <w:trPr>
          <w:trHeight w:val="561"/>
        </w:trPr>
        <w:tc>
          <w:tcPr>
            <w:tcW w:w="4673" w:type="dxa"/>
            <w:vAlign w:val="center"/>
          </w:tcPr>
          <w:p w14:paraId="778172A9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Radiographic axial </w:t>
            </w:r>
            <w:proofErr w:type="spellStart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spondyloarthritis</w:t>
            </w:r>
            <w:proofErr w:type="spellEnd"/>
          </w:p>
        </w:tc>
        <w:tc>
          <w:tcPr>
            <w:tcW w:w="2693" w:type="dxa"/>
          </w:tcPr>
          <w:p w14:paraId="3C18AB77" w14:textId="5BEB798A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7.8 (11.6), 25.4 [20.7- 31.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</w:rPr>
              <w:t>6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993" w:type="dxa"/>
          </w:tcPr>
          <w:p w14:paraId="1976C7A1" w14:textId="38853F71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2.9 (2.</w:t>
            </w:r>
            <w:r w:rsidR="002D04F9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1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)</w:t>
            </w:r>
          </w:p>
        </w:tc>
        <w:tc>
          <w:tcPr>
            <w:tcW w:w="1417" w:type="dxa"/>
          </w:tcPr>
          <w:p w14:paraId="7CD52554" w14:textId="6ADF9F73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98.6</w:t>
            </w:r>
          </w:p>
          <w:p w14:paraId="1806106A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6- 100]</w:t>
            </w:r>
          </w:p>
        </w:tc>
        <w:tc>
          <w:tcPr>
            <w:tcW w:w="1559" w:type="dxa"/>
          </w:tcPr>
          <w:p w14:paraId="3BB06097" w14:textId="151EB580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77.8</w:t>
            </w:r>
          </w:p>
          <w:p w14:paraId="78764F87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68.5- 88.4]</w:t>
            </w:r>
          </w:p>
        </w:tc>
        <w:tc>
          <w:tcPr>
            <w:tcW w:w="2101" w:type="dxa"/>
          </w:tcPr>
          <w:p w14:paraId="6DD5E39A" w14:textId="5F65BCCB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51.9</w:t>
            </w:r>
          </w:p>
          <w:p w14:paraId="41898AFF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40.4- 66.8]</w:t>
            </w:r>
          </w:p>
        </w:tc>
      </w:tr>
      <w:tr w:rsidR="00670562" w:rsidRPr="001428CD" w14:paraId="25715B6F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095DE7CE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lastRenderedPageBreak/>
              <w:t xml:space="preserve">Non-radiographic axial </w:t>
            </w:r>
            <w:proofErr w:type="spellStart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spondyloarthritis</w:t>
            </w:r>
            <w:proofErr w:type="spellEnd"/>
          </w:p>
        </w:tc>
        <w:tc>
          <w:tcPr>
            <w:tcW w:w="2693" w:type="dxa"/>
          </w:tcPr>
          <w:p w14:paraId="72926CD3" w14:textId="77E5B8C9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5.1 (8.5), 25 [16.</w:t>
            </w:r>
            <w:r w:rsidR="00BC3D06">
              <w:rPr>
                <w:rFonts w:ascii="Times New Roman" w:eastAsia="Times New Roman" w:hAnsi="Times New Roman" w:cs="Times New Roman"/>
                <w:color w:val="auto"/>
                <w:szCs w:val="20"/>
              </w:rPr>
              <w:t>4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34.5]</w:t>
            </w:r>
          </w:p>
        </w:tc>
        <w:tc>
          <w:tcPr>
            <w:tcW w:w="993" w:type="dxa"/>
          </w:tcPr>
          <w:p w14:paraId="7665D42F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6.4 (3.2)</w:t>
            </w:r>
          </w:p>
        </w:tc>
        <w:tc>
          <w:tcPr>
            <w:tcW w:w="1417" w:type="dxa"/>
          </w:tcPr>
          <w:p w14:paraId="3B8A00E4" w14:textId="350947C2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96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6</w:t>
            </w:r>
          </w:p>
          <w:p w14:paraId="3851015F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2.8- 100]</w:t>
            </w:r>
          </w:p>
        </w:tc>
        <w:tc>
          <w:tcPr>
            <w:tcW w:w="1559" w:type="dxa"/>
          </w:tcPr>
          <w:p w14:paraId="16AE6B7C" w14:textId="4012B837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81.8</w:t>
            </w:r>
          </w:p>
          <w:p w14:paraId="3C5E42F2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68.5- 97.6]</w:t>
            </w:r>
          </w:p>
        </w:tc>
        <w:tc>
          <w:tcPr>
            <w:tcW w:w="2101" w:type="dxa"/>
          </w:tcPr>
          <w:p w14:paraId="073B2206" w14:textId="4B770DF7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63.5</w:t>
            </w:r>
          </w:p>
          <w:p w14:paraId="0294E712" w14:textId="7F3411CF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46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7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- 86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]</w:t>
            </w:r>
          </w:p>
        </w:tc>
      </w:tr>
      <w:tr w:rsidR="00670562" w:rsidRPr="001428CD" w14:paraId="1E612F53" w14:textId="77777777" w:rsidTr="2EA42C44">
        <w:trPr>
          <w:trHeight w:val="11"/>
        </w:trPr>
        <w:tc>
          <w:tcPr>
            <w:tcW w:w="4673" w:type="dxa"/>
          </w:tcPr>
          <w:p w14:paraId="08CD6628" w14:textId="0EED9375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According to CRP value at </w:t>
            </w:r>
            <w:r w:rsidR="00C94506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baseline</w:t>
            </w:r>
          </w:p>
        </w:tc>
        <w:tc>
          <w:tcPr>
            <w:tcW w:w="2693" w:type="dxa"/>
          </w:tcPr>
          <w:p w14:paraId="4AD4B2D2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</w:tcPr>
          <w:p w14:paraId="5CDCF529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23B5FBB1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559" w:type="dxa"/>
          </w:tcPr>
          <w:p w14:paraId="178567F5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101" w:type="dxa"/>
          </w:tcPr>
          <w:p w14:paraId="73F1CD62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</w:tr>
      <w:tr w:rsidR="00670562" w:rsidRPr="001428CD" w14:paraId="22B369D1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11614D69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Normal CRP </w:t>
            </w:r>
          </w:p>
        </w:tc>
        <w:tc>
          <w:tcPr>
            <w:tcW w:w="2693" w:type="dxa"/>
          </w:tcPr>
          <w:p w14:paraId="5CE368D8" w14:textId="4B61BCFF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5.7 (10.9), 23.4 [18.1- 31.0]</w:t>
            </w:r>
          </w:p>
        </w:tc>
        <w:tc>
          <w:tcPr>
            <w:tcW w:w="993" w:type="dxa"/>
          </w:tcPr>
          <w:p w14:paraId="1B3A0D0C" w14:textId="4AA401ED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2.5 (2.7)</w:t>
            </w:r>
          </w:p>
        </w:tc>
        <w:tc>
          <w:tcPr>
            <w:tcW w:w="1417" w:type="dxa"/>
          </w:tcPr>
          <w:p w14:paraId="1D135263" w14:textId="315FA807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98</w:t>
            </w:r>
          </w:p>
          <w:p w14:paraId="094C6F51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4.2- 100]</w:t>
            </w:r>
          </w:p>
        </w:tc>
        <w:tc>
          <w:tcPr>
            <w:tcW w:w="1559" w:type="dxa"/>
          </w:tcPr>
          <w:p w14:paraId="5457379D" w14:textId="4118DA9E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77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5</w:t>
            </w:r>
          </w:p>
          <w:p w14:paraId="30FD5CED" w14:textId="30A6C129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75.1- 95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9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]</w:t>
            </w:r>
          </w:p>
        </w:tc>
        <w:tc>
          <w:tcPr>
            <w:tcW w:w="2101" w:type="dxa"/>
          </w:tcPr>
          <w:p w14:paraId="02E2B03E" w14:textId="51CF48B9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52.8</w:t>
            </w:r>
          </w:p>
          <w:p w14:paraId="4D8FDA38" w14:textId="0EB1B090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38.6- 72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]</w:t>
            </w:r>
          </w:p>
        </w:tc>
      </w:tr>
      <w:tr w:rsidR="00670562" w:rsidRPr="001428CD" w14:paraId="1D2A938C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57EF4EBE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Elevated CRP</w:t>
            </w:r>
          </w:p>
        </w:tc>
        <w:tc>
          <w:tcPr>
            <w:tcW w:w="2693" w:type="dxa"/>
          </w:tcPr>
          <w:p w14:paraId="12ACA45F" w14:textId="08C47CF3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9.5 (11.6), 26.4 [21.6- 38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8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993" w:type="dxa"/>
          </w:tcPr>
          <w:p w14:paraId="042A7FB8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6.7 (2.3)</w:t>
            </w:r>
          </w:p>
        </w:tc>
        <w:tc>
          <w:tcPr>
            <w:tcW w:w="1417" w:type="dxa"/>
          </w:tcPr>
          <w:p w14:paraId="6D7279F3" w14:textId="47B60CE8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97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9</w:t>
            </w:r>
          </w:p>
          <w:p w14:paraId="5BBD63C0" w14:textId="48EB0F3D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85.8- 99.7]</w:t>
            </w:r>
          </w:p>
        </w:tc>
        <w:tc>
          <w:tcPr>
            <w:tcW w:w="1559" w:type="dxa"/>
          </w:tcPr>
          <w:p w14:paraId="0BA89BFD" w14:textId="1D818F3B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87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1</w:t>
            </w:r>
          </w:p>
          <w:p w14:paraId="5E74E737" w14:textId="1EE3675E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77.9- 97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]</w:t>
            </w:r>
          </w:p>
        </w:tc>
        <w:tc>
          <w:tcPr>
            <w:tcW w:w="2101" w:type="dxa"/>
          </w:tcPr>
          <w:p w14:paraId="45D70C8F" w14:textId="5FBA80C8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7.0</w:t>
            </w:r>
          </w:p>
          <w:p w14:paraId="6609B326" w14:textId="01EFD29B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31.8- 69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]</w:t>
            </w:r>
          </w:p>
        </w:tc>
      </w:tr>
      <w:tr w:rsidR="00670562" w:rsidRPr="001428CD" w14:paraId="143484C8" w14:textId="77777777" w:rsidTr="2EA42C44">
        <w:trPr>
          <w:trHeight w:val="11"/>
        </w:trPr>
        <w:tc>
          <w:tcPr>
            <w:tcW w:w="4673" w:type="dxa"/>
          </w:tcPr>
          <w:p w14:paraId="056B1411" w14:textId="4263DEA1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According to HLA-B27</w:t>
            </w:r>
            <w:r w:rsidR="00C94506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 status</w:t>
            </w:r>
          </w:p>
        </w:tc>
        <w:tc>
          <w:tcPr>
            <w:tcW w:w="2693" w:type="dxa"/>
          </w:tcPr>
          <w:p w14:paraId="77ED781C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</w:tcPr>
          <w:p w14:paraId="6C25C341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7FC082D4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559" w:type="dxa"/>
          </w:tcPr>
          <w:p w14:paraId="176806B7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101" w:type="dxa"/>
          </w:tcPr>
          <w:p w14:paraId="0CD64C29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</w:tr>
      <w:tr w:rsidR="00670562" w:rsidRPr="001428CD" w14:paraId="7607174C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3DD6B5DD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HLA negative </w:t>
            </w:r>
          </w:p>
        </w:tc>
        <w:tc>
          <w:tcPr>
            <w:tcW w:w="2693" w:type="dxa"/>
          </w:tcPr>
          <w:p w14:paraId="710BA484" w14:textId="26435F0C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2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5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(9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5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18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16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2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5.0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993" w:type="dxa"/>
          </w:tcPr>
          <w:p w14:paraId="66B355DC" w14:textId="10EAB6F8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2 (3.0)</w:t>
            </w:r>
          </w:p>
        </w:tc>
        <w:tc>
          <w:tcPr>
            <w:tcW w:w="1417" w:type="dxa"/>
          </w:tcPr>
          <w:p w14:paraId="08F1C725" w14:textId="403C407E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97.5</w:t>
            </w:r>
          </w:p>
          <w:p w14:paraId="3E719156" w14:textId="57E0E614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2.8- 99.6]</w:t>
            </w:r>
          </w:p>
        </w:tc>
        <w:tc>
          <w:tcPr>
            <w:tcW w:w="1559" w:type="dxa"/>
          </w:tcPr>
          <w:p w14:paraId="25E1613E" w14:textId="150132E7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65.9</w:t>
            </w:r>
          </w:p>
          <w:p w14:paraId="525C488F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52.4- 82.9]</w:t>
            </w:r>
          </w:p>
        </w:tc>
        <w:tc>
          <w:tcPr>
            <w:tcW w:w="2101" w:type="dxa"/>
          </w:tcPr>
          <w:p w14:paraId="39588944" w14:textId="77777777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53.86</w:t>
            </w:r>
          </w:p>
          <w:p w14:paraId="1496BE16" w14:textId="5582CD23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39.7- 73]</w:t>
            </w:r>
          </w:p>
        </w:tc>
      </w:tr>
      <w:tr w:rsidR="00670562" w:rsidRPr="001428CD" w14:paraId="68B51063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0915BF7D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HLA positive</w:t>
            </w:r>
          </w:p>
        </w:tc>
        <w:tc>
          <w:tcPr>
            <w:tcW w:w="2693" w:type="dxa"/>
          </w:tcPr>
          <w:p w14:paraId="225FE213" w14:textId="05CAA875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9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(9.4), 26.7 [24.9- 32.8]</w:t>
            </w:r>
          </w:p>
        </w:tc>
        <w:tc>
          <w:tcPr>
            <w:tcW w:w="993" w:type="dxa"/>
          </w:tcPr>
          <w:p w14:paraId="5370A734" w14:textId="31D1C78B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4.8 (2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)</w:t>
            </w:r>
          </w:p>
        </w:tc>
        <w:tc>
          <w:tcPr>
            <w:tcW w:w="1417" w:type="dxa"/>
          </w:tcPr>
          <w:p w14:paraId="23CB477D" w14:textId="1604A4BD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100</w:t>
            </w:r>
          </w:p>
          <w:p w14:paraId="488258D5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</w:t>
            </w:r>
            <w:proofErr w:type="spellStart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na</w:t>
            </w:r>
            <w:proofErr w:type="spellEnd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- </w:t>
            </w:r>
            <w:proofErr w:type="spellStart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na</w:t>
            </w:r>
            <w:proofErr w:type="spellEnd"/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]</w:t>
            </w:r>
          </w:p>
        </w:tc>
        <w:tc>
          <w:tcPr>
            <w:tcW w:w="1559" w:type="dxa"/>
          </w:tcPr>
          <w:p w14:paraId="4B96B5BA" w14:textId="6A0A92C5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88.1</w:t>
            </w:r>
          </w:p>
          <w:p w14:paraId="6FC66BF2" w14:textId="44550E10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79.6- 97.5]</w:t>
            </w:r>
          </w:p>
        </w:tc>
        <w:tc>
          <w:tcPr>
            <w:tcW w:w="2101" w:type="dxa"/>
          </w:tcPr>
          <w:p w14:paraId="2A2818C7" w14:textId="77777777" w:rsidR="00670562" w:rsidRPr="007957BC" w:rsidRDefault="00670562" w:rsidP="00AB5310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50.1</w:t>
            </w:r>
          </w:p>
          <w:p w14:paraId="5F4B597E" w14:textId="243C8F61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35.7- 70.3]</w:t>
            </w:r>
          </w:p>
        </w:tc>
      </w:tr>
      <w:tr w:rsidR="00670562" w:rsidRPr="001428CD" w14:paraId="633ED662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05428919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HLA unknown</w:t>
            </w:r>
          </w:p>
        </w:tc>
        <w:tc>
          <w:tcPr>
            <w:tcW w:w="2693" w:type="dxa"/>
          </w:tcPr>
          <w:p w14:paraId="64924378" w14:textId="17C70F56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40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8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(16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5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48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21.</w:t>
            </w:r>
            <w:r w:rsidR="00425725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52.1]</w:t>
            </w:r>
          </w:p>
        </w:tc>
        <w:tc>
          <w:tcPr>
            <w:tcW w:w="993" w:type="dxa"/>
          </w:tcPr>
          <w:p w14:paraId="5A33460F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7C1383C3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559" w:type="dxa"/>
          </w:tcPr>
          <w:p w14:paraId="13B2D9A3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2101" w:type="dxa"/>
          </w:tcPr>
          <w:p w14:paraId="4F53F730" w14:textId="77777777" w:rsidR="00670562" w:rsidRPr="007957BC" w:rsidRDefault="00670562" w:rsidP="00AB531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</w:tr>
      <w:tr w:rsidR="00670562" w:rsidRPr="001428CD" w14:paraId="69F094B2" w14:textId="77777777" w:rsidTr="2EA42C44">
        <w:trPr>
          <w:trHeight w:val="11"/>
        </w:trPr>
        <w:tc>
          <w:tcPr>
            <w:tcW w:w="4673" w:type="dxa"/>
          </w:tcPr>
          <w:p w14:paraId="7CB367A8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According to b/</w:t>
            </w:r>
            <w:proofErr w:type="spellStart"/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tsDMARDs</w:t>
            </w:r>
            <w:proofErr w:type="spellEnd"/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 treatment (prior </w:t>
            </w:r>
            <w:proofErr w:type="spellStart"/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ixekizumab</w:t>
            </w:r>
            <w:proofErr w:type="spellEnd"/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)</w:t>
            </w:r>
          </w:p>
        </w:tc>
        <w:tc>
          <w:tcPr>
            <w:tcW w:w="2693" w:type="dxa"/>
          </w:tcPr>
          <w:p w14:paraId="099C941E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</w:tcPr>
          <w:p w14:paraId="56EAEE95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0DCFA000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559" w:type="dxa"/>
          </w:tcPr>
          <w:p w14:paraId="7139D99E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101" w:type="dxa"/>
          </w:tcPr>
          <w:p w14:paraId="535E7663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</w:tr>
      <w:tr w:rsidR="00670562" w:rsidRPr="001428CD" w14:paraId="31ABFAE5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4D855D9C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1 line</w:t>
            </w:r>
          </w:p>
        </w:tc>
        <w:tc>
          <w:tcPr>
            <w:tcW w:w="2693" w:type="dxa"/>
          </w:tcPr>
          <w:p w14:paraId="1065078F" w14:textId="4416827F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0.4 (5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19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</w:rPr>
              <w:t>4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16.1- 23.4]</w:t>
            </w:r>
          </w:p>
        </w:tc>
        <w:tc>
          <w:tcPr>
            <w:tcW w:w="993" w:type="dxa"/>
          </w:tcPr>
          <w:p w14:paraId="0EDFC348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5.3 (3.3)</w:t>
            </w:r>
          </w:p>
        </w:tc>
        <w:tc>
          <w:tcPr>
            <w:tcW w:w="1417" w:type="dxa"/>
          </w:tcPr>
          <w:p w14:paraId="39535BD3" w14:textId="2B99A471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97.1 </w:t>
            </w:r>
          </w:p>
          <w:p w14:paraId="4DF6901C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1.8- 100]</w:t>
            </w:r>
          </w:p>
        </w:tc>
        <w:tc>
          <w:tcPr>
            <w:tcW w:w="1559" w:type="dxa"/>
          </w:tcPr>
          <w:p w14:paraId="07034F94" w14:textId="6DE2B0B2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70.6 </w:t>
            </w:r>
          </w:p>
          <w:p w14:paraId="2510863B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56- 89]</w:t>
            </w:r>
          </w:p>
        </w:tc>
        <w:tc>
          <w:tcPr>
            <w:tcW w:w="2101" w:type="dxa"/>
          </w:tcPr>
          <w:p w14:paraId="05FA5862" w14:textId="54AA61EF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65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6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 </w:t>
            </w:r>
          </w:p>
          <w:p w14:paraId="701D5DFF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49.9- 86.2]</w:t>
            </w:r>
          </w:p>
        </w:tc>
      </w:tr>
      <w:tr w:rsidR="00670562" w:rsidRPr="001428CD" w14:paraId="72C27C46" w14:textId="77777777" w:rsidTr="2EA42C44">
        <w:trPr>
          <w:trHeight w:val="11"/>
        </w:trPr>
        <w:tc>
          <w:tcPr>
            <w:tcW w:w="4673" w:type="dxa"/>
            <w:vAlign w:val="center"/>
          </w:tcPr>
          <w:p w14:paraId="2DC4F564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≥2 lines</w:t>
            </w:r>
          </w:p>
        </w:tc>
        <w:tc>
          <w:tcPr>
            <w:tcW w:w="2693" w:type="dxa"/>
          </w:tcPr>
          <w:p w14:paraId="7806BAC4" w14:textId="21F804E4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9.5 (11.4), 26.7 [24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32.8]</w:t>
            </w:r>
          </w:p>
        </w:tc>
        <w:tc>
          <w:tcPr>
            <w:tcW w:w="993" w:type="dxa"/>
          </w:tcPr>
          <w:p w14:paraId="3537EF4F" w14:textId="5C00013C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3.5 (2.0)</w:t>
            </w:r>
          </w:p>
        </w:tc>
        <w:tc>
          <w:tcPr>
            <w:tcW w:w="1417" w:type="dxa"/>
          </w:tcPr>
          <w:p w14:paraId="3DE47826" w14:textId="4046412B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98.5 </w:t>
            </w:r>
          </w:p>
          <w:p w14:paraId="00E22A77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5.6- 100]</w:t>
            </w:r>
          </w:p>
        </w:tc>
        <w:tc>
          <w:tcPr>
            <w:tcW w:w="1559" w:type="dxa"/>
          </w:tcPr>
          <w:p w14:paraId="7F83D6D7" w14:textId="69AE4E7D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84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5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 </w:t>
            </w:r>
          </w:p>
          <w:p w14:paraId="7FD5FE79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76- 93.8]</w:t>
            </w:r>
          </w:p>
        </w:tc>
        <w:tc>
          <w:tcPr>
            <w:tcW w:w="2101" w:type="dxa"/>
          </w:tcPr>
          <w:p w14:paraId="4F9063D0" w14:textId="7E878BE7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51.8 </w:t>
            </w:r>
          </w:p>
          <w:p w14:paraId="71520624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40.2- 66.8]</w:t>
            </w:r>
          </w:p>
        </w:tc>
      </w:tr>
      <w:tr w:rsidR="00670562" w:rsidRPr="001428CD" w14:paraId="3FF35DD3" w14:textId="77777777" w:rsidTr="2EA42C44">
        <w:trPr>
          <w:trHeight w:val="11"/>
        </w:trPr>
        <w:tc>
          <w:tcPr>
            <w:tcW w:w="4673" w:type="dxa"/>
          </w:tcPr>
          <w:p w14:paraId="2A268A88" w14:textId="56C8C383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According to previous </w:t>
            </w:r>
            <w:proofErr w:type="spellStart"/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>secukinumab</w:t>
            </w:r>
            <w:proofErr w:type="spellEnd"/>
            <w:r w:rsidRPr="007957BC"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  <w:t xml:space="preserve"> treatment</w:t>
            </w:r>
          </w:p>
        </w:tc>
        <w:tc>
          <w:tcPr>
            <w:tcW w:w="2693" w:type="dxa"/>
          </w:tcPr>
          <w:p w14:paraId="239D5C0C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93" w:type="dxa"/>
          </w:tcPr>
          <w:p w14:paraId="66E10DA0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417" w:type="dxa"/>
          </w:tcPr>
          <w:p w14:paraId="62D4A816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559" w:type="dxa"/>
          </w:tcPr>
          <w:p w14:paraId="13414297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101" w:type="dxa"/>
          </w:tcPr>
          <w:p w14:paraId="49A4523A" w14:textId="77777777" w:rsidR="00670562" w:rsidRPr="007957BC" w:rsidRDefault="00670562" w:rsidP="00670562">
            <w:pP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</w:p>
        </w:tc>
      </w:tr>
      <w:tr w:rsidR="00670562" w:rsidRPr="001428CD" w14:paraId="4340A922" w14:textId="77777777" w:rsidTr="2EA42C44">
        <w:trPr>
          <w:trHeight w:val="11"/>
        </w:trPr>
        <w:tc>
          <w:tcPr>
            <w:tcW w:w="4673" w:type="dxa"/>
          </w:tcPr>
          <w:p w14:paraId="766350EC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No </w:t>
            </w:r>
          </w:p>
        </w:tc>
        <w:tc>
          <w:tcPr>
            <w:tcW w:w="2693" w:type="dxa"/>
          </w:tcPr>
          <w:p w14:paraId="5B2475CE" w14:textId="52AA55FD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5.3 (9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24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 [18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</w:rPr>
              <w:t>9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27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]</w:t>
            </w:r>
          </w:p>
        </w:tc>
        <w:tc>
          <w:tcPr>
            <w:tcW w:w="993" w:type="dxa"/>
          </w:tcPr>
          <w:p w14:paraId="20C83448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4.4 (2.3)</w:t>
            </w:r>
          </w:p>
        </w:tc>
        <w:tc>
          <w:tcPr>
            <w:tcW w:w="1417" w:type="dxa"/>
          </w:tcPr>
          <w:p w14:paraId="3B8A7CD5" w14:textId="432E9A4F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98.4 </w:t>
            </w:r>
          </w:p>
          <w:p w14:paraId="4AE3C694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5.4- 100]</w:t>
            </w:r>
          </w:p>
        </w:tc>
        <w:tc>
          <w:tcPr>
            <w:tcW w:w="1559" w:type="dxa"/>
          </w:tcPr>
          <w:p w14:paraId="1F45F562" w14:textId="5F05F1FE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79.2 </w:t>
            </w:r>
          </w:p>
          <w:p w14:paraId="59E36D5E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69.4- 90.5]</w:t>
            </w:r>
          </w:p>
        </w:tc>
        <w:tc>
          <w:tcPr>
            <w:tcW w:w="2101" w:type="dxa"/>
          </w:tcPr>
          <w:p w14:paraId="04E794E8" w14:textId="4B7FBD22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56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1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 </w:t>
            </w:r>
          </w:p>
          <w:p w14:paraId="43482F05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43.3- 72.7]</w:t>
            </w:r>
          </w:p>
        </w:tc>
      </w:tr>
      <w:tr w:rsidR="00670562" w:rsidRPr="001428CD" w14:paraId="460113D3" w14:textId="77777777" w:rsidTr="2EA42C44">
        <w:trPr>
          <w:trHeight w:val="11"/>
        </w:trPr>
        <w:tc>
          <w:tcPr>
            <w:tcW w:w="4673" w:type="dxa"/>
          </w:tcPr>
          <w:p w14:paraId="22A560C9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 xml:space="preserve">Yes </w:t>
            </w:r>
          </w:p>
        </w:tc>
        <w:tc>
          <w:tcPr>
            <w:tcW w:w="2693" w:type="dxa"/>
          </w:tcPr>
          <w:p w14:paraId="3D7EB3EB" w14:textId="7D0C4D5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29.5 (12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</w:rPr>
              <w:t>6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), 27.5 [19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</w:rPr>
              <w:t>- 37.7]</w:t>
            </w:r>
          </w:p>
        </w:tc>
        <w:tc>
          <w:tcPr>
            <w:tcW w:w="993" w:type="dxa"/>
          </w:tcPr>
          <w:p w14:paraId="40C9215A" w14:textId="073C33BE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44.1 (2.6)</w:t>
            </w:r>
          </w:p>
        </w:tc>
        <w:tc>
          <w:tcPr>
            <w:tcW w:w="1417" w:type="dxa"/>
          </w:tcPr>
          <w:p w14:paraId="7F115182" w14:textId="0BBF4109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97.</w:t>
            </w:r>
            <w:r w:rsidR="00A612CF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6</w:t>
            </w: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 </w:t>
            </w:r>
          </w:p>
          <w:p w14:paraId="5670E3EF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93- 100]</w:t>
            </w:r>
          </w:p>
        </w:tc>
        <w:tc>
          <w:tcPr>
            <w:tcW w:w="1559" w:type="dxa"/>
          </w:tcPr>
          <w:p w14:paraId="43E51D78" w14:textId="02217C49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79.5 </w:t>
            </w:r>
          </w:p>
          <w:p w14:paraId="47A84FAC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67.8- 93.3]</w:t>
            </w:r>
          </w:p>
        </w:tc>
        <w:tc>
          <w:tcPr>
            <w:tcW w:w="2101" w:type="dxa"/>
          </w:tcPr>
          <w:p w14:paraId="1F05537A" w14:textId="59A9BC48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56.2 </w:t>
            </w:r>
          </w:p>
          <w:p w14:paraId="2A602891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[42.1- 75.2]</w:t>
            </w:r>
          </w:p>
        </w:tc>
      </w:tr>
      <w:tr w:rsidR="00670562" w:rsidRPr="001428CD" w14:paraId="09613E30" w14:textId="77777777" w:rsidTr="2EA42C44">
        <w:trPr>
          <w:trHeight w:val="11"/>
        </w:trPr>
        <w:tc>
          <w:tcPr>
            <w:tcW w:w="4673" w:type="dxa"/>
          </w:tcPr>
          <w:p w14:paraId="18D5A438" w14:textId="77777777" w:rsidR="00670562" w:rsidRPr="007957BC" w:rsidRDefault="00670562" w:rsidP="00670562">
            <w:pPr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2693" w:type="dxa"/>
          </w:tcPr>
          <w:p w14:paraId="5709B269" w14:textId="77777777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2A0E5D95" w14:textId="1BAC2092" w:rsidR="00670562" w:rsidRPr="007957BC" w:rsidRDefault="00670562" w:rsidP="006705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</w:pPr>
          </w:p>
        </w:tc>
        <w:tc>
          <w:tcPr>
            <w:tcW w:w="1417" w:type="dxa"/>
            <w:vAlign w:val="bottom"/>
          </w:tcPr>
          <w:p w14:paraId="0428E524" w14:textId="77777777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2FEB388C" w14:textId="77777777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01" w:type="dxa"/>
            <w:vAlign w:val="bottom"/>
          </w:tcPr>
          <w:p w14:paraId="6DE51B9D" w14:textId="77777777" w:rsidR="00670562" w:rsidRPr="007957BC" w:rsidRDefault="00670562" w:rsidP="00670562">
            <w:pPr>
              <w:spacing w:before="0" w:after="0" w:line="240" w:lineRule="atLeast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</w:tbl>
    <w:p w14:paraId="326254A1" w14:textId="77777777" w:rsidR="0069403D" w:rsidRPr="003E0629" w:rsidRDefault="0069403D" w:rsidP="0069403D">
      <w:pPr>
        <w:pStyle w:val="Descripcin"/>
        <w:keepNext/>
        <w:jc w:val="both"/>
        <w:rPr>
          <w:rFonts w:ascii="Times New Roman" w:hAnsi="Times New Roman" w:cs="Times New Roman"/>
          <w:color w:val="auto"/>
          <w:sz w:val="22"/>
          <w:szCs w:val="24"/>
        </w:rPr>
        <w:sectPr w:rsidR="0069403D" w:rsidRPr="003E0629" w:rsidSect="004F2DD3">
          <w:footnotePr>
            <w:numFmt w:val="chicago"/>
          </w:footnotePr>
          <w:pgSz w:w="16838" w:h="11906" w:orient="landscape"/>
          <w:pgMar w:top="1134" w:right="1701" w:bottom="1134" w:left="1701" w:header="680" w:footer="680" w:gutter="0"/>
          <w:pgNumType w:start="0"/>
          <w:cols w:space="708"/>
          <w:docGrid w:linePitch="360"/>
        </w:sectPr>
      </w:pPr>
    </w:p>
    <w:p w14:paraId="7086A619" w14:textId="77777777" w:rsidR="00FB7AD2" w:rsidRPr="003E0629" w:rsidRDefault="00FB7AD2" w:rsidP="00FB7AD2">
      <w:pPr>
        <w:pStyle w:val="Descripcin"/>
        <w:keepNext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3E0629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3</w:t>
      </w:r>
      <w:r w:rsidRPr="003E062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 Additional disease activity evaluation</w:t>
      </w:r>
    </w:p>
    <w:p w14:paraId="789F11A1" w14:textId="77777777" w:rsidR="00FB7AD2" w:rsidRPr="003E0629" w:rsidRDefault="00FB7AD2" w:rsidP="00FB7AD2"/>
    <w:p w14:paraId="097433C5" w14:textId="77777777" w:rsidR="00FB7AD2" w:rsidRPr="003E0629" w:rsidRDefault="00FB7AD2" w:rsidP="00FB7AD2">
      <w:pPr>
        <w:pStyle w:val="Descripcin"/>
        <w:keepNext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tbl>
      <w:tblPr>
        <w:tblStyle w:val="Tablaconcuadrcula"/>
        <w:tblpPr w:leftFromText="180" w:rightFromText="180" w:horzAnchor="margin" w:tblpY="868"/>
        <w:tblW w:w="0" w:type="auto"/>
        <w:tblBorders>
          <w:left w:val="single" w:sz="4" w:space="0" w:color="A6A6A6"/>
          <w:right w:val="single" w:sz="4" w:space="0" w:color="A6A6A6"/>
          <w:insideH w:val="single" w:sz="4" w:space="0" w:color="A6A6A6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94"/>
        <w:gridCol w:w="2871"/>
        <w:gridCol w:w="5527"/>
        <w:gridCol w:w="1224"/>
      </w:tblGrid>
      <w:tr w:rsidR="00FB7AD2" w:rsidRPr="001428CD" w14:paraId="58132DBB" w14:textId="77777777" w:rsidTr="00AC357F">
        <w:trPr>
          <w:cantSplit/>
          <w:trHeight w:val="13"/>
        </w:trPr>
        <w:tc>
          <w:tcPr>
            <w:tcW w:w="3472" w:type="dxa"/>
            <w:gridSpan w:val="2"/>
            <w:tcBorders>
              <w:top w:val="nil"/>
              <w:left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49F2BDCB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5195" w:type="dxa"/>
            <w:shd w:val="clear" w:color="auto" w:fill="BFBFBF" w:themeFill="background1" w:themeFillShade="BF"/>
            <w:vAlign w:val="center"/>
          </w:tcPr>
          <w:p w14:paraId="0067FB8D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Mean (SD) chang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02A0BCB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p-value***</w:t>
            </w:r>
          </w:p>
        </w:tc>
      </w:tr>
      <w:tr w:rsidR="00FB7AD2" w:rsidRPr="007957BC" w14:paraId="78534C32" w14:textId="77777777" w:rsidTr="00AC357F">
        <w:trPr>
          <w:cantSplit/>
          <w:trHeight w:val="13"/>
        </w:trPr>
        <w:tc>
          <w:tcPr>
            <w:tcW w:w="0" w:type="auto"/>
            <w:vMerge w:val="restart"/>
            <w:tcBorders>
              <w:top w:val="single" w:sz="4" w:space="0" w:color="A6A6A6"/>
            </w:tcBorders>
            <w:shd w:val="clear" w:color="auto" w:fill="BFBFBF" w:themeFill="background1" w:themeFillShade="BF"/>
            <w:vAlign w:val="center"/>
          </w:tcPr>
          <w:p w14:paraId="72CE55FE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proofErr w:type="spellStart"/>
            <w:r w:rsidRPr="001428CD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PtGA</w:t>
            </w:r>
            <w:proofErr w:type="spellEnd"/>
          </w:p>
        </w:tc>
        <w:tc>
          <w:tcPr>
            <w:tcW w:w="2698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70C5E329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12 weeks (n=52)</w:t>
            </w:r>
          </w:p>
        </w:tc>
        <w:tc>
          <w:tcPr>
            <w:tcW w:w="5195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72A89FB1" w14:textId="0CD1311B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</w:t>
            </w:r>
            <w:r w:rsidR="009E1A69">
              <w:rPr>
                <w:rFonts w:ascii="Times New Roman" w:hAnsi="Times New Roman" w:cs="Times New Roman"/>
                <w:color w:val="auto"/>
                <w:szCs w:val="20"/>
              </w:rPr>
              <w:t>6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 xml:space="preserve"> (</w:t>
            </w:r>
            <w:r w:rsidR="00774F05"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.4)</w:t>
            </w:r>
          </w:p>
        </w:tc>
        <w:tc>
          <w:tcPr>
            <w:tcW w:w="0" w:type="auto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4A03369F" w14:textId="7831C3F8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</w:t>
            </w:r>
            <w:r w:rsidR="00DE1975">
              <w:rPr>
                <w:rFonts w:ascii="Times New Roman" w:hAnsi="Times New Roman" w:cs="Times New Roman"/>
                <w:color w:val="auto"/>
                <w:szCs w:val="20"/>
              </w:rPr>
              <w:t>0000</w:t>
            </w:r>
          </w:p>
        </w:tc>
      </w:tr>
      <w:tr w:rsidR="00FB7AD2" w:rsidRPr="007957BC" w14:paraId="3474C23C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2E9F2395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24EA11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24 weeks (n=42)</w:t>
            </w:r>
          </w:p>
        </w:tc>
        <w:tc>
          <w:tcPr>
            <w:tcW w:w="51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3446F8" w14:textId="36778EA4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</w:t>
            </w:r>
            <w:r w:rsidR="00DE1975">
              <w:rPr>
                <w:rFonts w:ascii="Times New Roman" w:hAnsi="Times New Roman" w:cs="Times New Roman"/>
                <w:color w:val="auto"/>
                <w:szCs w:val="20"/>
              </w:rPr>
              <w:t>0.9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 xml:space="preserve"> (</w:t>
            </w:r>
            <w:r w:rsidR="00774F05"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.</w:t>
            </w:r>
            <w:r w:rsidR="00DE1975"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938C29" w14:textId="5E471AC9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</w:t>
            </w:r>
            <w:r w:rsidR="00DE1975">
              <w:rPr>
                <w:rFonts w:ascii="Times New Roman" w:hAnsi="Times New Roman" w:cs="Times New Roman"/>
                <w:color w:val="auto"/>
                <w:szCs w:val="20"/>
              </w:rPr>
              <w:t>0139</w:t>
            </w:r>
          </w:p>
        </w:tc>
      </w:tr>
      <w:tr w:rsidR="00FB7AD2" w:rsidRPr="007957BC" w14:paraId="07E1E26E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7E4C3A41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4D63D43C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52 weeks (n=22)</w:t>
            </w:r>
          </w:p>
        </w:tc>
        <w:tc>
          <w:tcPr>
            <w:tcW w:w="5195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09D1EF1F" w14:textId="7D8429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2.</w:t>
            </w:r>
            <w:r w:rsidR="00DE1975"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 xml:space="preserve"> (</w:t>
            </w:r>
            <w:r w:rsidR="00DE1975">
              <w:rPr>
                <w:rFonts w:ascii="Times New Roman" w:hAnsi="Times New Roman" w:cs="Times New Roman"/>
                <w:color w:val="auto"/>
                <w:szCs w:val="20"/>
              </w:rPr>
              <w:t>2.5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55CF2C43" w14:textId="05B1C7E9" w:rsidR="00DE1975" w:rsidRPr="007957BC" w:rsidRDefault="00FB7AD2" w:rsidP="00DE197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</w:t>
            </w:r>
            <w:r w:rsidR="00DE1975">
              <w:rPr>
                <w:rFonts w:ascii="Times New Roman" w:hAnsi="Times New Roman" w:cs="Times New Roman"/>
                <w:color w:val="auto"/>
                <w:szCs w:val="20"/>
              </w:rPr>
              <w:t>0006</w:t>
            </w:r>
          </w:p>
        </w:tc>
      </w:tr>
      <w:tr w:rsidR="00FB7AD2" w:rsidRPr="007957BC" w14:paraId="01A088AE" w14:textId="77777777" w:rsidTr="00AC357F">
        <w:trPr>
          <w:cantSplit/>
          <w:trHeight w:val="13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7FB85280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proofErr w:type="spellStart"/>
            <w:r w:rsidRPr="001428CD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PhyGA</w:t>
            </w:r>
            <w:proofErr w:type="spellEnd"/>
          </w:p>
        </w:tc>
        <w:tc>
          <w:tcPr>
            <w:tcW w:w="2698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5D41EFB6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12 weeks (n=30)</w:t>
            </w:r>
          </w:p>
        </w:tc>
        <w:tc>
          <w:tcPr>
            <w:tcW w:w="5195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4595F2A8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5 (2.4)</w:t>
            </w:r>
          </w:p>
        </w:tc>
        <w:tc>
          <w:tcPr>
            <w:tcW w:w="0" w:type="auto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248AF332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15</w:t>
            </w:r>
          </w:p>
        </w:tc>
      </w:tr>
      <w:tr w:rsidR="00FB7AD2" w:rsidRPr="007957BC" w14:paraId="78CD005E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06A82194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1CDE3D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24 weeks (n=29)</w:t>
            </w:r>
          </w:p>
        </w:tc>
        <w:tc>
          <w:tcPr>
            <w:tcW w:w="51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86CDB2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3 (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8DDFBB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66</w:t>
            </w:r>
          </w:p>
        </w:tc>
      </w:tr>
      <w:tr w:rsidR="00FB7AD2" w:rsidRPr="007957BC" w14:paraId="39834473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B940484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287E2B39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52 weeks (n=11)</w:t>
            </w:r>
          </w:p>
        </w:tc>
        <w:tc>
          <w:tcPr>
            <w:tcW w:w="5195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0B4CF982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2.3 (3.4)</w:t>
            </w:r>
          </w:p>
        </w:tc>
        <w:tc>
          <w:tcPr>
            <w:tcW w:w="0" w:type="auto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230CB4DD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531</w:t>
            </w:r>
          </w:p>
        </w:tc>
      </w:tr>
      <w:tr w:rsidR="00FB7AD2" w:rsidRPr="007957BC" w14:paraId="616B9215" w14:textId="77777777" w:rsidTr="00AC357F">
        <w:trPr>
          <w:cantSplit/>
          <w:trHeight w:val="13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7BE5B229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Back pain</w:t>
            </w:r>
          </w:p>
        </w:tc>
        <w:tc>
          <w:tcPr>
            <w:tcW w:w="2698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35F0CC8D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12 weeks (n=32)</w:t>
            </w:r>
          </w:p>
        </w:tc>
        <w:tc>
          <w:tcPr>
            <w:tcW w:w="5195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71E40839" w14:textId="6446C699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</w:t>
            </w:r>
            <w:r w:rsidR="009E1A69">
              <w:rPr>
                <w:rFonts w:ascii="Times New Roman" w:hAnsi="Times New Roman" w:cs="Times New Roman"/>
                <w:color w:val="auto"/>
                <w:szCs w:val="20"/>
              </w:rPr>
              <w:t>7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 xml:space="preserve"> (2.1)</w:t>
            </w:r>
          </w:p>
        </w:tc>
        <w:tc>
          <w:tcPr>
            <w:tcW w:w="0" w:type="auto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541C6C17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01</w:t>
            </w:r>
          </w:p>
        </w:tc>
      </w:tr>
      <w:tr w:rsidR="00FB7AD2" w:rsidRPr="007957BC" w14:paraId="0CEAACD7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76D026C3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6BFFB3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24 weeks (n=21)</w:t>
            </w:r>
          </w:p>
        </w:tc>
        <w:tc>
          <w:tcPr>
            <w:tcW w:w="51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3D4F6C" w14:textId="6C2C77D0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</w:t>
            </w:r>
            <w:r w:rsidR="009E1A69">
              <w:rPr>
                <w:rFonts w:ascii="Times New Roman" w:hAnsi="Times New Roman" w:cs="Times New Roman"/>
                <w:color w:val="auto"/>
                <w:szCs w:val="20"/>
              </w:rPr>
              <w:t>6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 xml:space="preserve"> (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1C8A19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55</w:t>
            </w:r>
          </w:p>
        </w:tc>
      </w:tr>
      <w:tr w:rsidR="00FB7AD2" w:rsidRPr="007957BC" w14:paraId="013F2F15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21F559B9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5C7FC8BA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52 weeks (n=14)</w:t>
            </w:r>
          </w:p>
        </w:tc>
        <w:tc>
          <w:tcPr>
            <w:tcW w:w="5195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2D445C17" w14:textId="38B1DACF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2.0 (2.</w:t>
            </w:r>
            <w:r w:rsidR="009E1A69"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328DB400" w14:textId="1A241191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4</w:t>
            </w:r>
            <w:r w:rsidR="009E1A69"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FB7AD2" w:rsidRPr="007957BC" w14:paraId="35212F83" w14:textId="77777777" w:rsidTr="00AC357F">
        <w:trPr>
          <w:cantSplit/>
          <w:trHeight w:val="13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6FFDEC40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Night pain</w:t>
            </w:r>
          </w:p>
        </w:tc>
        <w:tc>
          <w:tcPr>
            <w:tcW w:w="2698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7B5D5938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12 weeks (n=31)</w:t>
            </w:r>
          </w:p>
        </w:tc>
        <w:tc>
          <w:tcPr>
            <w:tcW w:w="5195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4734BC65" w14:textId="0EABC4F6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6 (2.</w:t>
            </w:r>
            <w:r w:rsidR="009E1A69"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4D2C3CB1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02</w:t>
            </w:r>
          </w:p>
        </w:tc>
      </w:tr>
      <w:tr w:rsidR="00FB7AD2" w:rsidRPr="007957BC" w14:paraId="47EE051F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55288CEE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B36639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24 weeks (n=19)</w:t>
            </w:r>
          </w:p>
        </w:tc>
        <w:tc>
          <w:tcPr>
            <w:tcW w:w="51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65516D" w14:textId="6EAFB7F4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7 (2.</w:t>
            </w:r>
            <w:r w:rsidR="009E1A69"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F1AFB1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27</w:t>
            </w:r>
          </w:p>
        </w:tc>
      </w:tr>
      <w:tr w:rsidR="00FB7AD2" w:rsidRPr="007957BC" w14:paraId="002EEE1F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11475ECA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7A0C2DC4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52 weeks (n=15)</w:t>
            </w:r>
          </w:p>
        </w:tc>
        <w:tc>
          <w:tcPr>
            <w:tcW w:w="5195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4044B5DC" w14:textId="7064FAAD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2.2 (2.3)</w:t>
            </w:r>
          </w:p>
        </w:tc>
        <w:tc>
          <w:tcPr>
            <w:tcW w:w="0" w:type="auto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270183ED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26</w:t>
            </w:r>
          </w:p>
        </w:tc>
      </w:tr>
      <w:tr w:rsidR="00FB7AD2" w:rsidRPr="007957BC" w14:paraId="684A99B6" w14:textId="77777777" w:rsidTr="00AC357F">
        <w:trPr>
          <w:cantSplit/>
          <w:trHeight w:val="13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2371D8A1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Axial pain</w:t>
            </w:r>
          </w:p>
        </w:tc>
        <w:tc>
          <w:tcPr>
            <w:tcW w:w="2698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61906943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12 weeks (n=46)</w:t>
            </w:r>
          </w:p>
        </w:tc>
        <w:tc>
          <w:tcPr>
            <w:tcW w:w="5195" w:type="dxa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7C231038" w14:textId="6CF1ADF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2 (2.1)</w:t>
            </w:r>
          </w:p>
        </w:tc>
        <w:tc>
          <w:tcPr>
            <w:tcW w:w="0" w:type="auto"/>
            <w:tcBorders>
              <w:top w:val="single" w:sz="4" w:space="0" w:color="A6A6A6"/>
              <w:bottom w:val="nil"/>
            </w:tcBorders>
            <w:shd w:val="clear" w:color="auto" w:fill="FFFFFF" w:themeFill="background1"/>
            <w:vAlign w:val="center"/>
          </w:tcPr>
          <w:p w14:paraId="68322F39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03</w:t>
            </w:r>
          </w:p>
        </w:tc>
      </w:tr>
      <w:tr w:rsidR="00FB7AD2" w:rsidRPr="007957BC" w14:paraId="5D669EF3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10F7CC90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6F63F1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24 weeks (n=34)</w:t>
            </w:r>
          </w:p>
        </w:tc>
        <w:tc>
          <w:tcPr>
            <w:tcW w:w="51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59CDCD" w14:textId="00026D6D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1 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38DC41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59</w:t>
            </w:r>
          </w:p>
        </w:tc>
      </w:tr>
      <w:tr w:rsidR="00FB7AD2" w:rsidRPr="007957BC" w14:paraId="353EC20F" w14:textId="77777777" w:rsidTr="00AC357F">
        <w:trPr>
          <w:cantSplit/>
          <w:trHeight w:val="13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44ECBB5A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48DC34D3" w14:textId="77777777" w:rsidR="00FB7AD2" w:rsidRPr="001428CD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>Index Date vs 52 weeks (n=18)</w:t>
            </w:r>
          </w:p>
        </w:tc>
        <w:tc>
          <w:tcPr>
            <w:tcW w:w="5195" w:type="dxa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42E36748" w14:textId="65830B5B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-1.9 (2.3)</w:t>
            </w:r>
          </w:p>
        </w:tc>
        <w:tc>
          <w:tcPr>
            <w:tcW w:w="0" w:type="auto"/>
            <w:tcBorders>
              <w:top w:val="nil"/>
              <w:bottom w:val="single" w:sz="4" w:space="0" w:color="A6A6A6"/>
            </w:tcBorders>
            <w:shd w:val="clear" w:color="auto" w:fill="FFFFFF" w:themeFill="background1"/>
            <w:vAlign w:val="center"/>
          </w:tcPr>
          <w:p w14:paraId="28FE0CD3" w14:textId="77777777" w:rsidR="00FB7AD2" w:rsidRPr="007957BC" w:rsidRDefault="00FB7AD2" w:rsidP="00AC35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7957BC">
              <w:rPr>
                <w:rFonts w:ascii="Times New Roman" w:hAnsi="Times New Roman" w:cs="Times New Roman"/>
                <w:color w:val="auto"/>
                <w:szCs w:val="20"/>
              </w:rPr>
              <w:t>0.0026</w:t>
            </w:r>
          </w:p>
        </w:tc>
      </w:tr>
      <w:tr w:rsidR="00FB7AD2" w:rsidRPr="001428CD" w14:paraId="25F2EAAC" w14:textId="77777777" w:rsidTr="00AC357F">
        <w:trPr>
          <w:cantSplit/>
          <w:trHeight w:val="13"/>
        </w:trPr>
        <w:tc>
          <w:tcPr>
            <w:tcW w:w="0" w:type="auto"/>
            <w:gridSpan w:val="4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A79742" w14:textId="77777777" w:rsidR="00FB7AD2" w:rsidRPr="001428CD" w:rsidRDefault="00FB7AD2" w:rsidP="00AC357F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0"/>
              </w:rPr>
            </w:pPr>
            <w:proofErr w:type="spellStart"/>
            <w:r w:rsidRPr="001428CD">
              <w:rPr>
                <w:rFonts w:ascii="Times New Roman" w:eastAsia="Times New Roman" w:hAnsi="Times New Roman" w:cs="Times New Roman"/>
                <w:i/>
                <w:iCs/>
                <w:color w:val="auto"/>
                <w:szCs w:val="20"/>
                <w:lang w:eastAsia="es-ES"/>
              </w:rPr>
              <w:t>PhyGA</w:t>
            </w:r>
            <w:proofErr w:type="spellEnd"/>
            <w:r w:rsidRPr="001428CD">
              <w:rPr>
                <w:rFonts w:ascii="Times New Roman" w:hAnsi="Times New Roman" w:cs="Times New Roman"/>
                <w:color w:val="auto"/>
                <w:szCs w:val="20"/>
              </w:rPr>
              <w:t xml:space="preserve"> p</w:t>
            </w:r>
            <w:r w:rsidRPr="001428CD">
              <w:rPr>
                <w:rFonts w:ascii="Times New Roman" w:eastAsia="Times New Roman" w:hAnsi="Times New Roman" w:cs="Times New Roman"/>
                <w:i/>
                <w:iCs/>
                <w:color w:val="auto"/>
                <w:szCs w:val="20"/>
                <w:lang w:eastAsia="es-ES"/>
              </w:rPr>
              <w:t xml:space="preserve">hysician's global assessment of disease activity, </w:t>
            </w:r>
            <w:proofErr w:type="spellStart"/>
            <w:r w:rsidRPr="001428CD">
              <w:rPr>
                <w:rFonts w:ascii="Times New Roman" w:eastAsia="Times New Roman" w:hAnsi="Times New Roman" w:cs="Times New Roman"/>
                <w:i/>
                <w:iCs/>
                <w:color w:val="auto"/>
                <w:szCs w:val="20"/>
                <w:lang w:eastAsia="es-ES"/>
              </w:rPr>
              <w:t>PtGA</w:t>
            </w:r>
            <w:proofErr w:type="spellEnd"/>
            <w:r w:rsidRPr="001428CD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 xml:space="preserve"> patient's global assessment of disease activity, </w:t>
            </w:r>
            <w:r w:rsidRPr="001428CD">
              <w:rPr>
                <w:rFonts w:ascii="Times New Roman" w:eastAsia="Times New Roman" w:hAnsi="Times New Roman" w:cs="Times New Roman"/>
                <w:i/>
                <w:iCs/>
                <w:color w:val="auto"/>
                <w:szCs w:val="20"/>
                <w:lang w:eastAsia="es-ES"/>
              </w:rPr>
              <w:t xml:space="preserve">SD </w:t>
            </w:r>
            <w:r w:rsidRPr="001428CD">
              <w:rPr>
                <w:rFonts w:ascii="Times New Roman" w:eastAsia="Times New Roman" w:hAnsi="Times New Roman" w:cs="Times New Roman"/>
                <w:color w:val="auto"/>
                <w:szCs w:val="20"/>
                <w:lang w:eastAsia="es-ES"/>
              </w:rPr>
              <w:t>standard deviation</w:t>
            </w:r>
          </w:p>
          <w:p w14:paraId="0F62A8B4" w14:textId="77777777" w:rsidR="00FB7AD2" w:rsidRPr="001428CD" w:rsidRDefault="00FB7AD2" w:rsidP="00AC357F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i/>
                <w:iCs/>
                <w:color w:val="auto"/>
                <w:szCs w:val="20"/>
              </w:rPr>
              <w:t xml:space="preserve">*** Wilcoxon </w:t>
            </w:r>
            <w:proofErr w:type="gramStart"/>
            <w:r w:rsidRPr="001428CD">
              <w:rPr>
                <w:rFonts w:ascii="Times New Roman" w:hAnsi="Times New Roman" w:cs="Times New Roman"/>
                <w:i/>
                <w:iCs/>
                <w:color w:val="auto"/>
                <w:szCs w:val="20"/>
              </w:rPr>
              <w:t>signed-rank</w:t>
            </w:r>
            <w:proofErr w:type="gramEnd"/>
            <w:r w:rsidRPr="001428CD">
              <w:rPr>
                <w:rFonts w:ascii="Times New Roman" w:hAnsi="Times New Roman" w:cs="Times New Roman"/>
                <w:i/>
                <w:iCs/>
                <w:color w:val="auto"/>
                <w:szCs w:val="20"/>
              </w:rPr>
              <w:t xml:space="preserve"> for paired samples. </w:t>
            </w:r>
          </w:p>
          <w:p w14:paraId="56EEC02E" w14:textId="77777777" w:rsidR="00FB7AD2" w:rsidRPr="001428CD" w:rsidRDefault="00FB7AD2" w:rsidP="00AC357F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0"/>
              </w:rPr>
            </w:pPr>
            <w:r w:rsidRPr="001428CD">
              <w:rPr>
                <w:rFonts w:ascii="Times New Roman" w:hAnsi="Times New Roman" w:cs="Times New Roman"/>
                <w:i/>
                <w:iCs/>
                <w:color w:val="auto"/>
                <w:szCs w:val="20"/>
              </w:rPr>
              <w:t>Only patients with both visits were considered for comparison.</w:t>
            </w:r>
          </w:p>
          <w:p w14:paraId="204F86CB" w14:textId="77777777" w:rsidR="00FB7AD2" w:rsidRPr="001428CD" w:rsidRDefault="00FB7AD2" w:rsidP="00AC357F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0"/>
              </w:rPr>
            </w:pPr>
          </w:p>
        </w:tc>
      </w:tr>
    </w:tbl>
    <w:p w14:paraId="7321828D" w14:textId="77777777" w:rsidR="00FB7AD2" w:rsidRPr="003E0629" w:rsidRDefault="00FB7AD2" w:rsidP="00FB7AD2"/>
    <w:p w14:paraId="0801362B" w14:textId="77777777" w:rsidR="0069403D" w:rsidRPr="003E0629" w:rsidRDefault="0069403D" w:rsidP="006A720A"/>
    <w:sectPr w:rsidR="0069403D" w:rsidRPr="003E0629" w:rsidSect="004F2DD3">
      <w:footnotePr>
        <w:numFmt w:val="chicago"/>
      </w:footnotePr>
      <w:pgSz w:w="16838" w:h="11906" w:orient="landscape"/>
      <w:pgMar w:top="1134" w:right="1701" w:bottom="1134" w:left="1701" w:header="680" w:footer="680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2B419" w14:textId="77777777" w:rsidR="00DD3F64" w:rsidRDefault="00DD3F64" w:rsidP="006914E4">
      <w:r>
        <w:separator/>
      </w:r>
    </w:p>
  </w:endnote>
  <w:endnote w:type="continuationSeparator" w:id="0">
    <w:p w14:paraId="33B0DE79" w14:textId="77777777" w:rsidR="00DD3F64" w:rsidRDefault="00DD3F64" w:rsidP="006914E4">
      <w:r>
        <w:continuationSeparator/>
      </w:r>
    </w:p>
  </w:endnote>
  <w:endnote w:type="continuationNotice" w:id="1">
    <w:p w14:paraId="564590E4" w14:textId="77777777" w:rsidR="00DD3F64" w:rsidRDefault="00DD3F6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Títulos en alf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ontserrat Medium">
    <w:panose1 w:val="00000000000000000000"/>
    <w:charset w:val="00"/>
    <w:family w:val="auto"/>
    <w:pitch w:val="variable"/>
    <w:sig w:usb0="A00002FF" w:usb1="4000247B" w:usb2="00000000" w:usb3="00000000" w:csb0="00000197" w:csb1="00000000"/>
  </w:font>
  <w:font w:name="Times New Roman (Cuerpo en alfa">
    <w:altName w:val="Times New Roman"/>
    <w:charset w:val="00"/>
    <w:family w:val="roman"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ontserrat Light">
    <w:panose1 w:val="00000000000000000000"/>
    <w:charset w:val="00"/>
    <w:family w:val="auto"/>
    <w:pitch w:val="variable"/>
    <w:sig w:usb0="A00002FF" w:usb1="4000247B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8C1A9" w14:textId="77777777" w:rsidR="00DD3F64" w:rsidRDefault="00DD3F64" w:rsidP="006914E4">
      <w:r>
        <w:separator/>
      </w:r>
    </w:p>
  </w:footnote>
  <w:footnote w:type="continuationSeparator" w:id="0">
    <w:p w14:paraId="31826AE4" w14:textId="77777777" w:rsidR="00DD3F64" w:rsidRDefault="00DD3F64" w:rsidP="006914E4">
      <w:r>
        <w:continuationSeparator/>
      </w:r>
    </w:p>
  </w:footnote>
  <w:footnote w:type="continuationNotice" w:id="1">
    <w:p w14:paraId="31A874BF" w14:textId="77777777" w:rsidR="00DD3F64" w:rsidRDefault="00DD3F64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ED3D3" w14:textId="77777777" w:rsidR="001204A0" w:rsidRPr="00702161" w:rsidRDefault="001204A0" w:rsidP="004F4AD5">
    <w:pPr>
      <w:pStyle w:val="Encabezado"/>
      <w:tabs>
        <w:tab w:val="left" w:pos="7842"/>
      </w:tabs>
    </w:pP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5B08F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6062E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A4C68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E74A1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590A9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E4DB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0A8C53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48C5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45E5A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BE008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B062E9"/>
    <w:multiLevelType w:val="multilevel"/>
    <w:tmpl w:val="8CBA55E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E64026"/>
    <w:multiLevelType w:val="multilevel"/>
    <w:tmpl w:val="EBA0FD50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CF064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0B822E65"/>
    <w:multiLevelType w:val="multilevel"/>
    <w:tmpl w:val="370C18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7026E54"/>
    <w:multiLevelType w:val="hybridMultilevel"/>
    <w:tmpl w:val="C838AD3E"/>
    <w:lvl w:ilvl="0" w:tplc="D37A817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309D3"/>
    <w:multiLevelType w:val="multilevel"/>
    <w:tmpl w:val="0326190C"/>
    <w:lvl w:ilvl="0">
      <w:start w:val="1"/>
      <w:numFmt w:val="decimal"/>
      <w:pStyle w:val="Ttulo1"/>
      <w:lvlText w:val="%1."/>
      <w:lvlJc w:val="left"/>
      <w:pPr>
        <w:ind w:left="360" w:hanging="360"/>
      </w:pPr>
      <w:rPr>
        <w:rFonts w:cs="Times New Roman (Títulos en alf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tulo2"/>
      <w:lvlText w:val="%1.%2."/>
      <w:lvlJc w:val="left"/>
      <w:pPr>
        <w:ind w:left="792" w:hanging="432"/>
      </w:pPr>
      <w:rPr>
        <w:rFonts w:cs="Times New Roman (Títulos en alf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  <w:rPr>
        <w:color w:val="FF5100" w:themeColor="text2"/>
      </w:rPr>
    </w:lvl>
    <w:lvl w:ilvl="3">
      <w:start w:val="1"/>
      <w:numFmt w:val="decimal"/>
      <w:pStyle w:val="Ttulo4"/>
      <w:lvlText w:val="%1.%2.%3.%4."/>
      <w:lvlJc w:val="left"/>
      <w:pPr>
        <w:ind w:left="1728" w:hanging="648"/>
      </w:pPr>
      <w:rPr>
        <w:color w:val="FF5100" w:themeColor="text2"/>
      </w:rPr>
    </w:lvl>
    <w:lvl w:ilvl="4">
      <w:start w:val="1"/>
      <w:numFmt w:val="decimal"/>
      <w:pStyle w:val="Ttulo5"/>
      <w:lvlText w:val="%1.%2.%3.%4.%5."/>
      <w:lvlJc w:val="left"/>
      <w:pPr>
        <w:ind w:left="2232" w:hanging="792"/>
      </w:pPr>
      <w:rPr>
        <w:rFonts w:cs="Times New Roman (Títulos en alf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pStyle w:val="Ttulo6"/>
      <w:lvlText w:val="%1.%2.%3.%4.%5.%6."/>
      <w:lvlJc w:val="left"/>
      <w:pPr>
        <w:ind w:left="2736" w:hanging="936"/>
      </w:pPr>
      <w:rPr>
        <w:rFonts w:cs="Times New Roman (Títulos en alf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Ttulo7"/>
      <w:lvlText w:val="%1.%2.%3.%4.%5.%6.%7."/>
      <w:lvlJc w:val="left"/>
      <w:pPr>
        <w:ind w:left="3240" w:hanging="1080"/>
      </w:pPr>
      <w:rPr>
        <w:rFonts w:cs="Times New Roman (Títulos en alf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pStyle w:val="Ttulo8"/>
      <w:lvlText w:val="%1.%2.%3.%4.%5.%6.%7.%8."/>
      <w:lvlJc w:val="left"/>
      <w:pPr>
        <w:ind w:left="3744" w:hanging="122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Ttulo9"/>
      <w:lvlText w:val="%1.%2.%3.%4.%5.%6.%7.%8.%9."/>
      <w:lvlJc w:val="left"/>
      <w:pPr>
        <w:ind w:left="4320" w:hanging="1440"/>
      </w:pPr>
      <w:rPr>
        <w:rFonts w:cs="Times New Roman (Títulos en alf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6" w15:restartNumberingAfterBreak="0">
    <w:nsid w:val="378D6911"/>
    <w:multiLevelType w:val="hybridMultilevel"/>
    <w:tmpl w:val="F88CB0D8"/>
    <w:lvl w:ilvl="0" w:tplc="DDDE14B0">
      <w:start w:val="1"/>
      <w:numFmt w:val="bullet"/>
      <w:lvlText w:val="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62439D"/>
    <w:multiLevelType w:val="multilevel"/>
    <w:tmpl w:val="A9244A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B3647DB"/>
    <w:multiLevelType w:val="multilevel"/>
    <w:tmpl w:val="C4EE8B3C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9" w15:restartNumberingAfterBreak="0">
    <w:nsid w:val="447C0036"/>
    <w:multiLevelType w:val="multilevel"/>
    <w:tmpl w:val="6330AA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20" w15:restartNumberingAfterBreak="0">
    <w:nsid w:val="489E1143"/>
    <w:multiLevelType w:val="hybridMultilevel"/>
    <w:tmpl w:val="904EA4A8"/>
    <w:lvl w:ilvl="0" w:tplc="4EAA39C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AF9A" w:themeColor="accent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B93742"/>
    <w:multiLevelType w:val="hybridMultilevel"/>
    <w:tmpl w:val="1184534C"/>
    <w:lvl w:ilvl="0" w:tplc="1CE6FE9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FF5100" w:themeColor="text2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E4308"/>
    <w:multiLevelType w:val="hybridMultilevel"/>
    <w:tmpl w:val="9760CE1E"/>
    <w:lvl w:ilvl="0" w:tplc="9D904A3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6234FD6A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FF5100" w:themeColor="text2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EF1EC6"/>
    <w:multiLevelType w:val="hybridMultilevel"/>
    <w:tmpl w:val="B0787F6C"/>
    <w:lvl w:ilvl="0" w:tplc="DDDE14B0">
      <w:start w:val="1"/>
      <w:numFmt w:val="bullet"/>
      <w:lvlText w:val="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D21497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C672DEC"/>
    <w:multiLevelType w:val="hybridMultilevel"/>
    <w:tmpl w:val="B9C09898"/>
    <w:lvl w:ilvl="0" w:tplc="EF7CE6CE">
      <w:start w:val="1"/>
      <w:numFmt w:val="decimal"/>
      <w:lvlText w:val="%1."/>
      <w:lvlJc w:val="left"/>
      <w:pPr>
        <w:ind w:left="644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6" w15:restartNumberingAfterBreak="0">
    <w:nsid w:val="5D7947E9"/>
    <w:multiLevelType w:val="hybridMultilevel"/>
    <w:tmpl w:val="8A80FCAA"/>
    <w:lvl w:ilvl="0" w:tplc="9D904A38">
      <w:start w:val="1"/>
      <w:numFmt w:val="decimal"/>
      <w:pStyle w:val="Vietanumerada"/>
      <w:lvlText w:val="%1."/>
      <w:lvlJc w:val="left"/>
      <w:pPr>
        <w:ind w:left="720" w:hanging="360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1463CB"/>
    <w:multiLevelType w:val="hybridMultilevel"/>
    <w:tmpl w:val="74A0BB16"/>
    <w:lvl w:ilvl="0" w:tplc="E2B82A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AF9A" w:themeColor="accent2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8D04ED"/>
    <w:multiLevelType w:val="hybridMultilevel"/>
    <w:tmpl w:val="4530A534"/>
    <w:lvl w:ilvl="0" w:tplc="3A9CF0A0">
      <w:start w:val="1"/>
      <w:numFmt w:val="bullet"/>
      <w:pStyle w:val="Vieta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FF5100" w:themeColor="text2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836EFD"/>
    <w:multiLevelType w:val="hybridMultilevel"/>
    <w:tmpl w:val="6BA03CA0"/>
    <w:lvl w:ilvl="0" w:tplc="625E41B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00AF9A" w:themeColor="accent2"/>
        <w:sz w:val="20"/>
        <w:szCs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E72505"/>
    <w:multiLevelType w:val="hybridMultilevel"/>
    <w:tmpl w:val="BDB430C4"/>
    <w:lvl w:ilvl="0" w:tplc="2EB8A7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C8871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C624A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B6C37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93A01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5C6A8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3FEE3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BCA54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E7C27E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1" w15:restartNumberingAfterBreak="0">
    <w:nsid w:val="78F936FF"/>
    <w:multiLevelType w:val="hybridMultilevel"/>
    <w:tmpl w:val="3FB21A50"/>
    <w:lvl w:ilvl="0" w:tplc="C4F8F8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1C6AC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F2679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36EB2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DEA1F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330D4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2084C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55C7E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E4C34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2" w15:restartNumberingAfterBreak="0">
    <w:nsid w:val="7D0A2CFB"/>
    <w:multiLevelType w:val="hybridMultilevel"/>
    <w:tmpl w:val="E16EC0BE"/>
    <w:lvl w:ilvl="0" w:tplc="D37A817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color w:val="FF5100" w:themeColor="text2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3363134">
    <w:abstractNumId w:val="12"/>
  </w:num>
  <w:num w:numId="2" w16cid:durableId="1128403084">
    <w:abstractNumId w:val="17"/>
  </w:num>
  <w:num w:numId="3" w16cid:durableId="1664696994">
    <w:abstractNumId w:val="17"/>
  </w:num>
  <w:num w:numId="4" w16cid:durableId="459878837">
    <w:abstractNumId w:val="17"/>
  </w:num>
  <w:num w:numId="5" w16cid:durableId="12270877">
    <w:abstractNumId w:val="17"/>
  </w:num>
  <w:num w:numId="6" w16cid:durableId="1435401593">
    <w:abstractNumId w:val="17"/>
  </w:num>
  <w:num w:numId="7" w16cid:durableId="898636902">
    <w:abstractNumId w:val="17"/>
  </w:num>
  <w:num w:numId="8" w16cid:durableId="201946298">
    <w:abstractNumId w:val="27"/>
  </w:num>
  <w:num w:numId="9" w16cid:durableId="937253271">
    <w:abstractNumId w:val="20"/>
  </w:num>
  <w:num w:numId="10" w16cid:durableId="1049961069">
    <w:abstractNumId w:val="19"/>
  </w:num>
  <w:num w:numId="11" w16cid:durableId="406421491">
    <w:abstractNumId w:val="13"/>
  </w:num>
  <w:num w:numId="12" w16cid:durableId="1351223262">
    <w:abstractNumId w:val="4"/>
  </w:num>
  <w:num w:numId="13" w16cid:durableId="1300108146">
    <w:abstractNumId w:val="5"/>
  </w:num>
  <w:num w:numId="14" w16cid:durableId="1703896705">
    <w:abstractNumId w:val="6"/>
  </w:num>
  <w:num w:numId="15" w16cid:durableId="1638408999">
    <w:abstractNumId w:val="7"/>
  </w:num>
  <w:num w:numId="16" w16cid:durableId="1444113487">
    <w:abstractNumId w:val="9"/>
  </w:num>
  <w:num w:numId="17" w16cid:durableId="202519795">
    <w:abstractNumId w:val="0"/>
  </w:num>
  <w:num w:numId="18" w16cid:durableId="25184480">
    <w:abstractNumId w:val="1"/>
  </w:num>
  <w:num w:numId="19" w16cid:durableId="1646159592">
    <w:abstractNumId w:val="2"/>
  </w:num>
  <w:num w:numId="20" w16cid:durableId="875122093">
    <w:abstractNumId w:val="3"/>
  </w:num>
  <w:num w:numId="21" w16cid:durableId="1060785481">
    <w:abstractNumId w:val="8"/>
  </w:num>
  <w:num w:numId="22" w16cid:durableId="721487953">
    <w:abstractNumId w:val="15"/>
  </w:num>
  <w:num w:numId="23" w16cid:durableId="1040284221">
    <w:abstractNumId w:val="18"/>
  </w:num>
  <w:num w:numId="24" w16cid:durableId="1278677585">
    <w:abstractNumId w:val="21"/>
  </w:num>
  <w:num w:numId="25" w16cid:durableId="1789547776">
    <w:abstractNumId w:val="16"/>
  </w:num>
  <w:num w:numId="26" w16cid:durableId="409814227">
    <w:abstractNumId w:val="25"/>
  </w:num>
  <w:num w:numId="27" w16cid:durableId="1999117209">
    <w:abstractNumId w:val="11"/>
  </w:num>
  <w:num w:numId="28" w16cid:durableId="831994548">
    <w:abstractNumId w:val="10"/>
  </w:num>
  <w:num w:numId="29" w16cid:durableId="573970274">
    <w:abstractNumId w:val="32"/>
  </w:num>
  <w:num w:numId="30" w16cid:durableId="307051231">
    <w:abstractNumId w:val="14"/>
  </w:num>
  <w:num w:numId="31" w16cid:durableId="1932591177">
    <w:abstractNumId w:val="23"/>
  </w:num>
  <w:num w:numId="32" w16cid:durableId="621573339">
    <w:abstractNumId w:val="28"/>
  </w:num>
  <w:num w:numId="33" w16cid:durableId="1302737001">
    <w:abstractNumId w:val="26"/>
  </w:num>
  <w:num w:numId="34" w16cid:durableId="902105505">
    <w:abstractNumId w:val="15"/>
  </w:num>
  <w:num w:numId="35" w16cid:durableId="1583294047">
    <w:abstractNumId w:val="29"/>
  </w:num>
  <w:num w:numId="36" w16cid:durableId="1629510713">
    <w:abstractNumId w:val="22"/>
  </w:num>
  <w:num w:numId="37" w16cid:durableId="11949724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821501933">
    <w:abstractNumId w:val="24"/>
  </w:num>
  <w:num w:numId="39" w16cid:durableId="431974602">
    <w:abstractNumId w:val="30"/>
  </w:num>
  <w:num w:numId="40" w16cid:durableId="58196096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1tTQ3szAxNbAwNDBV0lEKTi0uzszPAykwtqgFABYqKyktAAAA"/>
  </w:docVars>
  <w:rsids>
    <w:rsidRoot w:val="0064624F"/>
    <w:rsid w:val="00002840"/>
    <w:rsid w:val="00005035"/>
    <w:rsid w:val="000147AD"/>
    <w:rsid w:val="00014EFA"/>
    <w:rsid w:val="00021CF0"/>
    <w:rsid w:val="00025144"/>
    <w:rsid w:val="00042F37"/>
    <w:rsid w:val="00045797"/>
    <w:rsid w:val="000464D9"/>
    <w:rsid w:val="00047A1A"/>
    <w:rsid w:val="00051A24"/>
    <w:rsid w:val="00052EC3"/>
    <w:rsid w:val="0005717C"/>
    <w:rsid w:val="00060CC5"/>
    <w:rsid w:val="00061943"/>
    <w:rsid w:val="00064816"/>
    <w:rsid w:val="000660BD"/>
    <w:rsid w:val="000710E1"/>
    <w:rsid w:val="00071D51"/>
    <w:rsid w:val="00074A62"/>
    <w:rsid w:val="00080945"/>
    <w:rsid w:val="00081524"/>
    <w:rsid w:val="00084D01"/>
    <w:rsid w:val="00093715"/>
    <w:rsid w:val="000A5BCA"/>
    <w:rsid w:val="000A61F5"/>
    <w:rsid w:val="000A7A76"/>
    <w:rsid w:val="000B18CE"/>
    <w:rsid w:val="000B2E46"/>
    <w:rsid w:val="000B7699"/>
    <w:rsid w:val="000C13C9"/>
    <w:rsid w:val="000C2D85"/>
    <w:rsid w:val="000C3582"/>
    <w:rsid w:val="000D0EE3"/>
    <w:rsid w:val="000D5BE8"/>
    <w:rsid w:val="000E159F"/>
    <w:rsid w:val="000E65B3"/>
    <w:rsid w:val="000F0BD4"/>
    <w:rsid w:val="00105DC9"/>
    <w:rsid w:val="001204A0"/>
    <w:rsid w:val="00121B98"/>
    <w:rsid w:val="00122143"/>
    <w:rsid w:val="00123ED8"/>
    <w:rsid w:val="00125567"/>
    <w:rsid w:val="001307E6"/>
    <w:rsid w:val="00133205"/>
    <w:rsid w:val="001376EC"/>
    <w:rsid w:val="0013772F"/>
    <w:rsid w:val="0014080E"/>
    <w:rsid w:val="0014174A"/>
    <w:rsid w:val="001428CD"/>
    <w:rsid w:val="00150736"/>
    <w:rsid w:val="001515D4"/>
    <w:rsid w:val="0015396D"/>
    <w:rsid w:val="00153AF6"/>
    <w:rsid w:val="00155611"/>
    <w:rsid w:val="00156FCF"/>
    <w:rsid w:val="00157582"/>
    <w:rsid w:val="00164088"/>
    <w:rsid w:val="001649BE"/>
    <w:rsid w:val="001703C6"/>
    <w:rsid w:val="00171722"/>
    <w:rsid w:val="00187546"/>
    <w:rsid w:val="00196BE8"/>
    <w:rsid w:val="001A036E"/>
    <w:rsid w:val="001A0CE9"/>
    <w:rsid w:val="001A4794"/>
    <w:rsid w:val="001A4CC4"/>
    <w:rsid w:val="001A66FA"/>
    <w:rsid w:val="001A6C47"/>
    <w:rsid w:val="001B08C3"/>
    <w:rsid w:val="001B2172"/>
    <w:rsid w:val="001B294B"/>
    <w:rsid w:val="001C0635"/>
    <w:rsid w:val="001C0DDC"/>
    <w:rsid w:val="001C11B9"/>
    <w:rsid w:val="001C36D2"/>
    <w:rsid w:val="001C4390"/>
    <w:rsid w:val="001D2CB6"/>
    <w:rsid w:val="001D46F9"/>
    <w:rsid w:val="001D7B05"/>
    <w:rsid w:val="001E75AA"/>
    <w:rsid w:val="001F3F97"/>
    <w:rsid w:val="001F578B"/>
    <w:rsid w:val="0020289B"/>
    <w:rsid w:val="00204663"/>
    <w:rsid w:val="002050F4"/>
    <w:rsid w:val="00207CF2"/>
    <w:rsid w:val="002115E1"/>
    <w:rsid w:val="00217659"/>
    <w:rsid w:val="00221784"/>
    <w:rsid w:val="002304FD"/>
    <w:rsid w:val="00232F86"/>
    <w:rsid w:val="00233358"/>
    <w:rsid w:val="0023687E"/>
    <w:rsid w:val="0024423D"/>
    <w:rsid w:val="00244CFE"/>
    <w:rsid w:val="00246193"/>
    <w:rsid w:val="00246B59"/>
    <w:rsid w:val="0025299B"/>
    <w:rsid w:val="00272412"/>
    <w:rsid w:val="00272484"/>
    <w:rsid w:val="00280BDD"/>
    <w:rsid w:val="002838C9"/>
    <w:rsid w:val="0028737C"/>
    <w:rsid w:val="0029029C"/>
    <w:rsid w:val="002967FC"/>
    <w:rsid w:val="002A0DC6"/>
    <w:rsid w:val="002A179B"/>
    <w:rsid w:val="002A2148"/>
    <w:rsid w:val="002A4871"/>
    <w:rsid w:val="002A6B1A"/>
    <w:rsid w:val="002A711C"/>
    <w:rsid w:val="002B1F50"/>
    <w:rsid w:val="002B2523"/>
    <w:rsid w:val="002B460F"/>
    <w:rsid w:val="002C0E69"/>
    <w:rsid w:val="002C186E"/>
    <w:rsid w:val="002C4843"/>
    <w:rsid w:val="002D04F9"/>
    <w:rsid w:val="002D4040"/>
    <w:rsid w:val="002D6EF2"/>
    <w:rsid w:val="002D71BB"/>
    <w:rsid w:val="002E4500"/>
    <w:rsid w:val="002E4658"/>
    <w:rsid w:val="002E60D1"/>
    <w:rsid w:val="002E6463"/>
    <w:rsid w:val="002F3786"/>
    <w:rsid w:val="00300E0D"/>
    <w:rsid w:val="00312580"/>
    <w:rsid w:val="00312FFA"/>
    <w:rsid w:val="00313085"/>
    <w:rsid w:val="0032432C"/>
    <w:rsid w:val="003259AC"/>
    <w:rsid w:val="003270C6"/>
    <w:rsid w:val="00327399"/>
    <w:rsid w:val="0033343D"/>
    <w:rsid w:val="00335790"/>
    <w:rsid w:val="0034223B"/>
    <w:rsid w:val="003455F8"/>
    <w:rsid w:val="00345D4E"/>
    <w:rsid w:val="003505F1"/>
    <w:rsid w:val="003546C5"/>
    <w:rsid w:val="003546E3"/>
    <w:rsid w:val="00362AB3"/>
    <w:rsid w:val="00365289"/>
    <w:rsid w:val="00365347"/>
    <w:rsid w:val="003657C8"/>
    <w:rsid w:val="0037553A"/>
    <w:rsid w:val="00377AB4"/>
    <w:rsid w:val="00384BF8"/>
    <w:rsid w:val="00391606"/>
    <w:rsid w:val="003935D4"/>
    <w:rsid w:val="003A27B9"/>
    <w:rsid w:val="003A345D"/>
    <w:rsid w:val="003A3584"/>
    <w:rsid w:val="003A6C04"/>
    <w:rsid w:val="003B1AE2"/>
    <w:rsid w:val="003B1EFB"/>
    <w:rsid w:val="003C4405"/>
    <w:rsid w:val="003C60ED"/>
    <w:rsid w:val="003D634E"/>
    <w:rsid w:val="003E0629"/>
    <w:rsid w:val="003E079C"/>
    <w:rsid w:val="003E3760"/>
    <w:rsid w:val="003E396E"/>
    <w:rsid w:val="003E50AD"/>
    <w:rsid w:val="003E796C"/>
    <w:rsid w:val="003F2D0A"/>
    <w:rsid w:val="003F32FC"/>
    <w:rsid w:val="003F41F8"/>
    <w:rsid w:val="00401D22"/>
    <w:rsid w:val="00402621"/>
    <w:rsid w:val="00402FA1"/>
    <w:rsid w:val="004040C0"/>
    <w:rsid w:val="0041118B"/>
    <w:rsid w:val="00411B94"/>
    <w:rsid w:val="0041447A"/>
    <w:rsid w:val="00415F49"/>
    <w:rsid w:val="00416BE1"/>
    <w:rsid w:val="004200D5"/>
    <w:rsid w:val="004226D3"/>
    <w:rsid w:val="00425725"/>
    <w:rsid w:val="0042658D"/>
    <w:rsid w:val="004362EB"/>
    <w:rsid w:val="00441A73"/>
    <w:rsid w:val="0044637B"/>
    <w:rsid w:val="00447379"/>
    <w:rsid w:val="004508DB"/>
    <w:rsid w:val="00454741"/>
    <w:rsid w:val="004658AC"/>
    <w:rsid w:val="00465F78"/>
    <w:rsid w:val="00467084"/>
    <w:rsid w:val="00467621"/>
    <w:rsid w:val="00472999"/>
    <w:rsid w:val="00475C47"/>
    <w:rsid w:val="00480116"/>
    <w:rsid w:val="00492104"/>
    <w:rsid w:val="00493C83"/>
    <w:rsid w:val="004A3CA5"/>
    <w:rsid w:val="004A4047"/>
    <w:rsid w:val="004A64BB"/>
    <w:rsid w:val="004B66C0"/>
    <w:rsid w:val="004C13C8"/>
    <w:rsid w:val="004C3218"/>
    <w:rsid w:val="004C34AD"/>
    <w:rsid w:val="004D4465"/>
    <w:rsid w:val="004E10B1"/>
    <w:rsid w:val="004F01CC"/>
    <w:rsid w:val="004F23DC"/>
    <w:rsid w:val="004F2DD3"/>
    <w:rsid w:val="004F35F6"/>
    <w:rsid w:val="004F4AD5"/>
    <w:rsid w:val="004F542B"/>
    <w:rsid w:val="004F6917"/>
    <w:rsid w:val="00500EED"/>
    <w:rsid w:val="005057F4"/>
    <w:rsid w:val="00521D45"/>
    <w:rsid w:val="0052318B"/>
    <w:rsid w:val="005233ED"/>
    <w:rsid w:val="00523A4B"/>
    <w:rsid w:val="00530B36"/>
    <w:rsid w:val="00534A34"/>
    <w:rsid w:val="00544A5D"/>
    <w:rsid w:val="00547324"/>
    <w:rsid w:val="00551172"/>
    <w:rsid w:val="0055129D"/>
    <w:rsid w:val="00556A8F"/>
    <w:rsid w:val="00571DED"/>
    <w:rsid w:val="0057461A"/>
    <w:rsid w:val="00575AA1"/>
    <w:rsid w:val="005820CA"/>
    <w:rsid w:val="0058240C"/>
    <w:rsid w:val="005845A9"/>
    <w:rsid w:val="0058561D"/>
    <w:rsid w:val="005949E7"/>
    <w:rsid w:val="00596953"/>
    <w:rsid w:val="005A5404"/>
    <w:rsid w:val="005B4099"/>
    <w:rsid w:val="005C37D5"/>
    <w:rsid w:val="005C42A0"/>
    <w:rsid w:val="005C4BB0"/>
    <w:rsid w:val="005D0F15"/>
    <w:rsid w:val="005D16FB"/>
    <w:rsid w:val="005D1BDF"/>
    <w:rsid w:val="005D214B"/>
    <w:rsid w:val="005D3ECE"/>
    <w:rsid w:val="005F354C"/>
    <w:rsid w:val="005F666B"/>
    <w:rsid w:val="005F7A77"/>
    <w:rsid w:val="00602C6F"/>
    <w:rsid w:val="00605E7A"/>
    <w:rsid w:val="00606797"/>
    <w:rsid w:val="0061165C"/>
    <w:rsid w:val="0061346E"/>
    <w:rsid w:val="006176B1"/>
    <w:rsid w:val="00627224"/>
    <w:rsid w:val="006366C0"/>
    <w:rsid w:val="00637629"/>
    <w:rsid w:val="006422A9"/>
    <w:rsid w:val="00643B0C"/>
    <w:rsid w:val="0064624F"/>
    <w:rsid w:val="00650EDA"/>
    <w:rsid w:val="00651E7E"/>
    <w:rsid w:val="006523BF"/>
    <w:rsid w:val="006605E1"/>
    <w:rsid w:val="00661D88"/>
    <w:rsid w:val="006666BE"/>
    <w:rsid w:val="00667BBB"/>
    <w:rsid w:val="00670562"/>
    <w:rsid w:val="0067639D"/>
    <w:rsid w:val="006764B7"/>
    <w:rsid w:val="00677208"/>
    <w:rsid w:val="00677311"/>
    <w:rsid w:val="006914E4"/>
    <w:rsid w:val="00691989"/>
    <w:rsid w:val="00692118"/>
    <w:rsid w:val="0069403D"/>
    <w:rsid w:val="00694A8A"/>
    <w:rsid w:val="00694BE8"/>
    <w:rsid w:val="006A1371"/>
    <w:rsid w:val="006A6279"/>
    <w:rsid w:val="006A720A"/>
    <w:rsid w:val="006A73D0"/>
    <w:rsid w:val="006B6206"/>
    <w:rsid w:val="006B6A28"/>
    <w:rsid w:val="006C0B52"/>
    <w:rsid w:val="006D258A"/>
    <w:rsid w:val="006D537C"/>
    <w:rsid w:val="006D688F"/>
    <w:rsid w:val="006D702C"/>
    <w:rsid w:val="006E1EB2"/>
    <w:rsid w:val="006E2226"/>
    <w:rsid w:val="006E3FC0"/>
    <w:rsid w:val="006F2227"/>
    <w:rsid w:val="006F3E60"/>
    <w:rsid w:val="006F5156"/>
    <w:rsid w:val="006F5F89"/>
    <w:rsid w:val="00700178"/>
    <w:rsid w:val="00702161"/>
    <w:rsid w:val="007042A8"/>
    <w:rsid w:val="00711C14"/>
    <w:rsid w:val="00711F98"/>
    <w:rsid w:val="0072036A"/>
    <w:rsid w:val="00721D04"/>
    <w:rsid w:val="0072248C"/>
    <w:rsid w:val="007226F6"/>
    <w:rsid w:val="00723EFE"/>
    <w:rsid w:val="00725D6A"/>
    <w:rsid w:val="007268FB"/>
    <w:rsid w:val="00743092"/>
    <w:rsid w:val="00744BA7"/>
    <w:rsid w:val="00746410"/>
    <w:rsid w:val="00747125"/>
    <w:rsid w:val="0075003F"/>
    <w:rsid w:val="00752206"/>
    <w:rsid w:val="00757A56"/>
    <w:rsid w:val="00761507"/>
    <w:rsid w:val="007619C8"/>
    <w:rsid w:val="007644F3"/>
    <w:rsid w:val="00774480"/>
    <w:rsid w:val="007748EF"/>
    <w:rsid w:val="00774F05"/>
    <w:rsid w:val="00775D5E"/>
    <w:rsid w:val="00776754"/>
    <w:rsid w:val="0078413D"/>
    <w:rsid w:val="007864F5"/>
    <w:rsid w:val="007901F4"/>
    <w:rsid w:val="00790718"/>
    <w:rsid w:val="007908F0"/>
    <w:rsid w:val="00794968"/>
    <w:rsid w:val="007957BC"/>
    <w:rsid w:val="007A2309"/>
    <w:rsid w:val="007A5F41"/>
    <w:rsid w:val="007B2039"/>
    <w:rsid w:val="007C249C"/>
    <w:rsid w:val="007C2619"/>
    <w:rsid w:val="007C788A"/>
    <w:rsid w:val="007D6507"/>
    <w:rsid w:val="007E646B"/>
    <w:rsid w:val="007F2808"/>
    <w:rsid w:val="00802A6D"/>
    <w:rsid w:val="00807C4A"/>
    <w:rsid w:val="00813708"/>
    <w:rsid w:val="00820C14"/>
    <w:rsid w:val="008234CD"/>
    <w:rsid w:val="00823E72"/>
    <w:rsid w:val="00824114"/>
    <w:rsid w:val="008322F3"/>
    <w:rsid w:val="008370EC"/>
    <w:rsid w:val="00837B1F"/>
    <w:rsid w:val="0084390A"/>
    <w:rsid w:val="00843ADA"/>
    <w:rsid w:val="0084481B"/>
    <w:rsid w:val="00844EBC"/>
    <w:rsid w:val="008551E3"/>
    <w:rsid w:val="008603C9"/>
    <w:rsid w:val="00861FB8"/>
    <w:rsid w:val="00876C7A"/>
    <w:rsid w:val="008771C4"/>
    <w:rsid w:val="008803E3"/>
    <w:rsid w:val="008862B5"/>
    <w:rsid w:val="008863A6"/>
    <w:rsid w:val="00886903"/>
    <w:rsid w:val="00886B49"/>
    <w:rsid w:val="00890D61"/>
    <w:rsid w:val="008962AF"/>
    <w:rsid w:val="00896C5F"/>
    <w:rsid w:val="008970CC"/>
    <w:rsid w:val="00897CBD"/>
    <w:rsid w:val="008A1313"/>
    <w:rsid w:val="008A22CF"/>
    <w:rsid w:val="008A43C4"/>
    <w:rsid w:val="008B12C8"/>
    <w:rsid w:val="008C35DF"/>
    <w:rsid w:val="008C5B4F"/>
    <w:rsid w:val="008D1B03"/>
    <w:rsid w:val="008D6734"/>
    <w:rsid w:val="008E2528"/>
    <w:rsid w:val="008E2AE1"/>
    <w:rsid w:val="008F1AE4"/>
    <w:rsid w:val="008F1BF6"/>
    <w:rsid w:val="008F2289"/>
    <w:rsid w:val="008F5084"/>
    <w:rsid w:val="008F72BB"/>
    <w:rsid w:val="0090098A"/>
    <w:rsid w:val="009019A3"/>
    <w:rsid w:val="00902CBF"/>
    <w:rsid w:val="00915362"/>
    <w:rsid w:val="00915531"/>
    <w:rsid w:val="009203D0"/>
    <w:rsid w:val="00920812"/>
    <w:rsid w:val="00921E90"/>
    <w:rsid w:val="00921F2F"/>
    <w:rsid w:val="00923637"/>
    <w:rsid w:val="00930BFE"/>
    <w:rsid w:val="009363C4"/>
    <w:rsid w:val="00940CDB"/>
    <w:rsid w:val="00942C38"/>
    <w:rsid w:val="00956A39"/>
    <w:rsid w:val="00960F8F"/>
    <w:rsid w:val="00962CEF"/>
    <w:rsid w:val="00965F68"/>
    <w:rsid w:val="00974E28"/>
    <w:rsid w:val="00976027"/>
    <w:rsid w:val="0098166F"/>
    <w:rsid w:val="00985D6A"/>
    <w:rsid w:val="009A182A"/>
    <w:rsid w:val="009A5EA0"/>
    <w:rsid w:val="009A6DBE"/>
    <w:rsid w:val="009A738C"/>
    <w:rsid w:val="009A7B08"/>
    <w:rsid w:val="009B0FE4"/>
    <w:rsid w:val="009B179C"/>
    <w:rsid w:val="009B6783"/>
    <w:rsid w:val="009C2D40"/>
    <w:rsid w:val="009C2FD1"/>
    <w:rsid w:val="009C5BCF"/>
    <w:rsid w:val="009C5DAF"/>
    <w:rsid w:val="009D1780"/>
    <w:rsid w:val="009D1E07"/>
    <w:rsid w:val="009D45BD"/>
    <w:rsid w:val="009D587F"/>
    <w:rsid w:val="009E1A69"/>
    <w:rsid w:val="009E2662"/>
    <w:rsid w:val="009E4826"/>
    <w:rsid w:val="009E69AC"/>
    <w:rsid w:val="009F02FA"/>
    <w:rsid w:val="009F2B1E"/>
    <w:rsid w:val="009F7E6B"/>
    <w:rsid w:val="00A0233F"/>
    <w:rsid w:val="00A04FAC"/>
    <w:rsid w:val="00A07C5D"/>
    <w:rsid w:val="00A1577D"/>
    <w:rsid w:val="00A16619"/>
    <w:rsid w:val="00A17541"/>
    <w:rsid w:val="00A2193E"/>
    <w:rsid w:val="00A25C9E"/>
    <w:rsid w:val="00A26D88"/>
    <w:rsid w:val="00A347D0"/>
    <w:rsid w:val="00A41177"/>
    <w:rsid w:val="00A4380A"/>
    <w:rsid w:val="00A43FC1"/>
    <w:rsid w:val="00A52DDD"/>
    <w:rsid w:val="00A53B39"/>
    <w:rsid w:val="00A612CF"/>
    <w:rsid w:val="00A63D7D"/>
    <w:rsid w:val="00A72278"/>
    <w:rsid w:val="00A72937"/>
    <w:rsid w:val="00A743E2"/>
    <w:rsid w:val="00A91A86"/>
    <w:rsid w:val="00A9309D"/>
    <w:rsid w:val="00A93E79"/>
    <w:rsid w:val="00A956B5"/>
    <w:rsid w:val="00A97135"/>
    <w:rsid w:val="00AA4FDA"/>
    <w:rsid w:val="00AA62EE"/>
    <w:rsid w:val="00AB22A0"/>
    <w:rsid w:val="00AB3358"/>
    <w:rsid w:val="00AB3E6D"/>
    <w:rsid w:val="00AB5310"/>
    <w:rsid w:val="00AC357F"/>
    <w:rsid w:val="00AC432C"/>
    <w:rsid w:val="00AD4D19"/>
    <w:rsid w:val="00AD6BD3"/>
    <w:rsid w:val="00AE66A3"/>
    <w:rsid w:val="00AE69F5"/>
    <w:rsid w:val="00AE6FEC"/>
    <w:rsid w:val="00AF2364"/>
    <w:rsid w:val="00AF3478"/>
    <w:rsid w:val="00AF3FE2"/>
    <w:rsid w:val="00AF6073"/>
    <w:rsid w:val="00AF7514"/>
    <w:rsid w:val="00B003D6"/>
    <w:rsid w:val="00B007CF"/>
    <w:rsid w:val="00B0772D"/>
    <w:rsid w:val="00B07F0C"/>
    <w:rsid w:val="00B13DE4"/>
    <w:rsid w:val="00B20228"/>
    <w:rsid w:val="00B240B2"/>
    <w:rsid w:val="00B307A9"/>
    <w:rsid w:val="00B47A62"/>
    <w:rsid w:val="00B52530"/>
    <w:rsid w:val="00B53AF5"/>
    <w:rsid w:val="00B55DFD"/>
    <w:rsid w:val="00B63F58"/>
    <w:rsid w:val="00B6637E"/>
    <w:rsid w:val="00B70AFB"/>
    <w:rsid w:val="00B807FA"/>
    <w:rsid w:val="00B86C7E"/>
    <w:rsid w:val="00B9056B"/>
    <w:rsid w:val="00B94FD8"/>
    <w:rsid w:val="00B96AB8"/>
    <w:rsid w:val="00BA1907"/>
    <w:rsid w:val="00BA1CCD"/>
    <w:rsid w:val="00BA1D6E"/>
    <w:rsid w:val="00BA2244"/>
    <w:rsid w:val="00BA4DD3"/>
    <w:rsid w:val="00BA5684"/>
    <w:rsid w:val="00BB2ADC"/>
    <w:rsid w:val="00BB45F2"/>
    <w:rsid w:val="00BB6D39"/>
    <w:rsid w:val="00BB7508"/>
    <w:rsid w:val="00BC100B"/>
    <w:rsid w:val="00BC1EAD"/>
    <w:rsid w:val="00BC2AC1"/>
    <w:rsid w:val="00BC3D06"/>
    <w:rsid w:val="00BC4195"/>
    <w:rsid w:val="00BC4F39"/>
    <w:rsid w:val="00BC6831"/>
    <w:rsid w:val="00BC7B56"/>
    <w:rsid w:val="00BD12F7"/>
    <w:rsid w:val="00BD19FF"/>
    <w:rsid w:val="00BD64F2"/>
    <w:rsid w:val="00BE0288"/>
    <w:rsid w:val="00BE3C78"/>
    <w:rsid w:val="00BF2C13"/>
    <w:rsid w:val="00BF66E5"/>
    <w:rsid w:val="00C00285"/>
    <w:rsid w:val="00C0568F"/>
    <w:rsid w:val="00C07669"/>
    <w:rsid w:val="00C142FE"/>
    <w:rsid w:val="00C148E8"/>
    <w:rsid w:val="00C14E65"/>
    <w:rsid w:val="00C1563A"/>
    <w:rsid w:val="00C17C11"/>
    <w:rsid w:val="00C17CCF"/>
    <w:rsid w:val="00C2468B"/>
    <w:rsid w:val="00C26815"/>
    <w:rsid w:val="00C26BE1"/>
    <w:rsid w:val="00C2704A"/>
    <w:rsid w:val="00C3114E"/>
    <w:rsid w:val="00C40A4C"/>
    <w:rsid w:val="00C41FEF"/>
    <w:rsid w:val="00C467EA"/>
    <w:rsid w:val="00C67A1E"/>
    <w:rsid w:val="00C7356A"/>
    <w:rsid w:val="00C766A1"/>
    <w:rsid w:val="00C77C8F"/>
    <w:rsid w:val="00C81418"/>
    <w:rsid w:val="00C81804"/>
    <w:rsid w:val="00C83A3C"/>
    <w:rsid w:val="00C868A2"/>
    <w:rsid w:val="00C911EA"/>
    <w:rsid w:val="00C92AF0"/>
    <w:rsid w:val="00C93188"/>
    <w:rsid w:val="00C94506"/>
    <w:rsid w:val="00C97E98"/>
    <w:rsid w:val="00CA0199"/>
    <w:rsid w:val="00CA62BC"/>
    <w:rsid w:val="00CA7032"/>
    <w:rsid w:val="00CB0069"/>
    <w:rsid w:val="00CB328D"/>
    <w:rsid w:val="00CC0CBE"/>
    <w:rsid w:val="00CC2965"/>
    <w:rsid w:val="00CC65CA"/>
    <w:rsid w:val="00CC74C5"/>
    <w:rsid w:val="00CD5CED"/>
    <w:rsid w:val="00CF0963"/>
    <w:rsid w:val="00CF6E87"/>
    <w:rsid w:val="00D00E9C"/>
    <w:rsid w:val="00D01651"/>
    <w:rsid w:val="00D04233"/>
    <w:rsid w:val="00D043DB"/>
    <w:rsid w:val="00D22C42"/>
    <w:rsid w:val="00D22D79"/>
    <w:rsid w:val="00D235B1"/>
    <w:rsid w:val="00D25B81"/>
    <w:rsid w:val="00D26401"/>
    <w:rsid w:val="00D26467"/>
    <w:rsid w:val="00D27376"/>
    <w:rsid w:val="00D32517"/>
    <w:rsid w:val="00D35E5D"/>
    <w:rsid w:val="00D40085"/>
    <w:rsid w:val="00D419AB"/>
    <w:rsid w:val="00D46050"/>
    <w:rsid w:val="00D52858"/>
    <w:rsid w:val="00D53937"/>
    <w:rsid w:val="00D572A4"/>
    <w:rsid w:val="00D57464"/>
    <w:rsid w:val="00D57F17"/>
    <w:rsid w:val="00D6042C"/>
    <w:rsid w:val="00D731C0"/>
    <w:rsid w:val="00D744C6"/>
    <w:rsid w:val="00D748B1"/>
    <w:rsid w:val="00D7648B"/>
    <w:rsid w:val="00D81DAC"/>
    <w:rsid w:val="00D82224"/>
    <w:rsid w:val="00D82900"/>
    <w:rsid w:val="00D8763D"/>
    <w:rsid w:val="00D90EF0"/>
    <w:rsid w:val="00D93746"/>
    <w:rsid w:val="00D97AFD"/>
    <w:rsid w:val="00DA290B"/>
    <w:rsid w:val="00DA2B0C"/>
    <w:rsid w:val="00DA4BBB"/>
    <w:rsid w:val="00DA74E2"/>
    <w:rsid w:val="00DA75B6"/>
    <w:rsid w:val="00DA765C"/>
    <w:rsid w:val="00DC7103"/>
    <w:rsid w:val="00DD0C99"/>
    <w:rsid w:val="00DD3F64"/>
    <w:rsid w:val="00DE0306"/>
    <w:rsid w:val="00DE1975"/>
    <w:rsid w:val="00DE588C"/>
    <w:rsid w:val="00DE656E"/>
    <w:rsid w:val="00DF25A6"/>
    <w:rsid w:val="00DF5F2E"/>
    <w:rsid w:val="00E03E46"/>
    <w:rsid w:val="00E06FC8"/>
    <w:rsid w:val="00E07372"/>
    <w:rsid w:val="00E14FE7"/>
    <w:rsid w:val="00E16D5B"/>
    <w:rsid w:val="00E22105"/>
    <w:rsid w:val="00E223F0"/>
    <w:rsid w:val="00E22958"/>
    <w:rsid w:val="00E26909"/>
    <w:rsid w:val="00E26B52"/>
    <w:rsid w:val="00E3286E"/>
    <w:rsid w:val="00E3506E"/>
    <w:rsid w:val="00E3739D"/>
    <w:rsid w:val="00E463DA"/>
    <w:rsid w:val="00E65334"/>
    <w:rsid w:val="00E6649B"/>
    <w:rsid w:val="00E719F5"/>
    <w:rsid w:val="00E77D09"/>
    <w:rsid w:val="00E8596D"/>
    <w:rsid w:val="00E8774B"/>
    <w:rsid w:val="00E92BF9"/>
    <w:rsid w:val="00E92DA8"/>
    <w:rsid w:val="00E95713"/>
    <w:rsid w:val="00E96D11"/>
    <w:rsid w:val="00EA10F4"/>
    <w:rsid w:val="00EA2AF7"/>
    <w:rsid w:val="00EA6041"/>
    <w:rsid w:val="00EA69A2"/>
    <w:rsid w:val="00EB491C"/>
    <w:rsid w:val="00EB526F"/>
    <w:rsid w:val="00EC638F"/>
    <w:rsid w:val="00ED61DA"/>
    <w:rsid w:val="00EE4D71"/>
    <w:rsid w:val="00EF07F6"/>
    <w:rsid w:val="00EF2A15"/>
    <w:rsid w:val="00EF7FAB"/>
    <w:rsid w:val="00F05706"/>
    <w:rsid w:val="00F07519"/>
    <w:rsid w:val="00F12D86"/>
    <w:rsid w:val="00F1524D"/>
    <w:rsid w:val="00F17240"/>
    <w:rsid w:val="00F3422A"/>
    <w:rsid w:val="00F36151"/>
    <w:rsid w:val="00F40A62"/>
    <w:rsid w:val="00F42283"/>
    <w:rsid w:val="00F44846"/>
    <w:rsid w:val="00F463DB"/>
    <w:rsid w:val="00F46DD1"/>
    <w:rsid w:val="00F5503F"/>
    <w:rsid w:val="00F62D05"/>
    <w:rsid w:val="00F7006D"/>
    <w:rsid w:val="00F72C35"/>
    <w:rsid w:val="00F74236"/>
    <w:rsid w:val="00F75588"/>
    <w:rsid w:val="00F766A4"/>
    <w:rsid w:val="00F77386"/>
    <w:rsid w:val="00F83676"/>
    <w:rsid w:val="00F842AB"/>
    <w:rsid w:val="00F846CE"/>
    <w:rsid w:val="00F9219D"/>
    <w:rsid w:val="00F92848"/>
    <w:rsid w:val="00F93132"/>
    <w:rsid w:val="00F932A3"/>
    <w:rsid w:val="00FB03CF"/>
    <w:rsid w:val="00FB3855"/>
    <w:rsid w:val="00FB606A"/>
    <w:rsid w:val="00FB78E8"/>
    <w:rsid w:val="00FB7AD2"/>
    <w:rsid w:val="00FC101F"/>
    <w:rsid w:val="00FC2AAB"/>
    <w:rsid w:val="00FC5039"/>
    <w:rsid w:val="00FD0C23"/>
    <w:rsid w:val="00FD1532"/>
    <w:rsid w:val="00FD5934"/>
    <w:rsid w:val="00FD7CF9"/>
    <w:rsid w:val="00FE1485"/>
    <w:rsid w:val="00FE2D03"/>
    <w:rsid w:val="00FE3006"/>
    <w:rsid w:val="00FE6152"/>
    <w:rsid w:val="00FF1990"/>
    <w:rsid w:val="00FF2CE3"/>
    <w:rsid w:val="00FF2FBE"/>
    <w:rsid w:val="00FF4275"/>
    <w:rsid w:val="0C850099"/>
    <w:rsid w:val="216C7F92"/>
    <w:rsid w:val="2CA81EB2"/>
    <w:rsid w:val="2EA42C44"/>
    <w:rsid w:val="4313B776"/>
    <w:rsid w:val="7F12E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385978A"/>
  <w15:chartTrackingRefBased/>
  <w15:docId w15:val="{51E557F9-4DB7-4A38-9036-6B38EB02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24F"/>
    <w:pPr>
      <w:spacing w:before="120" w:after="120" w:line="360" w:lineRule="auto"/>
      <w:jc w:val="both"/>
    </w:pPr>
    <w:rPr>
      <w:rFonts w:ascii="Montserrat Medium" w:hAnsi="Montserrat Medium" w:cs="Times New Roman (Cuerpo en alfa"/>
      <w:color w:val="404040" w:themeColor="text1" w:themeTint="BF"/>
      <w:sz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72C35"/>
    <w:pPr>
      <w:keepNext/>
      <w:keepLines/>
      <w:numPr>
        <w:numId w:val="22"/>
      </w:numPr>
      <w:spacing w:before="48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5D3ECE"/>
    <w:pPr>
      <w:numPr>
        <w:ilvl w:val="1"/>
        <w:numId w:val="34"/>
      </w:numPr>
      <w:ind w:left="432"/>
      <w:outlineLvl w:val="1"/>
    </w:pPr>
    <w:rPr>
      <w:caps w:val="0"/>
    </w:rPr>
  </w:style>
  <w:style w:type="paragraph" w:styleId="Ttulo3">
    <w:name w:val="heading 3"/>
    <w:basedOn w:val="Ttulo1"/>
    <w:next w:val="Normal"/>
    <w:link w:val="Ttulo3Car"/>
    <w:uiPriority w:val="9"/>
    <w:unhideWhenUsed/>
    <w:qFormat/>
    <w:rsid w:val="005D3ECE"/>
    <w:pPr>
      <w:numPr>
        <w:ilvl w:val="2"/>
        <w:numId w:val="34"/>
      </w:numPr>
      <w:ind w:left="504"/>
      <w:outlineLvl w:val="2"/>
    </w:pPr>
    <w:rPr>
      <w:caps w:val="0"/>
      <w:sz w:val="24"/>
    </w:rPr>
  </w:style>
  <w:style w:type="paragraph" w:styleId="Ttulo4">
    <w:name w:val="heading 4"/>
    <w:basedOn w:val="Ttulo1"/>
    <w:next w:val="Normal"/>
    <w:link w:val="Ttulo4Car"/>
    <w:uiPriority w:val="9"/>
    <w:unhideWhenUsed/>
    <w:qFormat/>
    <w:rsid w:val="00FF2CE3"/>
    <w:pPr>
      <w:numPr>
        <w:ilvl w:val="3"/>
        <w:numId w:val="34"/>
      </w:numPr>
      <w:ind w:left="993" w:hanging="993"/>
      <w:outlineLvl w:val="3"/>
    </w:pPr>
    <w:rPr>
      <w:caps w:val="0"/>
      <w:sz w:val="24"/>
    </w:rPr>
  </w:style>
  <w:style w:type="paragraph" w:styleId="Ttulo5">
    <w:name w:val="heading 5"/>
    <w:basedOn w:val="Ttulo3"/>
    <w:next w:val="Normal"/>
    <w:link w:val="Ttulo5Car"/>
    <w:uiPriority w:val="9"/>
    <w:unhideWhenUsed/>
    <w:qFormat/>
    <w:rsid w:val="00FF2CE3"/>
    <w:pPr>
      <w:numPr>
        <w:ilvl w:val="4"/>
      </w:numPr>
      <w:tabs>
        <w:tab w:val="left" w:pos="0"/>
      </w:tabs>
      <w:ind w:left="1134" w:hanging="1134"/>
      <w:outlineLvl w:val="4"/>
    </w:pPr>
  </w:style>
  <w:style w:type="paragraph" w:styleId="Ttulo6">
    <w:name w:val="heading 6"/>
    <w:basedOn w:val="Ttulo3"/>
    <w:next w:val="Normal"/>
    <w:link w:val="Ttulo6Car"/>
    <w:uiPriority w:val="9"/>
    <w:unhideWhenUsed/>
    <w:rsid w:val="005D3ECE"/>
    <w:pPr>
      <w:numPr>
        <w:ilvl w:val="5"/>
      </w:numPr>
      <w:ind w:left="936"/>
      <w:outlineLvl w:val="5"/>
    </w:pPr>
  </w:style>
  <w:style w:type="paragraph" w:styleId="Ttulo7">
    <w:name w:val="heading 7"/>
    <w:basedOn w:val="Ttulo3"/>
    <w:next w:val="Normal"/>
    <w:link w:val="Ttulo7Car"/>
    <w:autoRedefine/>
    <w:uiPriority w:val="9"/>
    <w:unhideWhenUsed/>
    <w:qFormat/>
    <w:rsid w:val="00FF2CE3"/>
    <w:pPr>
      <w:numPr>
        <w:ilvl w:val="6"/>
      </w:numPr>
      <w:ind w:left="1560" w:hanging="1560"/>
      <w:outlineLvl w:val="6"/>
    </w:pPr>
  </w:style>
  <w:style w:type="paragraph" w:styleId="Ttulo8">
    <w:name w:val="heading 8"/>
    <w:basedOn w:val="Ttulo7"/>
    <w:next w:val="Normal"/>
    <w:link w:val="Ttulo8Car"/>
    <w:uiPriority w:val="9"/>
    <w:unhideWhenUsed/>
    <w:rsid w:val="00FF2CE3"/>
    <w:pPr>
      <w:numPr>
        <w:ilvl w:val="7"/>
      </w:numPr>
      <w:ind w:left="1701" w:hanging="1701"/>
      <w:outlineLvl w:val="7"/>
    </w:pPr>
  </w:style>
  <w:style w:type="paragraph" w:styleId="Ttulo9">
    <w:name w:val="heading 9"/>
    <w:basedOn w:val="Ttulo8"/>
    <w:next w:val="Normal"/>
    <w:link w:val="Ttulo9Car"/>
    <w:uiPriority w:val="9"/>
    <w:unhideWhenUsed/>
    <w:rsid w:val="00FF2CE3"/>
    <w:pPr>
      <w:numPr>
        <w:ilvl w:val="8"/>
      </w:numPr>
      <w:ind w:left="1985" w:hanging="1985"/>
      <w:outlineLvl w:val="8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1"/>
    <w:qFormat/>
    <w:rsid w:val="00B96AB8"/>
    <w:pPr>
      <w:spacing w:after="0" w:line="240" w:lineRule="auto"/>
      <w:jc w:val="both"/>
    </w:pPr>
    <w:rPr>
      <w:rFonts w:ascii="Montserrat Medium" w:hAnsi="Montserrat Medium"/>
      <w:sz w:val="20"/>
    </w:rPr>
  </w:style>
  <w:style w:type="character" w:customStyle="1" w:styleId="Ttulo1Car">
    <w:name w:val="Título 1 Car"/>
    <w:basedOn w:val="Fuentedeprrafopredeter"/>
    <w:link w:val="Ttulo1"/>
    <w:uiPriority w:val="9"/>
    <w:rsid w:val="00F72C35"/>
    <w:rPr>
      <w:rFonts w:ascii="Montserrat Light" w:eastAsiaTheme="majorEastAsia" w:hAnsi="Montserrat Light" w:cstheme="majorBidi"/>
      <w:b/>
      <w:caps/>
      <w:color w:val="000000" w:themeColor="text1"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5D3ECE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5D3ECE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4Car">
    <w:name w:val="Título 4 Car"/>
    <w:basedOn w:val="Fuentedeprrafopredeter"/>
    <w:link w:val="Ttulo4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5Car">
    <w:name w:val="Título 5 Car"/>
    <w:basedOn w:val="Fuentedeprrafopredeter"/>
    <w:link w:val="Ttulo5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styleId="nfasisintenso">
    <w:name w:val="Intense Emphasis"/>
    <w:basedOn w:val="Fuentedeprrafopredeter"/>
    <w:uiPriority w:val="21"/>
    <w:rsid w:val="002A4871"/>
    <w:rPr>
      <w:rFonts w:ascii="Montserrat Medium" w:hAnsi="Montserrat Medium"/>
      <w:b/>
      <w:i/>
      <w:iCs/>
      <w:color w:val="FF5100" w:themeColor="text2"/>
    </w:rPr>
  </w:style>
  <w:style w:type="character" w:styleId="Referenciaintensa">
    <w:name w:val="Intense Reference"/>
    <w:basedOn w:val="Fuentedeprrafopredeter"/>
    <w:uiPriority w:val="32"/>
    <w:rsid w:val="002A4871"/>
    <w:rPr>
      <w:rFonts w:ascii="Montserrat Medium" w:hAnsi="Montserrat Medium"/>
      <w:b/>
      <w:bCs/>
      <w:smallCaps/>
      <w:color w:val="000000" w:themeColor="text1"/>
      <w:spacing w:val="5"/>
    </w:rPr>
  </w:style>
  <w:style w:type="character" w:customStyle="1" w:styleId="Ttulo6Car">
    <w:name w:val="Título 6 Car"/>
    <w:basedOn w:val="Fuentedeprrafopredeter"/>
    <w:link w:val="Ttulo6"/>
    <w:uiPriority w:val="9"/>
    <w:rsid w:val="005D3ECE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7Car">
    <w:name w:val="Título 7 Car"/>
    <w:basedOn w:val="Fuentedeprrafopredeter"/>
    <w:link w:val="Ttulo7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8Car">
    <w:name w:val="Título 8 Car"/>
    <w:basedOn w:val="Fuentedeprrafopredeter"/>
    <w:link w:val="Ttulo8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Ttulo9Car">
    <w:name w:val="Título 9 Car"/>
    <w:basedOn w:val="Fuentedeprrafopredeter"/>
    <w:link w:val="Ttulo9"/>
    <w:uiPriority w:val="9"/>
    <w:rsid w:val="00FF2CE3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customStyle="1" w:styleId="Vieta">
    <w:name w:val="Viñeta"/>
    <w:basedOn w:val="Normal"/>
    <w:link w:val="VietaCar"/>
    <w:qFormat/>
    <w:rsid w:val="00B96AB8"/>
    <w:pPr>
      <w:numPr>
        <w:numId w:val="32"/>
      </w:numPr>
    </w:pPr>
    <w:rPr>
      <w:rFonts w:cstheme="majorHAnsi"/>
    </w:rPr>
  </w:style>
  <w:style w:type="character" w:customStyle="1" w:styleId="VietaCar">
    <w:name w:val="Viñeta Car"/>
    <w:basedOn w:val="Fuentedeprrafopredeter"/>
    <w:link w:val="Vieta"/>
    <w:rsid w:val="00B96AB8"/>
    <w:rPr>
      <w:rFonts w:ascii="Montserrat Medium" w:hAnsi="Montserrat Medium" w:cstheme="majorHAnsi"/>
      <w:color w:val="404040" w:themeColor="text1" w:themeTint="BF"/>
      <w:sz w:val="20"/>
    </w:rPr>
  </w:style>
  <w:style w:type="paragraph" w:styleId="Prrafodelista">
    <w:name w:val="List Paragraph"/>
    <w:basedOn w:val="Normal"/>
    <w:uiPriority w:val="34"/>
    <w:qFormat/>
    <w:rsid w:val="00523A4B"/>
    <w:pPr>
      <w:ind w:left="720"/>
      <w:contextualSpacing/>
    </w:pPr>
  </w:style>
  <w:style w:type="paragraph" w:customStyle="1" w:styleId="Numeracin">
    <w:name w:val="Numeración"/>
    <w:basedOn w:val="Prrafodelista"/>
    <w:link w:val="NumeracinCar"/>
    <w:qFormat/>
    <w:rsid w:val="00B96AB8"/>
    <w:pPr>
      <w:ind w:left="0"/>
      <w:contextualSpacing w:val="0"/>
    </w:pPr>
    <w:rPr>
      <w:rFonts w:cs="Arial"/>
    </w:rPr>
  </w:style>
  <w:style w:type="character" w:customStyle="1" w:styleId="NumeracinCar">
    <w:name w:val="Numeración Car"/>
    <w:basedOn w:val="Fuentedeprrafopredeter"/>
    <w:link w:val="Numeracin"/>
    <w:rsid w:val="00B96AB8"/>
    <w:rPr>
      <w:rFonts w:ascii="Montserrat Medium" w:hAnsi="Montserrat Medium" w:cs="Arial"/>
      <w:color w:val="404040" w:themeColor="text1" w:themeTint="BF"/>
      <w:sz w:val="20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B96AB8"/>
    <w:pPr>
      <w:spacing w:before="240" w:line="240" w:lineRule="auto"/>
      <w:jc w:val="center"/>
    </w:pPr>
    <w:rPr>
      <w:rFonts w:cs="Arial"/>
      <w:b/>
      <w:bCs/>
      <w:sz w:val="18"/>
      <w:szCs w:val="20"/>
    </w:rPr>
  </w:style>
  <w:style w:type="paragraph" w:customStyle="1" w:styleId="Notasalfinal">
    <w:name w:val="Notas al final"/>
    <w:basedOn w:val="Normal"/>
    <w:link w:val="NotasalfinalCar"/>
    <w:qFormat/>
    <w:rsid w:val="00123ED8"/>
    <w:pPr>
      <w:spacing w:before="240" w:after="240"/>
    </w:pPr>
    <w:rPr>
      <w:sz w:val="18"/>
    </w:rPr>
  </w:style>
  <w:style w:type="character" w:customStyle="1" w:styleId="NotasalfinalCar">
    <w:name w:val="Notas al final Car"/>
    <w:basedOn w:val="Fuentedeprrafopredeter"/>
    <w:link w:val="Notasalfinal"/>
    <w:rsid w:val="00123ED8"/>
    <w:rPr>
      <w:sz w:val="18"/>
    </w:rPr>
  </w:style>
  <w:style w:type="table" w:customStyle="1" w:styleId="Outcomes1">
    <w:name w:val="Outcomes1"/>
    <w:basedOn w:val="Tablanormal"/>
    <w:uiPriority w:val="99"/>
    <w:rsid w:val="003505F1"/>
    <w:pPr>
      <w:spacing w:before="120" w:after="120" w:line="240" w:lineRule="auto"/>
    </w:pPr>
    <w:rPr>
      <w:sz w:val="18"/>
    </w:rPr>
    <w:tblPr>
      <w:tblStyleRowBandSize w:val="1"/>
      <w:tblStyleColBandSize w:val="1"/>
      <w:jc w:val="center"/>
    </w:tblPr>
    <w:trPr>
      <w:jc w:val="center"/>
    </w:trPr>
    <w:tcPr>
      <w:shd w:val="clear" w:color="auto" w:fill="F2F2F2" w:themeFill="background1" w:themeFillShade="F2"/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Theme="majorHAnsi" w:hAnsiTheme="majorHAnsi"/>
        <w:b/>
        <w:color w:val="FFFFFF" w:themeColor="background1"/>
        <w:sz w:val="18"/>
      </w:rPr>
      <w:tblPr/>
      <w:tcPr>
        <w:shd w:val="clear" w:color="auto" w:fill="1D3648" w:themeFill="accent4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b/>
      </w:rPr>
    </w:tblStylePr>
    <w:tblStylePr w:type="lastCol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tblPr>
        <w:jc w:val="center"/>
      </w:tblPr>
      <w:trPr>
        <w:jc w:val="center"/>
      </w:trPr>
    </w:tblStylePr>
    <w:tblStylePr w:type="band1Vert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  <w:tblStylePr w:type="band2Vert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  <w:tblStylePr w:type="band1Horz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  <w:tblStylePr w:type="band2Horz">
      <w:pPr>
        <w:wordWrap/>
        <w:spacing w:beforeLines="0" w:before="120" w:beforeAutospacing="0" w:afterLines="0" w:after="12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</w:style>
  <w:style w:type="table" w:styleId="Tablaconcuadrcula">
    <w:name w:val="Table Grid"/>
    <w:basedOn w:val="Tablanormal"/>
    <w:uiPriority w:val="39"/>
    <w:rsid w:val="003F41F8"/>
    <w:pPr>
      <w:spacing w:after="0" w:line="240" w:lineRule="auto"/>
    </w:pPr>
    <w:tblPr/>
  </w:style>
  <w:style w:type="table" w:styleId="Tabladelista3-nfasis3">
    <w:name w:val="List Table 3 Accent 3"/>
    <w:basedOn w:val="Tablanormal"/>
    <w:uiPriority w:val="48"/>
    <w:rsid w:val="005820CA"/>
    <w:pPr>
      <w:spacing w:after="0" w:line="240" w:lineRule="auto"/>
    </w:pPr>
    <w:tblPr>
      <w:tblStyleRowBandSize w:val="1"/>
      <w:tblStyleColBandSize w:val="1"/>
      <w:tblBorders>
        <w:top w:val="single" w:sz="4" w:space="0" w:color="0AA9C6" w:themeColor="accent3"/>
        <w:left w:val="single" w:sz="4" w:space="0" w:color="0AA9C6" w:themeColor="accent3"/>
        <w:bottom w:val="single" w:sz="4" w:space="0" w:color="0AA9C6" w:themeColor="accent3"/>
        <w:right w:val="single" w:sz="4" w:space="0" w:color="0AA9C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AA9C6" w:themeFill="accent3"/>
      </w:tcPr>
    </w:tblStylePr>
    <w:tblStylePr w:type="lastRow">
      <w:rPr>
        <w:b/>
        <w:bCs/>
      </w:rPr>
      <w:tblPr/>
      <w:tcPr>
        <w:tcBorders>
          <w:top w:val="double" w:sz="4" w:space="0" w:color="0AA9C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AA9C6" w:themeColor="accent3"/>
          <w:right w:val="single" w:sz="4" w:space="0" w:color="0AA9C6" w:themeColor="accent3"/>
        </w:tcBorders>
      </w:tcPr>
    </w:tblStylePr>
    <w:tblStylePr w:type="band1Horz">
      <w:tblPr/>
      <w:tcPr>
        <w:tcBorders>
          <w:top w:val="single" w:sz="4" w:space="0" w:color="0AA9C6" w:themeColor="accent3"/>
          <w:bottom w:val="single" w:sz="4" w:space="0" w:color="0AA9C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AA9C6" w:themeColor="accent3"/>
          <w:left w:val="nil"/>
        </w:tcBorders>
      </w:tcPr>
    </w:tblStylePr>
    <w:tblStylePr w:type="swCell">
      <w:tblPr/>
      <w:tcPr>
        <w:tcBorders>
          <w:top w:val="double" w:sz="4" w:space="0" w:color="0AA9C6" w:themeColor="accent3"/>
          <w:right w:val="nil"/>
        </w:tcBorders>
      </w:tcPr>
    </w:tblStylePr>
  </w:style>
  <w:style w:type="paragraph" w:customStyle="1" w:styleId="Tencab">
    <w:name w:val="T: encab"/>
    <w:basedOn w:val="Numeracin"/>
    <w:qFormat/>
    <w:rsid w:val="009F7E6B"/>
    <w:pPr>
      <w:spacing w:line="240" w:lineRule="auto"/>
      <w:jc w:val="center"/>
    </w:pPr>
    <w:rPr>
      <w:rFonts w:eastAsia="Times New Roman" w:cs="Times New Roman"/>
      <w:b/>
      <w:bCs/>
      <w:color w:val="FFFFFF" w:themeColor="background1"/>
      <w:sz w:val="18"/>
      <w:szCs w:val="20"/>
    </w:rPr>
  </w:style>
  <w:style w:type="paragraph" w:customStyle="1" w:styleId="Tfilaizq">
    <w:name w:val="T: fila izq"/>
    <w:basedOn w:val="Numeracin"/>
    <w:autoRedefine/>
    <w:qFormat/>
    <w:rsid w:val="009F7E6B"/>
    <w:pPr>
      <w:spacing w:line="240" w:lineRule="auto"/>
      <w:jc w:val="center"/>
    </w:pPr>
    <w:rPr>
      <w:rFonts w:eastAsia="Times New Roman" w:cs="Times New Roman"/>
      <w:bCs/>
      <w:color w:val="FFFFFF" w:themeColor="background1"/>
      <w:sz w:val="18"/>
      <w:szCs w:val="20"/>
    </w:rPr>
  </w:style>
  <w:style w:type="paragraph" w:customStyle="1" w:styleId="Tdatos">
    <w:name w:val="T: datos"/>
    <w:basedOn w:val="Numeracin"/>
    <w:qFormat/>
    <w:rsid w:val="009F7E6B"/>
    <w:pPr>
      <w:spacing w:line="240" w:lineRule="auto"/>
      <w:jc w:val="center"/>
    </w:pPr>
    <w:rPr>
      <w:rFonts w:eastAsia="Times New Roman" w:cs="Times New Roman"/>
      <w:color w:val="auto"/>
      <w:sz w:val="18"/>
      <w:szCs w:val="20"/>
    </w:rPr>
  </w:style>
  <w:style w:type="character" w:styleId="nfasis">
    <w:name w:val="Emphasis"/>
    <w:aliases w:val="Elaborado por (portada)"/>
    <w:uiPriority w:val="20"/>
    <w:qFormat/>
    <w:rsid w:val="00B96AB8"/>
    <w:rPr>
      <w:rFonts w:ascii="Montserrat Medium" w:hAnsi="Montserrat Medium"/>
      <w:color w:val="808080" w:themeColor="background1" w:themeShade="80"/>
      <w:sz w:val="28"/>
      <w:szCs w:val="28"/>
      <w:lang w:val="es-ES_tradnl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B96AB8"/>
    <w:rPr>
      <w:rFonts w:ascii="Montserrat Medium" w:hAnsi="Montserrat Medium"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3B1AE2"/>
    <w:pPr>
      <w:tabs>
        <w:tab w:val="center" w:pos="4252"/>
        <w:tab w:val="right" w:pos="8504"/>
      </w:tabs>
      <w:spacing w:before="0" w:after="0" w:line="240" w:lineRule="auto"/>
    </w:pPr>
    <w:rPr>
      <w:color w:val="000000" w:themeColor="text1"/>
    </w:rPr>
  </w:style>
  <w:style w:type="character" w:customStyle="1" w:styleId="EncabezadoCar">
    <w:name w:val="Encabezado Car"/>
    <w:basedOn w:val="Fuentedeprrafopredeter"/>
    <w:link w:val="Encabezado"/>
    <w:uiPriority w:val="99"/>
    <w:rsid w:val="003B1AE2"/>
    <w:rPr>
      <w:rFonts w:cs="Times New Roman (Cuerpo en alfa"/>
      <w:color w:val="000000" w:themeColor="text1"/>
      <w:sz w:val="20"/>
    </w:rPr>
  </w:style>
  <w:style w:type="paragraph" w:styleId="Piedepgina">
    <w:name w:val="footer"/>
    <w:basedOn w:val="Normal"/>
    <w:link w:val="PiedepginaCar"/>
    <w:uiPriority w:val="99"/>
    <w:unhideWhenUsed/>
    <w:rsid w:val="009D1780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1780"/>
    <w:rPr>
      <w:sz w:val="20"/>
    </w:rPr>
  </w:style>
  <w:style w:type="paragraph" w:customStyle="1" w:styleId="TTULOMAYSCULAS">
    <w:name w:val="TÍTULO MAYÚSCULAS"/>
    <w:basedOn w:val="Ttulominsculas"/>
    <w:rsid w:val="004A64BB"/>
    <w:rPr>
      <w:spacing w:val="1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602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6027"/>
    <w:rPr>
      <w:rFonts w:ascii="Segoe UI" w:hAnsi="Segoe UI" w:cs="Segoe UI"/>
      <w:sz w:val="18"/>
      <w:szCs w:val="18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1E75AA"/>
    <w:pPr>
      <w:spacing w:before="0" w:after="0" w:line="240" w:lineRule="auto"/>
    </w:pPr>
    <w:rPr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E75AA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E75AA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E75AA"/>
    <w:pPr>
      <w:spacing w:before="0" w:after="0" w:line="240" w:lineRule="auto"/>
    </w:pPr>
    <w:rPr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E75AA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1E75AA"/>
    <w:rPr>
      <w:vertAlign w:val="superscript"/>
    </w:rPr>
  </w:style>
  <w:style w:type="paragraph" w:customStyle="1" w:styleId="Tpie">
    <w:name w:val="T: pie"/>
    <w:basedOn w:val="Normal"/>
    <w:link w:val="TpieCar"/>
    <w:qFormat/>
    <w:rsid w:val="009F7E6B"/>
    <w:pPr>
      <w:spacing w:before="0" w:after="240" w:line="240" w:lineRule="auto"/>
      <w:jc w:val="left"/>
    </w:pPr>
    <w:rPr>
      <w:color w:val="auto"/>
      <w:sz w:val="18"/>
      <w:szCs w:val="18"/>
    </w:rPr>
  </w:style>
  <w:style w:type="character" w:customStyle="1" w:styleId="TpieCar">
    <w:name w:val="T: pie Car"/>
    <w:basedOn w:val="Fuentedeprrafopredeter"/>
    <w:link w:val="Tpie"/>
    <w:rsid w:val="009F7E6B"/>
    <w:rPr>
      <w:rFonts w:cs="Times New Roman (Cuerpo en alfa"/>
      <w:sz w:val="18"/>
      <w:szCs w:val="18"/>
    </w:rPr>
  </w:style>
  <w:style w:type="paragraph" w:customStyle="1" w:styleId="Ttulominsculas">
    <w:name w:val="Título minúsculas"/>
    <w:basedOn w:val="Encabezado"/>
    <w:link w:val="TtulominsculasCar"/>
    <w:qFormat/>
    <w:rsid w:val="00D27376"/>
    <w:pPr>
      <w:jc w:val="left"/>
    </w:pPr>
    <w:rPr>
      <w:b/>
      <w:sz w:val="40"/>
      <w:szCs w:val="40"/>
    </w:rPr>
  </w:style>
  <w:style w:type="paragraph" w:customStyle="1" w:styleId="Ttulos2">
    <w:name w:val="Títulos 2"/>
    <w:basedOn w:val="Normal"/>
    <w:qFormat/>
    <w:rsid w:val="00D27376"/>
    <w:rPr>
      <w:b/>
      <w:color w:val="FF5100" w:themeColor="text2"/>
      <w:sz w:val="24"/>
      <w:szCs w:val="24"/>
    </w:rPr>
  </w:style>
  <w:style w:type="character" w:customStyle="1" w:styleId="TtulominsculasCar">
    <w:name w:val="Título minúsculas Car"/>
    <w:basedOn w:val="Ttulo1Car"/>
    <w:link w:val="Ttulominsculas"/>
    <w:rsid w:val="00D27376"/>
    <w:rPr>
      <w:rFonts w:asciiTheme="majorHAnsi" w:eastAsiaTheme="majorEastAsia" w:hAnsiTheme="majorHAnsi" w:cs="Times New Roman (Cuerpo en alfa"/>
      <w:b/>
      <w:caps w:val="0"/>
      <w:color w:val="000000" w:themeColor="text1"/>
      <w:sz w:val="40"/>
      <w:szCs w:val="40"/>
    </w:rPr>
  </w:style>
  <w:style w:type="paragraph" w:styleId="TDC1">
    <w:name w:val="toc 1"/>
    <w:basedOn w:val="Normal"/>
    <w:next w:val="Normal"/>
    <w:autoRedefine/>
    <w:uiPriority w:val="39"/>
    <w:unhideWhenUsed/>
    <w:rsid w:val="00071D51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837B1F"/>
    <w:rPr>
      <w:color w:val="FF5100" w:themeColor="text2"/>
      <w:u w:val="single"/>
    </w:rPr>
  </w:style>
  <w:style w:type="table" w:styleId="Tabladelista4-nfasis1">
    <w:name w:val="List Table 4 Accent 1"/>
    <w:basedOn w:val="Tablanormal"/>
    <w:uiPriority w:val="49"/>
    <w:rsid w:val="005C42A0"/>
    <w:pPr>
      <w:spacing w:after="0" w:line="240" w:lineRule="auto"/>
    </w:pPr>
    <w:tblPr>
      <w:tblStyleRowBandSize w:val="1"/>
      <w:tblStyleColBandSize w:val="1"/>
      <w:tblBorders>
        <w:top w:val="single" w:sz="4" w:space="0" w:color="FFE366" w:themeColor="accent1" w:themeTint="99"/>
        <w:left w:val="single" w:sz="4" w:space="0" w:color="FFE366" w:themeColor="accent1" w:themeTint="99"/>
        <w:bottom w:val="single" w:sz="4" w:space="0" w:color="FFE366" w:themeColor="accent1" w:themeTint="99"/>
        <w:right w:val="single" w:sz="4" w:space="0" w:color="FFE366" w:themeColor="accent1" w:themeTint="99"/>
        <w:insideH w:val="single" w:sz="4" w:space="0" w:color="FFE36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D100" w:themeColor="accent1"/>
          <w:left w:val="single" w:sz="4" w:space="0" w:color="FFD100" w:themeColor="accent1"/>
          <w:bottom w:val="single" w:sz="4" w:space="0" w:color="FFD100" w:themeColor="accent1"/>
          <w:right w:val="single" w:sz="4" w:space="0" w:color="FFD100" w:themeColor="accent1"/>
          <w:insideH w:val="nil"/>
        </w:tcBorders>
        <w:shd w:val="clear" w:color="auto" w:fill="FFD100" w:themeFill="accent1"/>
      </w:tcPr>
    </w:tblStylePr>
    <w:tblStylePr w:type="lastRow">
      <w:rPr>
        <w:b/>
        <w:bCs/>
      </w:rPr>
      <w:tblPr/>
      <w:tcPr>
        <w:tcBorders>
          <w:top w:val="double" w:sz="4" w:space="0" w:color="FFE3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CC" w:themeFill="accent1" w:themeFillTint="33"/>
      </w:tcPr>
    </w:tblStylePr>
    <w:tblStylePr w:type="band1Horz">
      <w:tblPr/>
      <w:tcPr>
        <w:shd w:val="clear" w:color="auto" w:fill="FFF5CC" w:themeFill="accent1" w:themeFillTint="33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702161"/>
  </w:style>
  <w:style w:type="paragraph" w:customStyle="1" w:styleId="TIPODEDOCUMENTO">
    <w:name w:val="TIPO DE DOCUMENTO"/>
    <w:basedOn w:val="Normal"/>
    <w:qFormat/>
    <w:rsid w:val="003B1AE2"/>
    <w:rPr>
      <w:b/>
      <w:color w:val="000000" w:themeColor="text1"/>
      <w:spacing w:val="20"/>
      <w:sz w:val="24"/>
      <w:szCs w:val="24"/>
    </w:rPr>
  </w:style>
  <w:style w:type="paragraph" w:customStyle="1" w:styleId="Ttuloportada">
    <w:name w:val="Título portada"/>
    <w:basedOn w:val="Sinespaciado"/>
    <w:qFormat/>
    <w:rsid w:val="00B96AB8"/>
    <w:rPr>
      <w:rFonts w:cs="Times New Roman (Cuerpo en alfa"/>
      <w:b/>
      <w:color w:val="FFFFFF" w:themeColor="background1"/>
      <w:sz w:val="50"/>
      <w:szCs w:val="50"/>
    </w:rPr>
  </w:style>
  <w:style w:type="paragraph" w:styleId="NormalWeb">
    <w:name w:val="Normal (Web)"/>
    <w:basedOn w:val="Normal"/>
    <w:uiPriority w:val="99"/>
    <w:semiHidden/>
    <w:unhideWhenUsed/>
    <w:rsid w:val="00014EF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DescripcinCar">
    <w:name w:val="Descripción Car"/>
    <w:link w:val="Descripcin"/>
    <w:uiPriority w:val="35"/>
    <w:rsid w:val="00B96AB8"/>
    <w:rPr>
      <w:rFonts w:ascii="Montserrat Medium" w:hAnsi="Montserrat Medium" w:cs="Arial"/>
      <w:b/>
      <w:bCs/>
      <w:color w:val="404040" w:themeColor="text1" w:themeTint="BF"/>
      <w:sz w:val="18"/>
      <w:szCs w:val="20"/>
    </w:rPr>
  </w:style>
  <w:style w:type="paragraph" w:customStyle="1" w:styleId="Vietanumerada">
    <w:name w:val="Viñeta numerada"/>
    <w:basedOn w:val="Vieta"/>
    <w:qFormat/>
    <w:rsid w:val="00A52DDD"/>
    <w:pPr>
      <w:numPr>
        <w:numId w:val="33"/>
      </w:numPr>
    </w:pPr>
  </w:style>
  <w:style w:type="character" w:styleId="Referenciasutil">
    <w:name w:val="Subtle Reference"/>
    <w:basedOn w:val="Fuentedeprrafopredeter"/>
    <w:uiPriority w:val="31"/>
    <w:rsid w:val="002A4871"/>
    <w:rPr>
      <w:rFonts w:ascii="Montserrat Medium" w:hAnsi="Montserrat Medium"/>
      <w:smallCaps/>
      <w:color w:val="5A5A5A" w:themeColor="text1" w:themeTint="A5"/>
    </w:rPr>
  </w:style>
  <w:style w:type="paragraph" w:styleId="Citadestacada">
    <w:name w:val="Intense Quote"/>
    <w:basedOn w:val="Normal"/>
    <w:next w:val="Normal"/>
    <w:link w:val="CitadestacadaCar"/>
    <w:uiPriority w:val="30"/>
    <w:rsid w:val="000D5BE8"/>
    <w:pPr>
      <w:pBdr>
        <w:top w:val="single" w:sz="4" w:space="10" w:color="FF5100" w:themeColor="text2"/>
        <w:bottom w:val="single" w:sz="4" w:space="10" w:color="FF5100" w:themeColor="text2"/>
      </w:pBdr>
      <w:spacing w:before="360" w:after="360"/>
      <w:ind w:left="864" w:right="864"/>
      <w:jc w:val="center"/>
    </w:pPr>
    <w:rPr>
      <w:i/>
      <w:iCs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D5BE8"/>
    <w:rPr>
      <w:rFonts w:cs="Times New Roman (Cuerpo en alfa"/>
      <w:i/>
      <w:iCs/>
      <w:color w:val="595959" w:themeColor="text1" w:themeTint="A6"/>
      <w:sz w:val="20"/>
    </w:rPr>
  </w:style>
  <w:style w:type="paragraph" w:customStyle="1" w:styleId="Pieconfidencial">
    <w:name w:val="Pie confidencial"/>
    <w:basedOn w:val="Normal"/>
    <w:qFormat/>
    <w:rsid w:val="00312580"/>
    <w:rPr>
      <w:b/>
      <w:color w:val="000000" w:themeColor="text1"/>
    </w:rPr>
  </w:style>
  <w:style w:type="table" w:styleId="Tabladelista4-nfasis4">
    <w:name w:val="List Table 4 Accent 4"/>
    <w:aliases w:val="Outcomes2"/>
    <w:basedOn w:val="Tablanormal"/>
    <w:uiPriority w:val="49"/>
    <w:rsid w:val="009F7E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D3648" w:themeColor="accent4"/>
          <w:left w:val="single" w:sz="4" w:space="0" w:color="1D3648" w:themeColor="accent4"/>
          <w:bottom w:val="single" w:sz="4" w:space="0" w:color="1D3648" w:themeColor="accent4"/>
          <w:right w:val="single" w:sz="4" w:space="0" w:color="1D3648" w:themeColor="accent4"/>
          <w:insideH w:val="nil"/>
        </w:tcBorders>
        <w:shd w:val="clear" w:color="auto" w:fill="1D3648" w:themeFill="accent4"/>
      </w:tcPr>
    </w:tblStylePr>
    <w:tblStylePr w:type="lastRow">
      <w:rPr>
        <w:b/>
        <w:bCs/>
      </w:rPr>
      <w:tblPr/>
      <w:tcPr>
        <w:tcBorders>
          <w:top w:val="double" w:sz="4" w:space="0" w:color="4F8CB8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 w:themeFill="accent4" w:themeFillTint="33"/>
      </w:tcPr>
    </w:tblStylePr>
    <w:tblStylePr w:type="band1Horz">
      <w:tblPr/>
      <w:tcPr>
        <w:shd w:val="clear" w:color="auto" w:fill="C4D8E7" w:themeFill="accent4" w:themeFillTint="33"/>
      </w:tcPr>
    </w:tblStylePr>
  </w:style>
  <w:style w:type="table" w:styleId="Tabladelista4-nfasis3">
    <w:name w:val="List Table 4 Accent 3"/>
    <w:basedOn w:val="Tablanormal"/>
    <w:uiPriority w:val="49"/>
    <w:rsid w:val="008A13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AA9C6" w:themeColor="accent3"/>
          <w:left w:val="single" w:sz="4" w:space="0" w:color="0AA9C6" w:themeColor="accent3"/>
          <w:bottom w:val="single" w:sz="4" w:space="0" w:color="0AA9C6" w:themeColor="accent3"/>
          <w:right w:val="single" w:sz="4" w:space="0" w:color="0AA9C6" w:themeColor="accent3"/>
          <w:insideH w:val="nil"/>
        </w:tcBorders>
        <w:shd w:val="clear" w:color="auto" w:fill="0AA9C6" w:themeFill="accent3"/>
      </w:tcPr>
    </w:tblStylePr>
    <w:tblStylePr w:type="lastRow">
      <w:rPr>
        <w:b/>
        <w:bCs/>
      </w:rPr>
      <w:tblPr/>
      <w:tcPr>
        <w:tcBorders>
          <w:top w:val="double" w:sz="4" w:space="0" w:color="52DCF6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F3FC" w:themeFill="accent3" w:themeFillTint="33"/>
      </w:tcPr>
    </w:tblStylePr>
    <w:tblStylePr w:type="band1Horz">
      <w:tblPr/>
      <w:tcPr>
        <w:shd w:val="clear" w:color="auto" w:fill="C5F3FC" w:themeFill="accent3" w:themeFillTint="33"/>
      </w:tcPr>
    </w:tblStylePr>
  </w:style>
  <w:style w:type="table" w:styleId="Tabladelista4-nfasis2">
    <w:name w:val="List Table 4 Accent 2"/>
    <w:basedOn w:val="Tablanormal"/>
    <w:uiPriority w:val="49"/>
    <w:rsid w:val="008F1B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F9A" w:themeColor="accent2"/>
          <w:left w:val="single" w:sz="4" w:space="0" w:color="00AF9A" w:themeColor="accent2"/>
          <w:bottom w:val="single" w:sz="4" w:space="0" w:color="00AF9A" w:themeColor="accent2"/>
          <w:right w:val="single" w:sz="4" w:space="0" w:color="00AF9A" w:themeColor="accent2"/>
          <w:insideH w:val="nil"/>
        </w:tcBorders>
        <w:shd w:val="clear" w:color="auto" w:fill="00AF9A" w:themeFill="accent2"/>
      </w:tcPr>
    </w:tblStylePr>
    <w:tblStylePr w:type="lastRow">
      <w:rPr>
        <w:b/>
        <w:bCs/>
      </w:rPr>
      <w:tblPr/>
      <w:tcPr>
        <w:tcBorders>
          <w:top w:val="double" w:sz="4" w:space="0" w:color="36FFE6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FFF6" w:themeFill="accent2" w:themeFillTint="33"/>
      </w:tcPr>
    </w:tblStylePr>
    <w:tblStylePr w:type="band1Horz">
      <w:tblPr/>
      <w:tcPr>
        <w:shd w:val="clear" w:color="auto" w:fill="BCFFF6" w:themeFill="accent2" w:themeFillTint="33"/>
      </w:tcPr>
    </w:tblStylePr>
  </w:style>
  <w:style w:type="table" w:styleId="Tabladelista4-nfasis5">
    <w:name w:val="List Table 4 Accent 5"/>
    <w:basedOn w:val="Tablanormal"/>
    <w:uiPriority w:val="49"/>
    <w:rsid w:val="008F1B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73C81" w:themeColor="accent5"/>
          <w:left w:val="single" w:sz="4" w:space="0" w:color="573C81" w:themeColor="accent5"/>
          <w:bottom w:val="single" w:sz="4" w:space="0" w:color="573C81" w:themeColor="accent5"/>
          <w:right w:val="single" w:sz="4" w:space="0" w:color="573C81" w:themeColor="accent5"/>
          <w:insideH w:val="nil"/>
        </w:tcBorders>
        <w:shd w:val="clear" w:color="auto" w:fill="573C81" w:themeFill="accent5"/>
      </w:tcPr>
    </w:tblStylePr>
    <w:tblStylePr w:type="lastRow">
      <w:rPr>
        <w:b/>
        <w:bCs/>
      </w:rPr>
      <w:tblPr/>
      <w:tcPr>
        <w:tcBorders>
          <w:top w:val="double" w:sz="4" w:space="0" w:color="967BC1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D3EA" w:themeFill="accent5" w:themeFillTint="33"/>
      </w:tcPr>
    </w:tblStylePr>
    <w:tblStylePr w:type="band1Horz">
      <w:tblPr/>
      <w:tcPr>
        <w:shd w:val="clear" w:color="auto" w:fill="DCD3EA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8F1B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130D" w:themeColor="accent6"/>
          <w:left w:val="single" w:sz="4" w:space="0" w:color="FF130D" w:themeColor="accent6"/>
          <w:bottom w:val="single" w:sz="4" w:space="0" w:color="FF130D" w:themeColor="accent6"/>
          <w:right w:val="single" w:sz="4" w:space="0" w:color="FF130D" w:themeColor="accent6"/>
          <w:insideH w:val="nil"/>
        </w:tcBorders>
        <w:shd w:val="clear" w:color="auto" w:fill="FF130D" w:themeFill="accent6"/>
      </w:tcPr>
    </w:tblStylePr>
    <w:tblStylePr w:type="lastRow">
      <w:rPr>
        <w:b/>
        <w:bCs/>
      </w:rPr>
      <w:tblPr/>
      <w:tcPr>
        <w:tcBorders>
          <w:top w:val="double" w:sz="4" w:space="0" w:color="FF716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CE" w:themeFill="accent6" w:themeFillTint="33"/>
      </w:tcPr>
    </w:tblStylePr>
    <w:tblStylePr w:type="band1Horz">
      <w:tblPr/>
      <w:tcPr>
        <w:shd w:val="clear" w:color="auto" w:fill="FFCFCE" w:themeFill="accent6" w:themeFillTint="33"/>
      </w:tcPr>
    </w:tblStylePr>
  </w:style>
  <w:style w:type="table" w:styleId="Tabladelista3-nfasis4">
    <w:name w:val="List Table 3 Accent 4"/>
    <w:basedOn w:val="Tablanormal"/>
    <w:uiPriority w:val="48"/>
    <w:rsid w:val="004026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olor w:val="FFFFFF" w:themeColor="background1"/>
      </w:rPr>
      <w:tblPr/>
      <w:tcPr>
        <w:shd w:val="clear" w:color="auto" w:fill="1D3648" w:themeFill="accent4"/>
      </w:tcPr>
    </w:tblStylePr>
    <w:tblStylePr w:type="lastRow">
      <w:rPr>
        <w:b/>
        <w:bCs/>
      </w:rPr>
      <w:tblPr/>
      <w:tcPr>
        <w:tcBorders>
          <w:top w:val="double" w:sz="4" w:space="0" w:color="1D3648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D3648" w:themeColor="accent4"/>
          <w:right w:val="single" w:sz="4" w:space="0" w:color="1D3648" w:themeColor="accent4"/>
        </w:tcBorders>
      </w:tcPr>
    </w:tblStylePr>
    <w:tblStylePr w:type="band1Horz">
      <w:tblPr/>
      <w:tcPr>
        <w:tcBorders>
          <w:top w:val="single" w:sz="4" w:space="0" w:color="1D3648" w:themeColor="accent4"/>
          <w:bottom w:val="single" w:sz="4" w:space="0" w:color="1D3648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D3648" w:themeColor="accent4"/>
          <w:left w:val="nil"/>
        </w:tcBorders>
      </w:tcPr>
    </w:tblStylePr>
    <w:tblStylePr w:type="swCell">
      <w:tblPr/>
      <w:tcPr>
        <w:tcBorders>
          <w:top w:val="double" w:sz="4" w:space="0" w:color="1D3648" w:themeColor="accent4"/>
          <w:right w:val="nil"/>
        </w:tcBorders>
      </w:tcPr>
    </w:tblStylePr>
  </w:style>
  <w:style w:type="table" w:styleId="Tabladelista1clara-nfasis4">
    <w:name w:val="List Table 1 Light Accent 4"/>
    <w:basedOn w:val="Tablanormal"/>
    <w:uiPriority w:val="46"/>
    <w:rsid w:val="00345D4E"/>
    <w:pPr>
      <w:spacing w:after="0" w:line="240" w:lineRule="auto"/>
    </w:pPr>
    <w:tblPr>
      <w:tblStyleRowBandSize w:val="1"/>
      <w:tblStyleColBandSize w:val="1"/>
    </w:tblPr>
    <w:tcPr>
      <w:shd w:val="clear" w:color="auto" w:fill="C4D8E7" w:themeFill="accent4" w:themeFillTint="33"/>
    </w:tcPr>
    <w:tblStylePr w:type="firstRow">
      <w:rPr>
        <w:b/>
        <w:bCs/>
      </w:rPr>
      <w:tblPr/>
      <w:tcPr>
        <w:tcBorders>
          <w:bottom w:val="single" w:sz="4" w:space="0" w:color="4F8CB8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F8CB8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 w:themeFill="accent4" w:themeFillTint="33"/>
      </w:tcPr>
    </w:tblStylePr>
  </w:style>
  <w:style w:type="table" w:customStyle="1" w:styleId="Estilo1">
    <w:name w:val="Estilo1"/>
    <w:basedOn w:val="Tablanormal"/>
    <w:uiPriority w:val="99"/>
    <w:rsid w:val="00345D4E"/>
    <w:pPr>
      <w:spacing w:after="0" w:line="240" w:lineRule="auto"/>
    </w:pPr>
    <w:tblPr/>
  </w:style>
  <w:style w:type="table" w:styleId="Tablaconcuadrcula4-nfasis4">
    <w:name w:val="Grid Table 4 Accent 4"/>
    <w:aliases w:val="Outcomes3"/>
    <w:basedOn w:val="Tablanormal"/>
    <w:uiPriority w:val="49"/>
    <w:rsid w:val="00345D4E"/>
    <w:pPr>
      <w:spacing w:after="0" w:line="240" w:lineRule="auto"/>
    </w:pPr>
    <w:tblPr>
      <w:tblStyleRowBandSize w:val="1"/>
      <w:tblStyleColBandSize w:val="1"/>
    </w:tblPr>
    <w:tcPr>
      <w:tcBorders>
        <w:top w:val="double" w:sz="4" w:space="0" w:color="1D3648" w:themeColor="accent4"/>
      </w:tcBorders>
      <w:shd w:val="clear" w:color="auto" w:fill="C4D8E7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D3648" w:themeColor="accent4"/>
          <w:left w:val="single" w:sz="4" w:space="0" w:color="1D3648" w:themeColor="accent4"/>
          <w:bottom w:val="single" w:sz="4" w:space="0" w:color="1D3648" w:themeColor="accent4"/>
          <w:right w:val="single" w:sz="4" w:space="0" w:color="1D3648" w:themeColor="accent4"/>
          <w:insideH w:val="nil"/>
          <w:insideV w:val="nil"/>
        </w:tcBorders>
        <w:shd w:val="clear" w:color="auto" w:fill="1D3648" w:themeFill="accent4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utcomes">
    <w:name w:val="Outcomes"/>
    <w:basedOn w:val="Tabladelista4-nfasis4"/>
    <w:uiPriority w:val="99"/>
    <w:rsid w:val="00E3286E"/>
    <w:tblPr/>
    <w:tblStylePr w:type="firstRow">
      <w:rPr>
        <w:b/>
        <w:bCs/>
        <w:color w:val="FFFFFF" w:themeColor="background1"/>
      </w:rPr>
      <w:tblPr/>
      <w:tcPr>
        <w:tcBorders>
          <w:top w:val="single" w:sz="4" w:space="0" w:color="1D3648" w:themeColor="accent4"/>
          <w:left w:val="single" w:sz="4" w:space="0" w:color="1D3648" w:themeColor="accent4"/>
          <w:bottom w:val="single" w:sz="4" w:space="0" w:color="1D3648" w:themeColor="accent4"/>
          <w:right w:val="single" w:sz="4" w:space="0" w:color="1D3648" w:themeColor="accent4"/>
          <w:insideH w:val="nil"/>
        </w:tcBorders>
        <w:shd w:val="clear" w:color="auto" w:fill="1D3648" w:themeFill="accent4"/>
      </w:tcPr>
    </w:tblStylePr>
    <w:tblStylePr w:type="lastRow">
      <w:rPr>
        <w:b/>
        <w:bCs/>
      </w:rPr>
      <w:tblPr/>
      <w:tcPr>
        <w:tcBorders>
          <w:top w:val="double" w:sz="4" w:space="0" w:color="4F8CB8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 w:themeFill="accent4" w:themeFillTint="33"/>
      </w:tcPr>
    </w:tblStylePr>
    <w:tblStylePr w:type="band1Horz">
      <w:tblPr/>
      <w:tcPr>
        <w:shd w:val="clear" w:color="auto" w:fill="C4D8E7" w:themeFill="accent4" w:themeFillTint="33"/>
      </w:tcPr>
    </w:tblStylePr>
  </w:style>
  <w:style w:type="paragraph" w:styleId="Subttulo">
    <w:name w:val="Subtitle"/>
    <w:basedOn w:val="Normal"/>
    <w:next w:val="Normal"/>
    <w:link w:val="SubttuloCar"/>
    <w:uiPriority w:val="11"/>
    <w:qFormat/>
    <w:rsid w:val="00B96AB8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B96AB8"/>
    <w:rPr>
      <w:rFonts w:ascii="Montserrat Medium" w:eastAsiaTheme="minorEastAsia" w:hAnsi="Montserrat Medium"/>
      <w:color w:val="5A5A5A" w:themeColor="text1" w:themeTint="A5"/>
      <w:spacing w:val="15"/>
    </w:rPr>
  </w:style>
  <w:style w:type="paragraph" w:styleId="Ttulo">
    <w:name w:val="Title"/>
    <w:basedOn w:val="Normal"/>
    <w:next w:val="Normal"/>
    <w:link w:val="TtuloCar"/>
    <w:uiPriority w:val="10"/>
    <w:rsid w:val="002A711C"/>
    <w:pPr>
      <w:spacing w:before="0" w:after="0" w:line="24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A711C"/>
    <w:rPr>
      <w:rFonts w:ascii="Montserrat Medium" w:eastAsiaTheme="majorEastAsia" w:hAnsi="Montserrat Medium" w:cstheme="majorBidi"/>
      <w:spacing w:val="-10"/>
      <w:kern w:val="28"/>
      <w:sz w:val="56"/>
      <w:szCs w:val="56"/>
    </w:rPr>
  </w:style>
  <w:style w:type="character" w:styleId="Textoennegrita">
    <w:name w:val="Strong"/>
    <w:basedOn w:val="Fuentedeprrafopredeter"/>
    <w:uiPriority w:val="22"/>
    <w:rsid w:val="002A4871"/>
    <w:rPr>
      <w:rFonts w:ascii="Montserrat Medium" w:hAnsi="Montserrat Medium"/>
      <w:b/>
      <w:bCs/>
    </w:rPr>
  </w:style>
  <w:style w:type="character" w:styleId="nfasissutil">
    <w:name w:val="Subtle Emphasis"/>
    <w:basedOn w:val="Fuentedeprrafopredeter"/>
    <w:uiPriority w:val="19"/>
    <w:rsid w:val="002A4871"/>
    <w:rPr>
      <w:rFonts w:ascii="Montserrat Medium" w:hAnsi="Montserrat Medium"/>
      <w:i/>
      <w:iCs/>
      <w:color w:val="404040" w:themeColor="text1" w:themeTint="BF"/>
    </w:rPr>
  </w:style>
  <w:style w:type="paragraph" w:styleId="Cita">
    <w:name w:val="Quote"/>
    <w:basedOn w:val="Normal"/>
    <w:next w:val="Normal"/>
    <w:link w:val="CitaCar"/>
    <w:uiPriority w:val="29"/>
    <w:rsid w:val="002A4871"/>
    <w:pPr>
      <w:spacing w:before="200" w:after="160"/>
      <w:ind w:left="864" w:right="864"/>
      <w:jc w:val="center"/>
    </w:pPr>
    <w:rPr>
      <w:i/>
      <w:iCs/>
    </w:rPr>
  </w:style>
  <w:style w:type="character" w:customStyle="1" w:styleId="CitaCar">
    <w:name w:val="Cita Car"/>
    <w:basedOn w:val="Fuentedeprrafopredeter"/>
    <w:link w:val="Cita"/>
    <w:uiPriority w:val="29"/>
    <w:rsid w:val="002A4871"/>
    <w:rPr>
      <w:rFonts w:ascii="Montserrat Medium" w:hAnsi="Montserrat Medium" w:cs="Times New Roman (Cuerpo en alfa"/>
      <w:i/>
      <w:iCs/>
      <w:color w:val="404040" w:themeColor="text1" w:themeTint="BF"/>
      <w:sz w:val="20"/>
    </w:rPr>
  </w:style>
  <w:style w:type="character" w:styleId="Ttulodellibro">
    <w:name w:val="Book Title"/>
    <w:basedOn w:val="Fuentedeprrafopredeter"/>
    <w:uiPriority w:val="33"/>
    <w:rsid w:val="002A4871"/>
    <w:rPr>
      <w:rFonts w:ascii="Montserrat Medium" w:hAnsi="Montserrat Medium"/>
      <w:b/>
      <w:bCs/>
      <w:i/>
      <w:iCs/>
      <w:spacing w:val="5"/>
    </w:rPr>
  </w:style>
  <w:style w:type="paragraph" w:styleId="Textocomentario">
    <w:name w:val="annotation text"/>
    <w:basedOn w:val="Normal"/>
    <w:link w:val="TextocomentarioCar"/>
    <w:uiPriority w:val="99"/>
    <w:unhideWhenUsed/>
    <w:rsid w:val="0064624F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4624F"/>
    <w:rPr>
      <w:rFonts w:ascii="Montserrat Medium" w:hAnsi="Montserrat Medium" w:cs="Times New Roman (Cuerpo en alfa"/>
      <w:color w:val="404040" w:themeColor="text1" w:themeTint="BF"/>
      <w:sz w:val="20"/>
      <w:szCs w:val="20"/>
    </w:rPr>
  </w:style>
  <w:style w:type="character" w:styleId="Refdecomentario">
    <w:name w:val="annotation reference"/>
    <w:basedOn w:val="Fuentedeprrafopredeter"/>
    <w:uiPriority w:val="99"/>
    <w:unhideWhenUsed/>
    <w:rsid w:val="0064624F"/>
    <w:rPr>
      <w:sz w:val="16"/>
      <w:szCs w:val="16"/>
    </w:rPr>
  </w:style>
  <w:style w:type="character" w:styleId="Mencionar">
    <w:name w:val="Mention"/>
    <w:basedOn w:val="Fuentedeprrafopredeter"/>
    <w:uiPriority w:val="99"/>
    <w:unhideWhenUsed/>
    <w:rsid w:val="0064624F"/>
    <w:rPr>
      <w:color w:val="2B579A"/>
      <w:shd w:val="clear" w:color="auto" w:fill="E1DFDD"/>
    </w:rPr>
  </w:style>
  <w:style w:type="table" w:styleId="Tabladelista4">
    <w:name w:val="List Table 4"/>
    <w:basedOn w:val="Tablanormal"/>
    <w:uiPriority w:val="49"/>
    <w:rsid w:val="0064624F"/>
    <w:pPr>
      <w:spacing w:after="0" w:line="240" w:lineRule="auto"/>
    </w:pPr>
    <w:tblPr>
      <w:tblStyleRowBandSize w:val="1"/>
      <w:tblStyleColBandSize w:val="1"/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55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5531"/>
    <w:rPr>
      <w:rFonts w:ascii="Montserrat Medium" w:hAnsi="Montserrat Medium" w:cs="Times New Roman (Cuerpo en alfa"/>
      <w:b/>
      <w:bCs/>
      <w:color w:val="404040" w:themeColor="text1" w:themeTint="BF"/>
      <w:sz w:val="20"/>
      <w:szCs w:val="20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6A720A"/>
    <w:pPr>
      <w:spacing w:after="0" w:line="240" w:lineRule="auto"/>
    </w:pPr>
    <w:rPr>
      <w:rFonts w:ascii="Arial" w:eastAsia="MS Mincho" w:hAnsi="Arial"/>
      <w:lang w:val="en-US"/>
    </w:rPr>
    <w:tblPr/>
  </w:style>
  <w:style w:type="character" w:customStyle="1" w:styleId="cf01">
    <w:name w:val="cf01"/>
    <w:basedOn w:val="Fuentedeprrafopredeter"/>
    <w:rsid w:val="00272484"/>
    <w:rPr>
      <w:rFonts w:ascii="Segoe UI" w:hAnsi="Segoe UI" w:cs="Segoe UI" w:hint="default"/>
      <w:b/>
      <w:bCs/>
      <w:color w:val="404040"/>
      <w:sz w:val="18"/>
      <w:szCs w:val="18"/>
    </w:rPr>
  </w:style>
  <w:style w:type="paragraph" w:customStyle="1" w:styleId="pf0">
    <w:name w:val="pf0"/>
    <w:basedOn w:val="Normal"/>
    <w:rsid w:val="0027248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Revisin">
    <w:name w:val="Revision"/>
    <w:hidden/>
    <w:uiPriority w:val="99"/>
    <w:semiHidden/>
    <w:rsid w:val="00DA290B"/>
    <w:pPr>
      <w:spacing w:after="0" w:line="240" w:lineRule="auto"/>
    </w:pPr>
    <w:rPr>
      <w:rFonts w:ascii="Montserrat Medium" w:hAnsi="Montserrat Medium" w:cs="Times New Roman (Cuerpo en alfa"/>
      <w:color w:val="404040" w:themeColor="text1" w:themeTint="BF"/>
      <w:sz w:val="20"/>
    </w:rPr>
  </w:style>
  <w:style w:type="paragraph" w:customStyle="1" w:styleId="AppendixRevisionHistory">
    <w:name w:val="Appendix &amp; Revision History"/>
    <w:basedOn w:val="Ttulo1"/>
    <w:qFormat/>
    <w:rsid w:val="00327399"/>
    <w:pPr>
      <w:numPr>
        <w:numId w:val="0"/>
      </w:numPr>
      <w:spacing w:before="360" w:after="120" w:line="374" w:lineRule="exact"/>
      <w:ind w:right="62"/>
      <w:jc w:val="left"/>
    </w:pPr>
    <w:rPr>
      <w:rFonts w:ascii="Arial" w:hAnsi="Arial"/>
      <w:bCs/>
      <w:caps w:val="0"/>
      <w:color w:val="auto"/>
      <w:kern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8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Outcomes10">
  <a:themeElements>
    <a:clrScheme name="Outcomes10">
      <a:dk1>
        <a:srgbClr val="000000"/>
      </a:dk1>
      <a:lt1>
        <a:srgbClr val="FFFFFF"/>
      </a:lt1>
      <a:dk2>
        <a:srgbClr val="FF5100"/>
      </a:dk2>
      <a:lt2>
        <a:srgbClr val="2D2A26"/>
      </a:lt2>
      <a:accent1>
        <a:srgbClr val="FFD100"/>
      </a:accent1>
      <a:accent2>
        <a:srgbClr val="00AF9A"/>
      </a:accent2>
      <a:accent3>
        <a:srgbClr val="0AA9C6"/>
      </a:accent3>
      <a:accent4>
        <a:srgbClr val="1D3648"/>
      </a:accent4>
      <a:accent5>
        <a:srgbClr val="573C81"/>
      </a:accent5>
      <a:accent6>
        <a:srgbClr val="FF130D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utcomes" id="{9FD0F960-FCAC-AE43-9654-A0193D7F2DB1}" vid="{C0DBBB1C-26B8-C14E-A410-413363BA271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037394A1ED6AD4C9F691ECF916017EC" ma:contentTypeVersion="4" ma:contentTypeDescription="Crear nuevo documento." ma:contentTypeScope="" ma:versionID="17b1e35686e142efdbaefb670df17e2c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xmlns:ns5="80ddb871-cfe2-4126-a80f-d3bc4c1c80f5" xmlns:ns6="f7d5b5a1-9409-439b-bc7e-a23f5115fb5f" targetNamespace="http://schemas.microsoft.com/office/2006/metadata/properties" ma:root="true" ma:fieldsID="c1ef510b951762b623d09d8a6d8a23ba" ns2:_="" ns3:_="" ns4:_="" ns5:_="" ns6:_="">
    <xsd:import namespace="4b17f28b-57c5-44ba-86f8-0490bf916340"/>
    <xsd:import namespace="29c3e972-f62f-4114-ae0d-b5cefdaec36b"/>
    <xsd:import namespace="http://schemas.microsoft.com/sharepoint/v3/fields"/>
    <xsd:import namespace="80ddb871-cfe2-4126-a80f-d3bc4c1c80f5"/>
    <xsd:import namespace="f7d5b5a1-9409-439b-bc7e-a23f5115fb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Fecha" minOccurs="0"/>
                <xsd:element ref="ns5:lcf76f155ced4ddcb4097134ff3c332f" minOccurs="0"/>
                <xsd:element ref="ns6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Hora" ma:index="16" nillable="true" ma:displayName="Hora" ma:format="DateTime" ma:internalName="Hora">
      <xsd:simpleType>
        <xsd:restriction base="dms:DateTim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echa" ma:index="26" nillable="true" ma:displayName="Fecha" ma:default="[today]" ma:format="DateOnly" ma:internalName="Fecha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7" nillable="true" ma:displayName="Revisión" ma:internalName="_Revis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db871-cfe2-4126-a80f-d3bc4c1c80f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8" nillable="true" ma:taxonomy="true" ma:internalName="lcf76f155ced4ddcb4097134ff3c332f" ma:taxonomyFieldName="MediaServiceImageTags" ma:displayName="Etiquetas de imagen" ma:readOnly="false" ma:fieldId="{5cf76f15-5ced-4ddc-b409-7134ff3c332f}" ma:taxonomyMulti="true" ma:sspId="5492ec7a-3295-4255-bcf5-bd02dae10c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5b5a1-9409-439b-bc7e-a23f5115fb5f" elementFormDefault="qualified">
    <xsd:import namespace="http://schemas.microsoft.com/office/2006/documentManagement/types"/>
    <xsd:import namespace="http://schemas.microsoft.com/office/infopath/2007/PartnerControls"/>
    <xsd:element name="TaxCatchAll" ma:index="29" nillable="true" ma:displayName="Taxonomy Catch All Column" ma:hidden="true" ma:list="{29203de9-9716-48e4-9197-5e6403bdc737}" ma:internalName="TaxCatchAll" ma:showField="CatchAllData" ma:web="f7d5b5a1-9409-439b-bc7e-a23f5115fb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ddb871-cfe2-4126-a80f-d3bc4c1c80f5">
      <Terms xmlns="http://schemas.microsoft.com/office/infopath/2007/PartnerControls"/>
    </lcf76f155ced4ddcb4097134ff3c332f>
    <TaxCatchAll xmlns="f7d5b5a1-9409-439b-bc7e-a23f5115fb5f" xsi:nil="true"/>
    <Hora xmlns="4b17f28b-57c5-44ba-86f8-0490bf916340" xsi:nil="true"/>
    <Fecha xmlns="4b17f28b-57c5-44ba-86f8-0490bf916340">2025-11-17T09:54:08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17414-D169-4F64-990D-48AF889C9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80ddb871-cfe2-4126-a80f-d3bc4c1c80f5"/>
    <ds:schemaRef ds:uri="f7d5b5a1-9409-439b-bc7e-a23f5115f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60D590-DAC2-4E13-8251-6B22DCCDF622}">
  <ds:schemaRefs>
    <ds:schemaRef ds:uri="http://schemas.microsoft.com/office/2006/metadata/properties"/>
    <ds:schemaRef ds:uri="http://schemas.microsoft.com/office/infopath/2007/PartnerControls"/>
    <ds:schemaRef ds:uri="59f8885f-fe55-4bb3-ba30-a75cd343e385"/>
    <ds:schemaRef ds:uri="b9cba940-e1a5-4334-9b21-4c3619ac6094"/>
    <ds:schemaRef ds:uri="80ddb871-cfe2-4126-a80f-d3bc4c1c80f5"/>
    <ds:schemaRef ds:uri="f7d5b5a1-9409-439b-bc7e-a23f5115fb5f"/>
    <ds:schemaRef ds:uri="4b17f28b-57c5-44ba-86f8-0490bf916340"/>
    <ds:schemaRef ds:uri="http://schemas.microsoft.com/sharepoint/v3/fields"/>
  </ds:schemaRefs>
</ds:datastoreItem>
</file>

<file path=customXml/itemProps3.xml><?xml version="1.0" encoding="utf-8"?>
<ds:datastoreItem xmlns:ds="http://schemas.openxmlformats.org/officeDocument/2006/customXml" ds:itemID="{367E9D93-CD56-4293-892D-D00300C3AB0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1D4BC6C-35C2-BB46-A4F7-723D71335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01</Words>
  <Characters>3696</Characters>
  <Application>Microsoft Office Word</Application>
  <DocSecurity>0</DocSecurity>
  <Lines>85</Lines>
  <Paragraphs>40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into</dc:creator>
  <cp:keywords/>
  <dc:description/>
  <cp:lastModifiedBy>Daniel Pinto Benito</cp:lastModifiedBy>
  <cp:revision>84</cp:revision>
  <cp:lastPrinted>2016-07-05T19:17:00Z</cp:lastPrinted>
  <dcterms:created xsi:type="dcterms:W3CDTF">2025-07-10T23:30:00Z</dcterms:created>
  <dcterms:modified xsi:type="dcterms:W3CDTF">2025-11-1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4037394A1ED6AD4C9F691ECF916017EC</vt:lpwstr>
  </property>
  <property fmtid="{D5CDD505-2E9C-101B-9397-08002B2CF9AE}" pid="4" name="GrammarlyDocumentId">
    <vt:lpwstr>b97a0138-4aaf-452b-8c1d-4d89144586cd</vt:lpwstr>
  </property>
  <property fmtid="{D5CDD505-2E9C-101B-9397-08002B2CF9AE}" pid="5" name="docLang">
    <vt:lpwstr>en</vt:lpwstr>
  </property>
</Properties>
</file>